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3B6EF" w14:textId="26A25FC2" w:rsidR="00B43112" w:rsidRPr="008D3329" w:rsidRDefault="006F311C" w:rsidP="008D3329">
      <w:pPr>
        <w:spacing w:afterLines="100" w:after="312"/>
        <w:jc w:val="center"/>
        <w:rPr>
          <w:rFonts w:ascii="Times New Roman" w:hAnsi="Times New Roman" w:cs="Times New Roman" w:hint="eastAsia"/>
          <w:sz w:val="32"/>
          <w:szCs w:val="32"/>
        </w:rPr>
      </w:pPr>
      <w:r w:rsidRPr="006F311C">
        <w:rPr>
          <w:rFonts w:ascii="Times New Roman" w:hAnsi="Times New Roman" w:cs="Times New Roman"/>
          <w:sz w:val="32"/>
          <w:szCs w:val="32"/>
        </w:rPr>
        <w:t xml:space="preserve">Supplemental </w:t>
      </w:r>
      <w:r w:rsidRPr="006F311C">
        <w:rPr>
          <w:rFonts w:ascii="Times New Roman" w:hAnsi="Times New Roman" w:cs="Times New Roman" w:hint="eastAsia"/>
          <w:sz w:val="32"/>
          <w:szCs w:val="32"/>
        </w:rPr>
        <w:t>T</w:t>
      </w:r>
      <w:r w:rsidRPr="006F311C">
        <w:rPr>
          <w:rFonts w:ascii="Times New Roman" w:hAnsi="Times New Roman" w:cs="Times New Roman"/>
          <w:sz w:val="32"/>
          <w:szCs w:val="32"/>
        </w:rPr>
        <w:t xml:space="preserve">able 1 </w:t>
      </w:r>
      <w:r w:rsidR="008D3329">
        <w:rPr>
          <w:rFonts w:ascii="Times New Roman" w:hAnsi="Times New Roman" w:cs="Times New Roman"/>
          <w:sz w:val="32"/>
          <w:szCs w:val="32"/>
        </w:rPr>
        <w:t>B</w:t>
      </w:r>
      <w:r w:rsidR="00B43112" w:rsidRPr="008D3329">
        <w:rPr>
          <w:rFonts w:ascii="Times New Roman" w:hAnsi="Times New Roman" w:cs="Times New Roman"/>
          <w:sz w:val="32"/>
          <w:szCs w:val="32"/>
        </w:rPr>
        <w:t>iochemically</w:t>
      </w:r>
      <w:r w:rsidR="00FC2AF7" w:rsidRPr="008D3329">
        <w:rPr>
          <w:rFonts w:ascii="Times New Roman" w:hAnsi="Times New Roman" w:cs="Times New Roman"/>
          <w:sz w:val="32"/>
          <w:szCs w:val="32"/>
        </w:rPr>
        <w:t xml:space="preserve"> </w:t>
      </w:r>
      <w:r w:rsidR="008D3329" w:rsidRPr="008D3329">
        <w:rPr>
          <w:rFonts w:ascii="Times New Roman" w:hAnsi="Times New Roman" w:cs="Times New Roman"/>
          <w:sz w:val="32"/>
          <w:szCs w:val="32"/>
        </w:rPr>
        <w:t>characterized BAHD acyltransferas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448"/>
        <w:gridCol w:w="1451"/>
        <w:gridCol w:w="8251"/>
        <w:gridCol w:w="1801"/>
        <w:gridCol w:w="1283"/>
      </w:tblGrid>
      <w:tr w:rsidR="006F311C" w:rsidRPr="006F311C" w14:paraId="23449806" w14:textId="77777777" w:rsidTr="00180D9B">
        <w:trPr>
          <w:trHeight w:val="280"/>
        </w:trPr>
        <w:tc>
          <w:tcPr>
            <w:tcW w:w="110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C08FD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Enzyme name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5A68CB" w14:textId="7D69C5D6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Accession </w:t>
            </w:r>
            <w:r w:rsidR="008D3329">
              <w:rPr>
                <w:rFonts w:ascii="Times New Roman" w:hAnsi="Times New Roman" w:cs="Times New Roman" w:hint="eastAsia"/>
                <w:sz w:val="18"/>
                <w:szCs w:val="18"/>
              </w:rPr>
              <w:t>number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73171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84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4A14B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ceptor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0A7DC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Donor 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87794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6F311C" w:rsidRPr="006F311C" w14:paraId="71402D1D" w14:textId="77777777" w:rsidTr="00180D9B">
        <w:trPr>
          <w:trHeight w:val="1031"/>
        </w:trPr>
        <w:tc>
          <w:tcPr>
            <w:tcW w:w="1106" w:type="dxa"/>
            <w:tcBorders>
              <w:top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988E22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3AT1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84F4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171890.1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531B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807E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yanidin 3-O-glucoside (</w:t>
            </w:r>
            <w:hyperlink r:id="rId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cyanidin-3-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09B260A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elargonidin 3-O-glucoside (</w:t>
            </w:r>
            <w:hyperlink r:id="rId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Kaempferol-7-o-D-glucopyran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B0EECF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vidin 3-O-glucoside (</w:t>
            </w:r>
            <w:hyperlink r:id="rId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Malvidin-3-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6A523A2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kaempferol 7-O-glucoside (</w:t>
            </w:r>
            <w:hyperlink r:id="rId1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Kaempferol-7-o-D-glucopyran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854DEBB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ercetin 3-O-glucoside</w:t>
            </w:r>
            <w:r w:rsidRPr="006F311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r:id="rId1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ttps://pubchem.ncbi.nlm.nih.gov/compound/quercetin-3_-O-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1A6D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onyl CoA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4399759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(Luo et al., 2007)</w:t>
            </w:r>
          </w:p>
        </w:tc>
      </w:tr>
      <w:tr w:rsidR="006F311C" w:rsidRPr="006F311C" w14:paraId="655518DF" w14:textId="77777777" w:rsidTr="00180D9B">
        <w:trPr>
          <w:trHeight w:val="1172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0FB1E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3A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28312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171849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F256E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FD6696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yanidin 3-O-glucoside (</w:t>
            </w:r>
            <w:hyperlink r:id="rId1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cyanidin-3-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5573F2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elargonidin 3-O-glucoside (</w:t>
            </w:r>
            <w:hyperlink r:id="rId1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Kaempferol-7-o-D-glucopyran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34DAA29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vidin 3-O-glucoside (</w:t>
            </w:r>
            <w:hyperlink r:id="rId1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Malvidin-3-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585B6EB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kaempferol 7-O-glucoside (</w:t>
            </w:r>
            <w:hyperlink r:id="rId1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Kaempferol-7-o-D-glucopyran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5C745EA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ercetin 3-O-glucoside (</w:t>
            </w:r>
            <w:hyperlink r:id="rId1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ttps://pubchem.ncbi.nlm.nih.gov/compound/quercetin-3_-O-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D1F54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onyl 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59BA90E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(Luo et al., 2007)</w:t>
            </w:r>
          </w:p>
        </w:tc>
      </w:tr>
      <w:tr w:rsidR="006F311C" w:rsidRPr="006F311C" w14:paraId="3EC4C400" w14:textId="77777777" w:rsidTr="00180D9B">
        <w:trPr>
          <w:trHeight w:val="31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CA81D0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3G471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D316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190301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C792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FE2D7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utrescine (</w:t>
            </w:r>
            <w:hyperlink r:id="rId1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27865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E5BF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ffe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C1B4F7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(Wang et al., 2020)</w:t>
            </w:r>
          </w:p>
        </w:tc>
      </w:tr>
      <w:tr w:rsidR="006F311C" w:rsidRPr="006F311C" w14:paraId="58F6355A" w14:textId="77777777" w:rsidTr="00180D9B">
        <w:trPr>
          <w:trHeight w:val="282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A0155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5G0708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5F35D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AO9504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A182B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21CD1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utrescine (</w:t>
            </w:r>
            <w:hyperlink r:id="rId1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27865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AC53D2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dine (</w:t>
            </w:r>
            <w:hyperlink r:id="rId1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d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C6CBB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eru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48121B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(Wang et al., 2020)</w:t>
            </w:r>
          </w:p>
        </w:tc>
      </w:tr>
      <w:tr w:rsidR="006F311C" w:rsidRPr="006F311C" w14:paraId="5A838F1E" w14:textId="77777777" w:rsidTr="00180D9B">
        <w:trPr>
          <w:trHeight w:val="504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869A46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5Ma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59E3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189600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2D1C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6DBE5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yanidin 3,5-O-diglucoside (</w:t>
            </w:r>
            <w:hyperlink r:id="rId2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Cyanidin-3_5-di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8BEABCB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vin (</w:t>
            </w:r>
            <w:hyperlink r:id="rId2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Malvin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5D16F26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yanin (</w:t>
            </w:r>
            <w:hyperlink r:id="rId2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Cyanin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EDE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onyl- 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531973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’Auria&lt;/Author&gt;&lt;Year&gt;2007&lt;/Year&gt;&lt;RecNum&gt;125&lt;/RecNum&gt;&lt;DisplayText&gt;(D’Auria et al., 2007)&lt;/DisplayText&gt;&lt;record&gt;&lt;rec-number&gt;125&lt;/rec-number&gt;&lt;foreign-keys&gt;&lt;key app="EN" db-id="wwspewr5xfrx56evat4vffp3wtxw02xwr2d0" timestamp="1685697967"&gt;125&lt;/key&gt;&lt;/foreign-keys&gt;&lt;ref-type name="Journal Article"&gt;17&lt;/ref-type&gt;&lt;contributors&gt;&lt;authors&gt;&lt;author&gt;D’Auria, John C.&lt;/author&gt;&lt;author&gt;Reichelt, Michael&lt;/author&gt;&lt;author&gt;Luck, Katrin&lt;/author&gt;&lt;author&gt;Svatoš, Aleš&lt;/author&gt;&lt;author&gt;Gershenzon, Jonathan&lt;/author&gt;&lt;/authors&gt;&lt;/contributors&gt;&lt;titles&gt;&lt;title&gt;Identification and characterization of the BAHD acyltransferase malonyl CoA: Anthocyanidin 5-O-glucoside-6″-O-malonyltransferase (At5MAT) in Arabidopsis thaliana&lt;/title&gt;&lt;secondary-title&gt;FEBS Letters&lt;/secondary-title&gt;&lt;/titles&gt;&lt;periodical&gt;&lt;full-title&gt;FEBS Letters&lt;/full-title&gt;&lt;/periodical&gt;&lt;pages&gt;872-878&lt;/pages&gt;&lt;volume&gt;581&lt;/volume&gt;&lt;number&gt;5&lt;/number&gt;&lt;keywords&gt;&lt;keyword&gt;Anthocyanin&lt;/keyword&gt;&lt;keyword&gt;BAHD&lt;/keyword&gt;&lt;keyword&gt;Acyltransferase&lt;/keyword&gt;&lt;keyword&gt;Malonyl coenzyme A&lt;/keyword&gt;&lt;/keywords&gt;&lt;dates&gt;&lt;year&gt;2007&lt;/year&gt;&lt;pub-dates&gt;&lt;date&gt;2007/03/06/&lt;/date&gt;&lt;/pub-dates&gt;&lt;/dates&gt;&lt;isbn&gt;0014-5793&lt;/isbn&gt;&lt;urls&gt;&lt;related-urls&gt;&lt;url&gt;https://www.sciencedirect.com/science/article/pii/S0014579307001032&lt;/url&gt;&lt;/related-urls&gt;&lt;/urls&gt;&lt;electronic-resource-num&gt;https://doi.org/10.1016/j.febslet.2007.01.060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D’Auria et al., 2007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354128C4" w14:textId="77777777" w:rsidTr="00180D9B">
        <w:trPr>
          <w:trHeight w:val="278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16663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AC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5B15A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200924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5B90A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C9F5DF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gmatine (</w:t>
            </w:r>
            <w:hyperlink r:id="rId2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agmat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0EA2842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utrescine (</w:t>
            </w:r>
            <w:hyperlink r:id="rId2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27865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1720F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eru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5C57F43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uroi&lt;/Author&gt;&lt;Year&gt;2009&lt;/Year&gt;&lt;RecNum&gt;126&lt;/RecNum&gt;&lt;DisplayText&gt;(Muroi et al., 2009)&lt;/DisplayText&gt;&lt;record&gt;&lt;rec-number&gt;126&lt;/rec-number&gt;&lt;foreign-keys&gt;&lt;key app="EN" db-id="wwspewr5xfrx56evat4vffp3wtxw02xwr2d0" timestamp="1685698300"&gt;126&lt;/key&gt;&lt;/foreign-keys&gt;&lt;ref-type name="Journal Article"&gt;17&lt;/ref-type&gt;&lt;contributors&gt;&lt;authors&gt;&lt;author&gt;Muroi, Atsushi&lt;/author&gt;&lt;author&gt;Ishihara, Atsushi&lt;/author&gt;&lt;author&gt;Tanaka, Chihiro&lt;/author&gt;&lt;author&gt;Ishizuka, Akihiro&lt;/author&gt;&lt;author&gt;Takabayashi, Junji&lt;/author&gt;&lt;author&gt;Miyoshi, Hideto&lt;/author&gt;&lt;author&gt;Nishioka, Takaaki&lt;/author&gt;&lt;/authors&gt;&lt;/contributors&gt;&lt;titles&gt;&lt;title&gt;Accumulation of hydroxycinnamic acid amides induced by pathogen infection and identification of agmatine coumaroyltransferase in Arabidopsis thaliana&lt;/title&gt;&lt;secondary-title&gt;Planta&lt;/secondary-title&gt;&lt;/titles&gt;&lt;periodical&gt;&lt;full-title&gt;Planta&lt;/full-title&gt;&lt;abbr-1&gt;Planta&lt;/abbr-1&gt;&lt;/periodical&gt;&lt;pages&gt;517-527&lt;/pages&gt;&lt;volume&gt;230&lt;/volume&gt;&lt;number&gt;3&lt;/number&gt;&lt;dates&gt;&lt;year&gt;2009&lt;/year&gt;&lt;pub-dates&gt;&lt;date&gt;2009/08/01&lt;/date&gt;&lt;/pub-dates&gt;&lt;/dates&gt;&lt;isbn&gt;1432-2048&lt;/isbn&gt;&lt;urls&gt;&lt;related-urls&gt;&lt;url&gt;https://doi.org/10.1007/s00425-009-0960-0&lt;/url&gt;&lt;/related-urls&gt;&lt;/urls&gt;&lt;electronic-resource-num&gt;10.1007/s00425-009-0960-0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Muroi et al., 2009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311EF047" w14:textId="77777777" w:rsidTr="00180D9B">
        <w:trPr>
          <w:trHeight w:val="56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C5BCE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ASF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D7BC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L34170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7D8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5DD0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6-Hydroxypalmitic acid (</w:t>
            </w:r>
            <w:hyperlink r:id="rId2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6-hydroxypalmitat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3C9D01F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5-Hydroxypentadecanoic acid (</w:t>
            </w:r>
            <w:hyperlink r:id="rId2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5-Hydroxypentadecanoic-acid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2341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eru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6D62A3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lina&lt;/Author&gt;&lt;Year&gt;2009&lt;/Year&gt;&lt;RecNum&gt;127&lt;/RecNum&gt;&lt;DisplayText&gt;(Molina et al., 2009)&lt;/DisplayText&gt;&lt;record&gt;&lt;rec-number&gt;127&lt;/rec-number&gt;&lt;foreign-keys&gt;&lt;key app="EN" db-id="wwspewr5xfrx56evat4vffp3wtxw02xwr2d0" timestamp="1685698874"&gt;127&lt;/key&gt;&lt;/foreign-keys&gt;&lt;ref-type name="Journal Article"&gt;17&lt;/ref-type&gt;&lt;contributors&gt;&lt;authors&gt;&lt;author&gt;Molina, Isabel&lt;/author&gt;&lt;author&gt;Li-Beisson, Yonghua&lt;/author&gt;&lt;author&gt;Beisson, Fred&lt;/author&gt;&lt;author&gt;Ohlrogge, John B.&lt;/author&gt;&lt;author&gt;Pollard, Mike&lt;/author&gt;&lt;/authors&gt;&lt;/contributors&gt;&lt;titles&gt;&lt;title&gt;Identification of an Arabidopsis Feruloyl-Coenzyme A Transferase Required for Suberin Synthesis    &lt;/title&gt;&lt;secondary-title&gt;Plant Physiology&lt;/secondary-title&gt;&lt;/titles&gt;&lt;periodical&gt;&lt;full-title&gt;Plant Physiol&lt;/full-title&gt;&lt;abbr-1&gt;Plant physiology&lt;/abbr-1&gt;&lt;/periodical&gt;&lt;pages&gt;1317-1328&lt;/pages&gt;&lt;volume&gt;151&lt;/volume&gt;&lt;number&gt;3&lt;/number&gt;&lt;dates&gt;&lt;year&gt;2009&lt;/year&gt;&lt;/dates&gt;&lt;isbn&gt;0032-0889&lt;/isbn&gt;&lt;urls&gt;&lt;related-urls&gt;&lt;url&gt;https://doi.org/10.1104/pp.109.144907&lt;/url&gt;&lt;/related-urls&gt;&lt;/urls&gt;&lt;electronic-resource-num&gt;10.1104/pp.109.144907 %J Plant Physiology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Molina et al., 2009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D19B73A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F49B4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CER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F5B13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A6361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9C23D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186E16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30 epicuticular waxe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44208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unknow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0DA1A3E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egruk&lt;/Author&gt;&lt;Year&gt;1996&lt;/Year&gt;&lt;RecNum&gt;143&lt;/RecNum&gt;&lt;DisplayText&gt;(Negruk et al., 1996)&lt;/DisplayText&gt;&lt;record&gt;&lt;rec-number&gt;143&lt;/rec-number&gt;&lt;foreign-keys&gt;&lt;key app="EN" db-id="wwspewr5xfrx56evat4vffp3wtxw02xwr2d0" timestamp="1685702282"&gt;143&lt;/key&gt;&lt;/foreign-keys&gt;&lt;ref-type name="Journal Article"&gt;17&lt;/ref-type&gt;&lt;contributors&gt;&lt;authors&gt;&lt;author&gt;Negruk, Valentin&lt;/author&gt;&lt;author&gt;Yang, Ping&lt;/author&gt;&lt;author&gt;Subramanian, Mohan&lt;/author&gt;&lt;author&gt;McNevin, John P.&lt;/author&gt;&lt;author&gt;Lemieux, Bertrand&lt;/author&gt;&lt;/authors&gt;&lt;/contributors&gt;&lt;titles&gt;&lt;title&gt;Molecular cloning and characterization of the CER2 gene of Arabidopsis thaliana&lt;/title&gt;&lt;/titles&gt;&lt;pages&gt;137-145&lt;/pages&gt;&lt;volume&gt;9&lt;/volume&gt;&lt;number&gt;2&lt;/number&gt;&lt;dates&gt;&lt;year&gt;1996&lt;/year&gt;&lt;/dates&gt;&lt;isbn&gt;0960-7412&lt;/isbn&gt;&lt;urls&gt;&lt;related-urls&gt;&lt;url&gt;https://onlinelibrary.wiley.com/doi/abs/10.1046/j.1365-313X.1996.09020137.x&lt;/url&gt;&lt;/related-urls&gt;&lt;/urls&gt;&lt;electronic-resource-num&gt;https://doi.org/10.1046/j.1365-313X.1996.09020137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Negruk et al., 1996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69603596" w14:textId="77777777" w:rsidTr="00180D9B">
        <w:trPr>
          <w:trHeight w:val="3081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E96EB8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CHA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6BAD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N09797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A9C4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B19D9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enzoyl alcohol (</w:t>
            </w:r>
            <w:hyperlink r:id="rId2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Benzyl-alcoh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97B9EE7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Butanol (</w:t>
            </w:r>
            <w:hyperlink r:id="rId2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but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68BF488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Octanol (</w:t>
            </w:r>
            <w:hyperlink r:id="rId2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oct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23105D5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2-Phenylethanol (</w:t>
            </w:r>
            <w:hyperlink r:id="rId3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2-phenyleth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DB9A31B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Hexanol (</w:t>
            </w:r>
            <w:hyperlink r:id="rId3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Hex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5B31DD9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Heptanol (</w:t>
            </w:r>
            <w:hyperlink r:id="rId3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hept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38CDBE9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Decanol (</w:t>
            </w:r>
            <w:hyperlink r:id="rId3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dec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DDD3776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geraniol (</w:t>
            </w:r>
            <w:hyperlink r:id="rId3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gerani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AA57E16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(Z)-3-hexen-1-ol (</w:t>
            </w:r>
            <w:hyperlink r:id="rId35" w:anchor="query=3-Hexenol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#query=3-Hexe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9E2F21F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nnamyl alcohol (</w:t>
            </w:r>
            <w:hyperlink r:id="rId3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Cinnamyl-alcoh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26F9130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(e)-2-hexen-1-ol (</w:t>
            </w:r>
            <w:hyperlink r:id="rId3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5318042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B6E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et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1738FC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’Auria&lt;/Author&gt;&lt;Year&gt;2006&lt;/Year&gt;&lt;RecNum&gt;128&lt;/RecNum&gt;&lt;DisplayText&gt;(D’Auria, 2006)&lt;/DisplayText&gt;&lt;record&gt;&lt;rec-number&gt;128&lt;/rec-number&gt;&lt;foreign-keys&gt;&lt;key app="EN" db-id="wwspewr5xfrx56evat4vffp3wtxw02xwr2d0" timestamp="1685699048"&gt;128&lt;/key&gt;&lt;/foreign-keys&gt;&lt;ref-type name="Journal Article"&gt;17&lt;/ref-type&gt;&lt;contributors&gt;&lt;authors&gt;&lt;author&gt;D’Auria, John C.&lt;/author&gt;&lt;/authors&gt;&lt;/contributors&gt;&lt;titles&gt;&lt;title&gt;Acyltransferases in plants: a good time to be BAHD&lt;/title&gt;&lt;secondary-title&gt;Current Opinion in Plant Biology&lt;/secondary-title&gt;&lt;/titles&gt;&lt;periodical&gt;&lt;full-title&gt;Curr Opin Plant Biol&lt;/full-title&gt;&lt;abbr-1&gt;Current opinion in plant biology&lt;/abbr-1&gt;&lt;/periodical&gt;&lt;pages&gt;331-340&lt;/pages&gt;&lt;volume&gt;9&lt;/volume&gt;&lt;number&gt;3&lt;/number&gt;&lt;dates&gt;&lt;year&gt;2006&lt;/year&gt;&lt;pub-dates&gt;&lt;date&gt;2006/06/01/&lt;/date&gt;&lt;/pub-dates&gt;&lt;/dates&gt;&lt;isbn&gt;1369-5266&lt;/isbn&gt;&lt;urls&gt;&lt;related-urls&gt;&lt;url&gt;https://www.sciencedirect.com/science/article/pii/S1369526606000550&lt;/url&gt;&lt;/related-urls&gt;&lt;/urls&gt;&lt;electronic-resource-num&gt;https://doi.org/10.1016/j.pbi.2006.03.016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D’Auria, 2006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6AEF02D8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F4A95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DCF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112D0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20116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F8FE6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453466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6-hydroxypalmitic acid (</w:t>
            </w:r>
            <w:hyperlink r:id="rId3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6-hydroxypalmitat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F80B9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Feruloyl-CoA, </w:t>
            </w:r>
          </w:p>
          <w:p w14:paraId="56E268B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inap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46D816C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XV0ZW5nYXJ0ZW48L0F1dGhvcj48WWVhcj4yMDEyPC9Z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==
</w:fldData>
              </w:fldCha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YXV0ZW5nYXJ0ZW48L0F1dGhvcj48WWVhcj4yMDEyPC9Z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==
</w:fldData>
              </w:fldCha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Rautengarten et al., 2012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329811F3" w14:textId="77777777" w:rsidTr="00180D9B">
        <w:trPr>
          <w:trHeight w:val="164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E4D12E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EPS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FA4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201517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FCE2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4AAFF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Isochorismoyl-glutamate A</w:t>
            </w:r>
          </w:p>
          <w:p w14:paraId="3430EA27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isochorismoyl-glutamate B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3BB3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58175F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orrens-Spence&lt;/Author&gt;&lt;Year&gt;2019&lt;/Year&gt;&lt;RecNum&gt;130&lt;/RecNum&gt;&lt;DisplayText&gt;(Torrens-Spence et al., 2019)&lt;/DisplayText&gt;&lt;record&gt;&lt;rec-number&gt;130&lt;/rec-number&gt;&lt;foreign-keys&gt;&lt;key app="EN" db-id="wwspewr5xfrx56evat4vffp3wtxw02xwr2d0" timestamp="1685699643"&gt;130&lt;/key&gt;&lt;/foreign-keys&gt;&lt;ref-type name="Journal Article"&gt;17&lt;/ref-type&gt;&lt;contributors&gt;&lt;authors&gt;&lt;author&gt;Torrens-Spence, Michael P.&lt;/author&gt;&lt;author&gt;Bobokalonova, Anastassia&lt;/author&gt;&lt;author&gt;Carballo, Valentina&lt;/author&gt;&lt;author&gt;Glinkerman, Christopher M.&lt;/author&gt;&lt;author&gt;Pluskal, Tomáš&lt;/author&gt;&lt;author&gt;Shen, Amber&lt;/author&gt;&lt;author&gt;Weng, Jing-Ke&lt;/author&gt;&lt;/authors&gt;&lt;/contributors&gt;&lt;titles&gt;&lt;title&gt;PBS3 and EPS1 Complete Salicylic Acid Biosynthesis from Isochorismate in Arabidopsis&lt;/title&gt;&lt;secondary-title&gt;Molecular Plant&lt;/secondary-title&gt;&lt;/titles&gt;&lt;periodical&gt;&lt;full-title&gt;Mol Plant&lt;/full-title&gt;&lt;abbr-1&gt;Molecular plant&lt;/abbr-1&gt;&lt;/periodical&gt;&lt;pages&gt;1577-1586&lt;/pages&gt;&lt;volume&gt;12&lt;/volume&gt;&lt;number&gt;12&lt;/number&gt;&lt;keywords&gt;&lt;keyword&gt;salicylic acid&lt;/keyword&gt;&lt;keyword&gt;PBS1&lt;/keyword&gt;&lt;keyword&gt;EPS1&lt;/keyword&gt;&lt;keyword&gt;isochorismic acid&lt;/keyword&gt;&lt;keyword&gt;plant defense&lt;/keyword&gt;&lt;keyword&gt;plant hormone&lt;/keyword&gt;&lt;/keywords&gt;&lt;dates&gt;&lt;year&gt;2019&lt;/year&gt;&lt;pub-dates&gt;&lt;date&gt;2019/12/02/&lt;/date&gt;&lt;/pub-dates&gt;&lt;/dates&gt;&lt;isbn&gt;1674-2052&lt;/isbn&gt;&lt;urls&gt;&lt;related-urls&gt;&lt;url&gt;https://www.sciencedirect.com/science/article/pii/S1674205219303697&lt;/url&gt;&lt;/related-urls&gt;&lt;/urls&gt;&lt;electronic-resource-num&gt;https://doi.org/10.1016/j.molp.2019.11.005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Torrens-Spence et al., 2019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836E1EA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F5631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FAC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E7D5C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85111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0029E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534B6C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atty alcohol (</w:t>
            </w:r>
            <w:hyperlink r:id="rId3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2724258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8127E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affeoyl-CoA, </w:t>
            </w:r>
          </w:p>
          <w:p w14:paraId="6FE5AA0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feruloyl-CoA, </w:t>
            </w:r>
          </w:p>
          <w:p w14:paraId="58B9B7B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67C914F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osma&lt;/Author&gt;&lt;Year&gt;2012&lt;/Year&gt;&lt;RecNum&gt;131&lt;/RecNum&gt;&lt;DisplayText&gt;(Kosma et al., 2012)&lt;/DisplayText&gt;&lt;record&gt;&lt;rec-number&gt;131&lt;/rec-number&gt;&lt;foreign-keys&gt;&lt;key app="EN" db-id="wwspewr5xfrx56evat4vffp3wtxw02xwr2d0" timestamp="1685699847"&gt;131&lt;/key&gt;&lt;/foreign-keys&gt;&lt;ref-type name="Journal Article"&gt;17&lt;/ref-type&gt;&lt;contributors&gt;&lt;authors&gt;&lt;author&gt;Kosma, Dylan K.&lt;/author&gt;&lt;author&gt;Molina, Isabel&lt;/author&gt;&lt;author&gt;Ohlrogge, John B.&lt;/author&gt;&lt;author&gt;Pollard, Mike&lt;/author&gt;&lt;/authors&gt;&lt;/contributors&gt;&lt;titles&gt;&lt;title&gt;Identification of an Arabidopsis Fatty Alcohol:Caffeoyl-Coenzyme A Acyltransferase Required for the Synthesis of Alkyl Hydroxycinnamates in Root Waxes1    &lt;/title&gt;&lt;secondary-title&gt;Plant Physiology&lt;/secondary-title&gt;&lt;/titles&gt;&lt;periodical&gt;&lt;full-title&gt;Plant Physiol&lt;/full-title&gt;&lt;abbr-1&gt;Plant physiology&lt;/abbr-1&gt;&lt;/periodical&gt;&lt;pages&gt;237-248&lt;/pages&gt;&lt;volume&gt;160&lt;/volume&gt;&lt;number&gt;1&lt;/number&gt;&lt;dates&gt;&lt;year&gt;2012&lt;/year&gt;&lt;/dates&gt;&lt;isbn&gt;0032-0889&lt;/isbn&gt;&lt;urls&gt;&lt;related-urls&gt;&lt;url&gt;https://doi.org/10.1104/pp.112.201822&lt;/url&gt;&lt;/related-urls&gt;&lt;/urls&gt;&lt;electronic-resource-num&gt;10.1104/pp.112.201822 %J Plant Physiology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Kosma et al., 2012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C78C5C6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C8583B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HC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B7FD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199704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42BF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Arabidopsis 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7091A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hikimate (</w:t>
            </w:r>
            <w:hyperlink r:id="rId4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hikimic-acid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5262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A557BB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ffmann&lt;/Author&gt;&lt;Year&gt;2005&lt;/Year&gt;&lt;RecNum&gt;132&lt;/RecNum&gt;&lt;DisplayText&gt;(Hoffmann et al., 2005)&lt;/DisplayText&gt;&lt;record&gt;&lt;rec-number&gt;132&lt;/rec-number&gt;&lt;foreign-keys&gt;&lt;key app="EN" db-id="wwspewr5xfrx56evat4vffp3wtxw02xwr2d0" timestamp="1685700109"&gt;132&lt;/key&gt;&lt;/foreign-keys&gt;&lt;ref-type name="Journal Article"&gt;17&lt;/ref-type&gt;&lt;contributors&gt;&lt;authors&gt;&lt;author&gt;Hoffmann, Leonard Andrew Charles.&lt;/author&gt;&lt;author&gt;Besseau, Sébastien&lt;/author&gt;&lt;author&gt;Geoffroy, Pierrette&lt;/author&gt;&lt;author&gt;Ritzenthaler, Cari A.&lt;/author&gt;&lt;author&gt;Meyer, Denise&lt;/author&gt;&lt;author&gt;Lapierre, C.&lt;/author&gt;&lt;author&gt;Pollet, Brigitte&lt;/author&gt;&lt;author&gt;Legrand, Michel %J Plant Biosystems - An International Journal Dealing with all Aspects of Plant Biology&lt;/author&gt;&lt;/authors&gt;&lt;/contributors&gt;&lt;titles&gt;&lt;title&gt;Acyltransferase-catalysed p- coumarate ester formation is a committed step of lignin biosynthesis&lt;/title&gt;&lt;/titles&gt;&lt;pages&gt;50 - 53&lt;/pages&gt;&lt;volume&gt;139&lt;/volume&gt;&lt;dates&gt;&lt;year&gt;2005&lt;/year&gt;&lt;/dates&gt;&lt;urls&gt;&lt;/urls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(Hoffmann et </w:t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al., 2005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75847E8D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47F4A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tHH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82701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Y7865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12AA4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1C093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6-OH-palmitic acid (</w:t>
            </w:r>
            <w:hyperlink r:id="rId4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Palmitic-acid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995FA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Feruloyl-CoA, </w:t>
            </w:r>
          </w:p>
          <w:p w14:paraId="31F6CAF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63D4CB3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u&lt;/Author&gt;&lt;Year&gt;2009&lt;/Year&gt;&lt;RecNum&gt;133&lt;/RecNum&gt;&lt;DisplayText&gt;(Gou et al., 2009)&lt;/DisplayText&gt;&lt;record&gt;&lt;rec-number&gt;133&lt;/rec-number&gt;&lt;foreign-keys&gt;&lt;key app="EN" db-id="wwspewr5xfrx56evat4vffp3wtxw02xwr2d0" timestamp="1685700202"&gt;133&lt;/key&gt;&lt;/foreign-keys&gt;&lt;ref-type name="Journal Article"&gt;17&lt;/ref-type&gt;&lt;contributors&gt;&lt;authors&gt;&lt;author&gt;Gou, Jin-Ying&lt;/author&gt;&lt;author&gt;Yu, Xiao-Hong&lt;/author&gt;&lt;author&gt;Liu, Chang-Jun&lt;/author&gt;&lt;/authors&gt;&lt;/contributors&gt;&lt;titles&gt;&lt;title&gt;A hydroxycinnamoyltransferase responsible for synthesizing suberin aromatics in &amp;lt;i&amp;gt;Arabidopsis&amp;lt;/i&amp;gt;&lt;/title&gt;&lt;/titles&gt;&lt;pages&gt;18855-18860&lt;/pages&gt;&lt;volume&gt;106&lt;/volume&gt;&lt;number&gt;44&lt;/number&gt;&lt;dates&gt;&lt;year&gt;2009&lt;/year&gt;&lt;/dates&gt;&lt;urls&gt;&lt;related-urls&gt;&lt;url&gt;https://www.pnas.org/doi/abs/10.1073/pnas.0905555106&lt;/url&gt;&lt;/related-urls&gt;&lt;/urls&gt;&lt;electronic-resource-num&gt;doi:10.1073/pnas.0905555106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Gou et al., 2009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40C4D74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6F7E04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PMa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FE8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K96528 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66EE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0555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2NAG (</w:t>
            </w:r>
            <w:hyperlink r:id="rId4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39043311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38B9785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kaempferol 7-O-glucoside (</w:t>
            </w:r>
            <w:hyperlink r:id="rId4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Kaempferol-7-o-D-glucopyran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BD1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on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7A29A7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guchi&lt;/Author&gt;&lt;Year&gt;2010&lt;/Year&gt;&lt;RecNum&gt;134&lt;/RecNum&gt;&lt;DisplayText&gt;(Taguchi et al., 2010)&lt;/DisplayText&gt;&lt;record&gt;&lt;rec-number&gt;134&lt;/rec-number&gt;&lt;foreign-keys&gt;&lt;key app="EN" db-id="wwspewr5xfrx56evat4vffp3wtxw02xwr2d0" timestamp="1685700318"&gt;134&lt;/key&gt;&lt;/foreign-keys&gt;&lt;ref-type name="Journal Article"&gt;17&lt;/ref-type&gt;&lt;contributors&gt;&lt;authors&gt;&lt;author&gt;Taguchi, Goro&lt;/author&gt;&lt;author&gt;Ubukata, Takahisa&lt;/author&gt;&lt;author&gt;Nozue, Hatsumi&lt;/author&gt;&lt;author&gt;Kobayashi, Yuki&lt;/author&gt;&lt;author&gt;Takahi, Maki&lt;/author&gt;&lt;author&gt;Yamamoto, Hirobumi&lt;/author&gt;&lt;author&gt;Hayashida, Nobuaki&lt;/author&gt;&lt;/authors&gt;&lt;/contributors&gt;&lt;titles&gt;&lt;title&gt;Malonylation is a key reaction in the metabolism of xenobiotic phenolic glucosides in Arabidopsis and tobacco&lt;/title&gt;&lt;/titles&gt;&lt;pages&gt;1031-1041&lt;/pages&gt;&lt;volume&gt;63&lt;/volume&gt;&lt;number&gt;6&lt;/number&gt;&lt;dates&gt;&lt;year&gt;2010&lt;/year&gt;&lt;/dates&gt;&lt;isbn&gt;0960-7412&lt;/isbn&gt;&lt;urls&gt;&lt;related-urls&gt;&lt;url&gt;https://onlinelibrary.wiley.com/doi/abs/10.1111/j.1365-313X.2010.04298.x&lt;/url&gt;&lt;/related-urls&gt;&lt;/urls&gt;&lt;electronic-resource-num&gt;https://doi.org/10.1111/j.1365-313X.2010.04298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Taguchi et al., 2010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3A2E5A50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04118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PMa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21B00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189609 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6ACEA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872C99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4-Methylumbelliferone glucoside (</w:t>
            </w:r>
            <w:hyperlink r:id="rId4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4-Methylumbelliferyl-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1C69F1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henyl glucoside (</w:t>
            </w:r>
            <w:hyperlink r:id="rId4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Prenyl-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D1B6A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onyl- 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67581BC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guchi&lt;/Author&gt;&lt;Year&gt;2010&lt;/Year&gt;&lt;RecNum&gt;134&lt;/RecNum&gt;&lt;DisplayText&gt;(Taguchi et al., 2010)&lt;/DisplayText&gt;&lt;record&gt;&lt;rec-number&gt;134&lt;/rec-number&gt;&lt;foreign-keys&gt;&lt;key app="EN" db-id="wwspewr5xfrx56evat4vffp3wtxw02xwr2d0" timestamp="1685700318"&gt;134&lt;/key&gt;&lt;/foreign-keys&gt;&lt;ref-type name="Journal Article"&gt;17&lt;/ref-type&gt;&lt;contributors&gt;&lt;authors&gt;&lt;author&gt;Taguchi, Goro&lt;/author&gt;&lt;author&gt;Ubukata, Takahisa&lt;/author&gt;&lt;author&gt;Nozue, Hatsumi&lt;/author&gt;&lt;author&gt;Kobayashi, Yuki&lt;/author&gt;&lt;author&gt;Takahi, Maki&lt;/author&gt;&lt;author&gt;Yamamoto, Hirobumi&lt;/author&gt;&lt;author&gt;Hayashida, Nobuaki&lt;/author&gt;&lt;/authors&gt;&lt;/contributors&gt;&lt;titles&gt;&lt;title&gt;Malonylation is a key reaction in the metabolism of xenobiotic phenolic glucosides in Arabidopsis and tobacco&lt;/title&gt;&lt;/titles&gt;&lt;pages&gt;1031-1041&lt;/pages&gt;&lt;volume&gt;63&lt;/volume&gt;&lt;number&gt;6&lt;/number&gt;&lt;dates&gt;&lt;year&gt;2010&lt;/year&gt;&lt;/dates&gt;&lt;isbn&gt;0960-7412&lt;/isbn&gt;&lt;urls&gt;&lt;related-urls&gt;&lt;url&gt;https://onlinelibrary.wiley.com/doi/abs/10.1111/j.1365-313X.2010.04298.x&lt;/url&gt;&lt;/related-urls&gt;&lt;/urls&gt;&lt;electronic-resource-num&gt;https://doi.org/10.1111/j.1365-313X.2010.04298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Taguchi et al., 2010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DEDE8E1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4B91A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AtSCT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287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180087 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CFA7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107D6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dine (</w:t>
            </w:r>
            <w:hyperlink r:id="rId4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d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6727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991EAE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W88L0F1dGhvcj48WWVhcj4yMDA5PC9ZZWFyPjxSZWNO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</w:fldData>
              </w:fldCha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W88L0F1dGhvcj48WWVhcj4yMDA5PC9ZZWFyPjxSZWNO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</w:fldData>
              </w:fldCha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Luo et al., 2009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3B93D9E" w14:textId="77777777" w:rsidTr="00180D9B">
        <w:trPr>
          <w:trHeight w:val="13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0BB95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SD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D2CC0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17993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EAC91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31644D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utrescine (</w:t>
            </w:r>
            <w:hyperlink r:id="rId4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27865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,</w:t>
            </w:r>
          </w:p>
          <w:p w14:paraId="13E1BBDC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dine (</w:t>
            </w:r>
            <w:hyperlink r:id="rId4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d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F0B14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0DCCC54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DwvWWVhcj48UmVj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</w:fldData>
              </w:fldCha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DwvWWVhcj48UmVj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</w:fldData>
              </w:fldCha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Wang et al., 2020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5E06E57B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47D7D6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SH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1FD8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179497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783E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BEB5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dine (</w:t>
            </w:r>
            <w:hyperlink r:id="rId4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d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575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eru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AC5B6E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rienenberger&lt;/Author&gt;&lt;Year&gt;2009&lt;/Year&gt;&lt;RecNum&gt;138&lt;/RecNum&gt;&lt;DisplayText&gt;(Grienenberger et al., 2009)&lt;/DisplayText&gt;&lt;record&gt;&lt;rec-number&gt;138&lt;/rec-number&gt;&lt;foreign-keys&gt;&lt;key app="EN" db-id="wwspewr5xfrx56evat4vffp3wtxw02xwr2d0" timestamp="1685701683"&gt;138&lt;/key&gt;&lt;/foreign-keys&gt;&lt;ref-type name="Journal Article"&gt;17&lt;/ref-type&gt;&lt;contributors&gt;&lt;authors&gt;&lt;author&gt;Grienenberger, Etienne&lt;/author&gt;&lt;author&gt;Besseau, Sébastien&lt;/author&gt;&lt;author&gt;Geoffroy, Pierrette&lt;/author&gt;&lt;author&gt;Debayle, Delphine&lt;/author&gt;&lt;author&gt;Heintz, Dimitri&lt;/author&gt;&lt;author&gt;Lapierre, Catherine&lt;/author&gt;&lt;author&gt;Pollet, Brigitte&lt;/author&gt;&lt;author&gt;Heitz, Thierry&lt;/author&gt;&lt;author&gt;Legrand, Michel&lt;/author&gt;&lt;/authors&gt;&lt;/contributors&gt;&lt;titles&gt;&lt;title&gt;A BAHD acyltransferase is expressed in the tapetum of Arabidopsis anthers and is involved in the synthesis of hydroxycinnamoyl spermidines&lt;/title&gt;&lt;/titles&gt;&lt;pages&gt;246-259&lt;/pages&gt;&lt;volume&gt;58&lt;/volume&gt;&lt;number&gt;2&lt;/number&gt;&lt;dates&gt;&lt;year&gt;2009&lt;/year&gt;&lt;/dates&gt;&lt;isbn&gt;0960-7412&lt;/isbn&gt;&lt;urls&gt;&lt;related-urls&gt;&lt;url&gt;https://onlinelibrary.wiley.com/doi/abs/10.1111/j.1365-313X.2008.03773.x&lt;/url&gt;&lt;/related-urls&gt;&lt;/urls&gt;&lt;electronic-resource-num&gt;https://doi.org/10.1111/j.1365-313X.2008.03773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Grienenberger et al., 2009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4D80A81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9E7B8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THAA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F677D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O6476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61102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B4C0B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6-keto-3β,7β,15-thaliantriol (T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51260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et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82DEC8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ang&lt;/Author&gt;&lt;Year&gt;2019&lt;/Year&gt;&lt;RecNum&gt;189&lt;/RecNum&gt;&lt;DisplayText&gt;(Huang et al., 2019)&lt;/DisplayText&gt;&lt;record&gt;&lt;rec-number&gt;189&lt;/rec-number&gt;&lt;foreign-keys&gt;&lt;key app="EN" db-id="wwspewr5xfrx56evat4vffp3wtxw02xwr2d0" timestamp="1685792190"&gt;189&lt;/key&gt;&lt;/foreign-keys&gt;&lt;ref-type name="Journal Article"&gt;17&lt;/ref-type&gt;&lt;contributors&gt;&lt;authors&gt;&lt;author&gt;Huang, Ancheng C.&lt;/author&gt;&lt;author&gt;Jiang, Ting&lt;/author&gt;&lt;author&gt;Liu, Yong-Xin&lt;/author&gt;&lt;author&gt;Bai, Yue-Chen&lt;/author&gt;&lt;author&gt;Reed, James&lt;/author&gt;&lt;author&gt;Qu, Baoyuan&lt;/author&gt;&lt;author&gt;Goossens, Alain&lt;/author&gt;&lt;author&gt;Nützmann, Hans-Wilhelm&lt;/author&gt;&lt;author&gt;Bai, Yang&lt;/author&gt;&lt;author&gt;Osbourn, Anne&lt;/author&gt;&lt;/authors&gt;&lt;/contributors&gt;&lt;titles&gt;&lt;title&gt;A specialized metabolic network selectively modulates &amp;lt;i&amp;gt;Arabidopsis&amp;lt;/i&amp;gt; root microbiota&lt;/title&gt;&lt;/titles&gt;&lt;pages&gt;eaau6389&lt;/pages&gt;&lt;volume&gt;364&lt;/volume&gt;&lt;number&gt;6440&lt;/number&gt;&lt;dates&gt;&lt;year&gt;2019&lt;/year&gt;&lt;/dates&gt;&lt;urls&gt;&lt;related-urls&gt;&lt;url&gt;https://www.science.org/doi/abs/10.1126/science.aau6389&lt;/url&gt;&lt;/related-urls&gt;&lt;/urls&gt;&lt;electronic-resource-num&gt;doi:10.1126/science.aau6389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Huang et al., 2019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6BE7EC2" w14:textId="77777777" w:rsidTr="00180D9B">
        <w:trPr>
          <w:trHeight w:val="249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17BC5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tTHAA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07E3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O6342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7CC1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rabidopsis thalian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D77C8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halaniol (T1) (</w:t>
            </w:r>
            <w:hyperlink r:id="rId5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Thali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8FCF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et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3C4F6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ang&lt;/Author&gt;&lt;Year&gt;2019&lt;/Year&gt;&lt;RecNum&gt;189&lt;/RecNum&gt;&lt;DisplayText&gt;(Huang et al., 2019)&lt;/DisplayText&gt;&lt;record&gt;&lt;rec-number&gt;189&lt;/rec-number&gt;&lt;foreign-keys&gt;&lt;key app="EN" db-id="wwspewr5xfrx56evat4vffp3wtxw02xwr2d0" timestamp="1685792190"&gt;189&lt;/key&gt;&lt;/foreign-keys&gt;&lt;ref-type name="Journal Article"&gt;17&lt;/ref-type&gt;&lt;contributors&gt;&lt;authors&gt;&lt;author&gt;Huang, Ancheng C.&lt;/author&gt;&lt;author&gt;Jiang, Ting&lt;/author&gt;&lt;author&gt;Liu, Yong-Xin&lt;/author&gt;&lt;author&gt;Bai, Yue-Chen&lt;/author&gt;&lt;author&gt;Reed, James&lt;/author&gt;&lt;author&gt;Qu, Baoyuan&lt;/author&gt;&lt;author&gt;Goossens, Alain&lt;/author&gt;&lt;author&gt;Nützmann, Hans-Wilhelm&lt;/author&gt;&lt;author&gt;Bai, Yang&lt;/author&gt;&lt;author&gt;Osbourn, Anne&lt;/author&gt;&lt;/authors&gt;&lt;/contributors&gt;&lt;titles&gt;&lt;title&gt;A specialized metabolic network selectively modulates &amp;lt;i&amp;gt;Arabidopsis&amp;lt;/i&amp;gt; root microbiota&lt;/title&gt;&lt;/titles&gt;&lt;pages&gt;eaau6389&lt;/pages&gt;&lt;volume&gt;364&lt;/volume&gt;&lt;number&gt;6440&lt;/number&gt;&lt;dates&gt;&lt;year&gt;2019&lt;/year&gt;&lt;/dates&gt;&lt;urls&gt;&lt;related-urls&gt;&lt;url&gt;https://www.science.org/doi/abs/10.1126/science.aau6389&lt;/url&gt;&lt;/related-urls&gt;&lt;/urls&gt;&lt;electronic-resource-num&gt;doi:10.1126/science.aau6389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Huang et al., 2019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6947C1DB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117A4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sAA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8C7FD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C09063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10F54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usa sapient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9DA783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Geraniol (</w:t>
            </w:r>
            <w:hyperlink r:id="rId5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gerani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F3031D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Octanol (</w:t>
            </w:r>
            <w:hyperlink r:id="rId5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oct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F4080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Acetyl-CoA, </w:t>
            </w:r>
          </w:p>
          <w:p w14:paraId="6AE5AE7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hexanoyl-CoA, </w:t>
            </w:r>
          </w:p>
          <w:p w14:paraId="0863F47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utan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DA620D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ekwilder&lt;/Author&gt;&lt;Year&gt;2004&lt;/Year&gt;&lt;RecNum&gt;139&lt;/RecNum&gt;&lt;DisplayText&gt;(Beekwilder et al., 2004)&lt;/DisplayText&gt;&lt;record&gt;&lt;rec-number&gt;139&lt;/rec-number&gt;&lt;foreign-keys&gt;&lt;key app="EN" db-id="wwspewr5xfrx56evat4vffp3wtxw02xwr2d0" timestamp="1685701834"&gt;139&lt;/key&gt;&lt;/foreign-keys&gt;&lt;ref-type name="Journal Article"&gt;17&lt;/ref-type&gt;&lt;contributors&gt;&lt;authors&gt;&lt;author&gt;Beekwilder, Jules&lt;/author&gt;&lt;author&gt;Alvarez-Huerta, Mayte&lt;/author&gt;&lt;author&gt;Neef, Evert&lt;/author&gt;&lt;author&gt;Verstappen, Francel W.A.&lt;/author&gt;&lt;author&gt;Bouwmeester, Harro J.&lt;/author&gt;&lt;author&gt;Aharoni, Asaph&lt;/author&gt;&lt;/authors&gt;&lt;/contributors&gt;&lt;titles&gt;&lt;title&gt;Functional Characterization of Enzymes Forming Volatile Esters from Strawberry and Banana&lt;/title&gt;&lt;secondary-title&gt;Plant Physiology&lt;/secondary-title&gt;&lt;/titles&gt;&lt;periodical&gt;&lt;full-title&gt;Plant Physiol&lt;/full-title&gt;&lt;abbr-1&gt;Plant physiology&lt;/abbr-1&gt;&lt;/periodical&gt;&lt;pages&gt;1865-1878&lt;/pages&gt;&lt;volume&gt;135&lt;/volume&gt;&lt;number&gt;4&lt;/number&gt;&lt;dates&gt;&lt;year&gt;2004&lt;/year&gt;&lt;/dates&gt;&lt;isbn&gt;0032-0889&lt;/isbn&gt;&lt;urls&gt;&lt;related-urls&gt;&lt;url&gt;https://doi.org/10.1104/pp.104.042580&lt;/url&gt;&lt;/related-urls&gt;&lt;/urls&gt;&lt;electronic-resource-num&gt;10.1104/pp.104.042580 %J Plant Physiology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Beekwilder et al., 2004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47D00544" w14:textId="77777777" w:rsidTr="00180D9B">
        <w:trPr>
          <w:trHeight w:val="25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E4ED4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AT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F031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LI5744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6B52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olanum lycopersic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04D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Geraniol (</w:t>
            </w:r>
            <w:hyperlink r:id="rId5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gerani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2A9B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enzoyl-CoA,</w:t>
            </w:r>
          </w:p>
          <w:p w14:paraId="5C4642A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et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78B54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n&lt;/Author&gt;&lt;Year&gt;2020&lt;/Year&gt;&lt;RecNum&gt;140&lt;/RecNum&gt;&lt;DisplayText&gt;(Yan et al., 2020)&lt;/DisplayText&gt;&lt;record&gt;&lt;rec-number&gt;140&lt;/rec-number&gt;&lt;foreign-keys&gt;&lt;key app="EN" db-id="wwspewr5xfrx56evat4vffp3wtxw02xwr2d0" timestamp="1685701904"&gt;140&lt;/key&gt;&lt;/foreign-keys&gt;&lt;ref-type name="Journal Article"&gt;17&lt;/ref-type&gt;&lt;contributors&gt;&lt;authors&gt;&lt;author&gt;Yan, Xiaoguang&lt;/author&gt;&lt;author&gt;Qin, Xiaoyu&lt;/author&gt;&lt;author&gt;Li, Weiguo&lt;/author&gt;&lt;author&gt;Liang, Dongmei&lt;/author&gt;&lt;author&gt;Qiao, Jianjun&lt;/author&gt;&lt;author&gt;Li, Yanni&lt;/author&gt;&lt;/authors&gt;&lt;/contributors&gt;&lt;titles&gt;&lt;title&gt;Functional characterization and catalytic activity improvement of BAHD acyltransferase from Celastrus angulatus Maxim&lt;/title&gt;&lt;secondary-title&gt;Planta&lt;/secondary-title&gt;&lt;/titles&gt;&lt;periodical&gt;&lt;full-title&gt;Planta&lt;/full-title&gt;&lt;abbr-1&gt;Planta&lt;/abbr-1&gt;&lt;/periodical&gt;&lt;pages&gt;6&lt;/pages&gt;&lt;volume&gt;252&lt;/volume&gt;&lt;number&gt;1&lt;/number&gt;&lt;dates&gt;&lt;year&gt;2020&lt;/year&gt;&lt;pub-dates&gt;&lt;date&gt;2020/06/16&lt;/date&gt;&lt;/pub-dates&gt;&lt;/dates&gt;&lt;isbn&gt;1432-2048&lt;/isbn&gt;&lt;urls&gt;&lt;related-urls&gt;&lt;url&gt;https://doi.org/10.1007/s00425-020-03413-2&lt;/url&gt;&lt;/related-urls&gt;&lt;/urls&gt;&lt;electronic-resource-num&gt;10.1007/s00425-020-03413-2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Yan et al., 2020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5D148A17" w14:textId="77777777" w:rsidTr="00180D9B">
        <w:trPr>
          <w:trHeight w:val="605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266E7A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bRA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0D2E03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K5516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F08E4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oleus blumei Benth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B8FDE2A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HPLA (</w:t>
            </w:r>
            <w:hyperlink r:id="rId5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57391917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94AC1F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HPLA (</w:t>
            </w:r>
            <w:hyperlink r:id="rId5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6448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FF9F8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oumaroyl-CoA, </w:t>
            </w:r>
          </w:p>
          <w:p w14:paraId="409801D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ffe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28B825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erger&lt;/Author&gt;&lt;Year&gt;2006&lt;/Year&gt;&lt;RecNum&gt;190&lt;/RecNum&gt;&lt;DisplayText&gt;(Berger et al., 2006)&lt;/DisplayText&gt;&lt;record&gt;&lt;rec-number&gt;190&lt;/rec-number&gt;&lt;foreign-keys&gt;&lt;key app="EN" db-id="wwspewr5xfrx56evat4vffp3wtxw02xwr2d0" timestamp="1686295822"&gt;190&lt;/key&gt;&lt;/foreign-keys&gt;&lt;ref-type name="Journal Article"&gt;17&lt;/ref-type&gt;&lt;contributors&gt;&lt;authors&gt;&lt;author&gt;Berger, Anja&lt;/author&gt;&lt;author&gt;Meinhard, Juliane&lt;/author&gt;&lt;author&gt;Petersen, Maike&lt;/author&gt;&lt;/authors&gt;&lt;/contributors&gt;&lt;titles&gt;&lt;title&gt;Rosmarinic acid synthase is a new member of the superfamily of BAHD acyltransferases&lt;/title&gt;&lt;secondary-title&gt;Planta&lt;/secondary-title&gt;&lt;/titles&gt;&lt;periodical&gt;&lt;full-title&gt;Planta&lt;/full-title&gt;&lt;abbr-1&gt;Planta&lt;/abbr-1&gt;&lt;/periodical&gt;&lt;pages&gt;1503-1510&lt;/pages&gt;&lt;volume&gt;224&lt;/volume&gt;&lt;number&gt;6&lt;/number&gt;&lt;dates&gt;&lt;year&gt;2006&lt;/year&gt;&lt;pub-dates&gt;&lt;date&gt;2006/11/01&lt;/date&gt;&lt;/pub-dates&gt;&lt;/dates&gt;&lt;isbn&gt;1432-2048&lt;/isbn&gt;&lt;urls&gt;&lt;related-urls&gt;&lt;url&gt;https://doi.org/10.1007/s00425-006-0393-y&lt;/url&gt;&lt;/related-urls&gt;&lt;/urls&gt;&lt;electronic-resource-num&gt;10.1007/s00425-006-0393-y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Berger et al., 2006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6F6C646C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802748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cA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9AD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XB2676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724E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rocosmia crocosmiiflor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F3AE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ercetin 3-O- sophoroside (</w:t>
            </w:r>
            <w:hyperlink r:id="rId5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ercetin-3-sophor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5944FC6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yricetin-Rhammnose-Glucose (</w:t>
            </w:r>
            <w:hyperlink r:id="rId5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2523047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5388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affeoyl-CoA, </w:t>
            </w:r>
          </w:p>
          <w:p w14:paraId="5A170FA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oumaroyl-CoA,</w:t>
            </w:r>
          </w:p>
          <w:p w14:paraId="41BF52E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 feru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DB4ED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rmisch&lt;/Author&gt;&lt;Year&gt;2018&lt;/Year&gt;&lt;RecNum&gt;141&lt;/RecNum&gt;&lt;DisplayText&gt;(Irmisch et al., 2018)&lt;/DisplayText&gt;&lt;record&gt;&lt;rec-number&gt;141&lt;/rec-number&gt;&lt;foreign-keys&gt;&lt;key app="EN" db-id="wwspewr5xfrx56evat4vffp3wtxw02xwr2d0" timestamp="1685701981"&gt;141&lt;/key&gt;&lt;/foreign-keys&gt;&lt;ref-type name="Journal Article"&gt;17&lt;/ref-type&gt;&lt;contributors&gt;&lt;authors&gt;&lt;author&gt;Irmisch, Sandra&lt;/author&gt;&lt;author&gt;Jo, Seohyun&lt;/author&gt;&lt;author&gt;Roach, Christopher R.&lt;/author&gt;&lt;author&gt;Jancsik, Sharon&lt;/author&gt;&lt;author&gt;Man Saint Yuen, Macaire&lt;/author&gt;&lt;author&gt;Madilao, Lufiani L.&lt;/author&gt;&lt;author&gt;O’Neil-Johnson, Mark&lt;/author&gt;&lt;author&gt;Williams, Russel&lt;/author&gt;&lt;author&gt;Withers, Stephen G.&lt;/author&gt;&lt;author&gt;Bohlmann, Joerg&lt;/author&gt;&lt;/authors&gt;&lt;/contributors&gt;&lt;titles&gt;&lt;title&gt;Discovery of UDP-Glycosyltransferases and BAHD-Acyltransferases Involved in the Biosynthesis of the Antidiabetic Plant Metabolite Montbretin A&lt;/title&gt;&lt;secondary-title&gt;The Plant Cell&lt;/secondary-title&gt;&lt;/titles&gt;&lt;periodical&gt;&lt;full-title&gt;Plant Cell&lt;/full-title&gt;&lt;abbr-1&gt;The Plant cell&lt;/abbr-1&gt;&lt;/periodical&gt;&lt;pages&gt;1864-1886&lt;/pages&gt;&lt;volume&gt;30&lt;/volume&gt;&lt;number&gt;8&lt;/number&gt;&lt;dates&gt;&lt;year&gt;2018&lt;/year&gt;&lt;/dates&gt;&lt;isbn&gt;1040-4651&lt;/isbn&gt;&lt;urls&gt;&lt;related-urls&gt;&lt;url&gt;https://doi.org/10.1105/tpc.18.00406&lt;/url&gt;&lt;/related-urls&gt;&lt;/urls&gt;&lt;electronic-resource-num&gt;10.1105/tpc.18.00406 %J The Plant Cell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Irmisch et al., 2018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15B081E2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5566A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cA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50631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XB2676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F679A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rocosmia crocosmiiflor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A668D2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ercetin 4-O- sophoroside (</w:t>
            </w:r>
            <w:hyperlink r:id="rId5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ercetin-3-sophor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20FEFA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yricetin-Rhammnose-Glucose (</w:t>
            </w:r>
            <w:hyperlink r:id="rId5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2523047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695EF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affeoyl-CoA, </w:t>
            </w:r>
          </w:p>
          <w:p w14:paraId="2D6DE5D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oumaroyl-CoA, </w:t>
            </w:r>
          </w:p>
          <w:p w14:paraId="6C17C32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eru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6A6524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Irmisch&lt;/Author&gt;&lt;Year&gt;2018&lt;/Year&gt;&lt;RecNum&gt;141&lt;/RecNum&gt;&lt;DisplayText&gt;(Irmisch et al., 2018)&lt;/DisplayText&gt;&lt;record&gt;&lt;rec-number&gt;141&lt;/rec-number&gt;&lt;foreign-keys&gt;&lt;key app="EN" db-id="wwspewr5xfrx56evat4vffp3wtxw02xwr2d0" timestamp="1685701981"&gt;141&lt;/key&gt;&lt;/foreign-keys&gt;&lt;ref-type name="Journal Article"&gt;17&lt;/ref-type&gt;&lt;contributors&gt;&lt;authors&gt;&lt;author&gt;Irmisch, Sandra&lt;/author&gt;&lt;author&gt;Jo, Seohyun&lt;/author&gt;&lt;author&gt;Roach, Christopher R.&lt;/author&gt;&lt;author&gt;Jancsik, Sharon&lt;/author&gt;&lt;author&gt;Man Saint Yuen, Macaire&lt;/author&gt;&lt;author&gt;Madilao, Lufiani L.&lt;/author&gt;&lt;author&gt;O’Neil-Johnson, Mark&lt;/author&gt;&lt;author&gt;Williams, Russel&lt;/author&gt;&lt;author&gt;Withers, Stephen G.&lt;/author&gt;&lt;author&gt;Bohlmann, Joerg&lt;/author&gt;&lt;/authors&gt;&lt;/contributors&gt;&lt;titles&gt;&lt;title&gt;Discovery of UDP-Glycosyltransferases and BAHD-Acyltransferases Involved in the Biosynthesis of the Antidiabetic Plant Metabolite Montbretin A&lt;/title&gt;&lt;secondary-title&gt;The Plant Cell&lt;/secondary-title&gt;&lt;/titles&gt;&lt;periodical&gt;&lt;full-title&gt;Plant Cell&lt;/full-title&gt;&lt;abbr-1&gt;The Plant cell&lt;/abbr-1&gt;&lt;/periodical&gt;&lt;pages&gt;1864-1886&lt;/pages&gt;&lt;volume&gt;30&lt;/volume&gt;&lt;number&gt;8&lt;/number&gt;&lt;dates&gt;&lt;year&gt;2018&lt;/year&gt;&lt;/dates&gt;&lt;isbn&gt;1040-4651&lt;/isbn&gt;&lt;urls&gt;&lt;related-urls&gt;&lt;url&gt;https://doi.org/10.1105/tpc.18.00406&lt;/url&gt;&lt;/related-urls&gt;&lt;/urls&gt;&lt;electronic-resource-num&gt;10.1105/tpc.18.00406 %J The Plant Cell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Irmisch et al., 2018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6181E5A" w14:textId="77777777" w:rsidTr="00180D9B">
        <w:trPr>
          <w:trHeight w:val="56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F73852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csHQ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72E8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M84302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242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ynara cardunculus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51AC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inate (</w:t>
            </w:r>
            <w:hyperlink r:id="rId6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inat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6B21B56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hikimate (</w:t>
            </w:r>
            <w:hyperlink r:id="rId6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hikimic-acid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9CF82A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GA (</w:t>
            </w:r>
            <w:hyperlink r:id="rId6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57654010</w:t>
              </w:r>
            </w:hyperlink>
            <w:r w:rsidRPr="006F311C">
              <w:rPr>
                <w:rStyle w:val="a8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A39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affeoyl-CoA, </w:t>
            </w:r>
          </w:p>
          <w:p w14:paraId="2A37EC2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E6AE67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onnante&lt;/Author&gt;&lt;Year&gt;2010&lt;/Year&gt;&lt;RecNum&gt;142&lt;/RecNum&gt;&lt;DisplayText&gt;(Sonnante et al., 2010)&lt;/DisplayText&gt;&lt;record&gt;&lt;rec-number&gt;142&lt;/rec-number&gt;&lt;foreign-keys&gt;&lt;key app="EN" db-id="wwspewr5xfrx56evat4vffp3wtxw02xwr2d0" timestamp="1685702154"&gt;142&lt;/key&gt;&lt;/foreign-keys&gt;&lt;ref-type name="Journal Article"&gt;17&lt;/ref-type&gt;&lt;contributors&gt;&lt;authors&gt;&lt;author&gt;Sonnante, Gabriella&lt;/author&gt;&lt;author&gt;D&amp;apos;Amore, Rosalinda&lt;/author&gt;&lt;author&gt;Blanco, Emanuela&lt;/author&gt;&lt;author&gt;Pierri, Ciro L.&lt;/author&gt;&lt;author&gt;De Palma, Monica&lt;/author&gt;&lt;author&gt;Luo, Jie&lt;/author&gt;&lt;author&gt;Tucci, Marina&lt;/author&gt;&lt;author&gt;Martin, Cathie&lt;/author&gt;&lt;/authors&gt;&lt;/contributors&gt;&lt;titles&gt;&lt;title&gt;Novel Hydroxycinnamoyl-Coenzyme A Quinate Transferase Genes from Artichoke Are Involved in the Synthesis of Chlorogenic Acid  &lt;/title&gt;&lt;secondary-title&gt;Plant Physiology&lt;/secondary-title&gt;&lt;/titles&gt;&lt;periodical&gt;&lt;full-title&gt;Plant Physiol&lt;/full-title&gt;&lt;abbr-1&gt;Plant physiology&lt;/abbr-1&gt;&lt;/periodical&gt;&lt;pages&gt;1224-1238&lt;/pages&gt;&lt;volume&gt;153&lt;/volume&gt;&lt;number&gt;3&lt;/number&gt;&lt;dates&gt;&lt;year&gt;2010&lt;/year&gt;&lt;/dates&gt;&lt;isbn&gt;0032-0889&lt;/isbn&gt;&lt;urls&gt;&lt;related-urls&gt;&lt;url&gt;https://doi.org/10.1104/pp.109.150144&lt;/url&gt;&lt;/related-urls&gt;&lt;/urls&gt;&lt;electronic-resource-num&gt;10.1104/pp.109.150144 %J Plant Physiology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Sonnante et al., 2010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4D296102" w14:textId="77777777" w:rsidTr="00180D9B">
        <w:trPr>
          <w:trHeight w:val="56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51223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csHQ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9B32D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J23164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FA09D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ynara cardunculus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577B4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inate (</w:t>
            </w:r>
            <w:hyperlink r:id="rId6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inat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F204EC6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hikimate (</w:t>
            </w:r>
            <w:hyperlink r:id="rId6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hikimic-acid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57AB375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GA (</w:t>
            </w:r>
            <w:hyperlink r:id="rId6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5765401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436BD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affeoyl-CoA, </w:t>
            </w:r>
          </w:p>
          <w:p w14:paraId="488C025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E43E15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onnante&lt;/Author&gt;&lt;Year&gt;2010&lt;/Year&gt;&lt;RecNum&gt;142&lt;/RecNum&gt;&lt;DisplayText&gt;(Sonnante et al., 2010)&lt;/DisplayText&gt;&lt;record&gt;&lt;rec-number&gt;142&lt;/rec-number&gt;&lt;foreign-keys&gt;&lt;key app="EN" db-id="wwspewr5xfrx56evat4vffp3wtxw02xwr2d0" timestamp="1685702154"&gt;142&lt;/key&gt;&lt;/foreign-keys&gt;&lt;ref-type name="Journal Article"&gt;17&lt;/ref-type&gt;&lt;contributors&gt;&lt;authors&gt;&lt;author&gt;Sonnante, Gabriella&lt;/author&gt;&lt;author&gt;D&amp;apos;Amore, Rosalinda&lt;/author&gt;&lt;author&gt;Blanco, Emanuela&lt;/author&gt;&lt;author&gt;Pierri, Ciro L.&lt;/author&gt;&lt;author&gt;De Palma, Monica&lt;/author&gt;&lt;author&gt;Luo, Jie&lt;/author&gt;&lt;author&gt;Tucci, Marina&lt;/author&gt;&lt;author&gt;Martin, Cathie&lt;/author&gt;&lt;/authors&gt;&lt;/contributors&gt;&lt;titles&gt;&lt;title&gt;Novel Hydroxycinnamoyl-Coenzyme A Quinate Transferase Genes from Artichoke Are Involved in the Synthesis of Chlorogenic Acid  &lt;/title&gt;&lt;secondary-title&gt;Plant Physiology&lt;/secondary-title&gt;&lt;/titles&gt;&lt;periodical&gt;&lt;full-title&gt;Plant Physiol&lt;/full-title&gt;&lt;abbr-1&gt;Plant physiology&lt;/abbr-1&gt;&lt;/periodical&gt;&lt;pages&gt;1224-1238&lt;/pages&gt;&lt;volume&gt;153&lt;/volume&gt;&lt;number&gt;3&lt;/number&gt;&lt;dates&gt;&lt;year&gt;2010&lt;/year&gt;&lt;/dates&gt;&lt;isbn&gt;0032-0889&lt;/isbn&gt;&lt;urls&gt;&lt;related-urls&gt;&lt;url&gt;https://doi.org/10.1104/pp.109.150144&lt;/url&gt;&lt;/related-urls&gt;&lt;/urls&gt;&lt;electronic-resource-num&gt;10.1104/pp.109.150144 %J Plant Physiology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Sonnante et al., 2010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177840A" w14:textId="77777777" w:rsidTr="00180D9B">
        <w:trPr>
          <w:trHeight w:val="56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77B7AB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HC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FBB6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NN1260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496F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chorium intybus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F4415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hikimate (</w:t>
            </w:r>
            <w:hyperlink r:id="rId6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hikimic-acid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3E3E418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inate (</w:t>
            </w:r>
            <w:hyperlink r:id="rId6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inat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2605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ffeoyl-CoA,</w:t>
            </w:r>
          </w:p>
          <w:p w14:paraId="3E26813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637B06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grand&lt;/Author&gt;&lt;Year&gt;2016&lt;/Year&gt;&lt;RecNum&gt;144&lt;/RecNum&gt;&lt;DisplayText&gt;(Legrand et al., 2016)&lt;/DisplayText&gt;&lt;record&gt;&lt;rec-number&gt;144&lt;/rec-number&gt;&lt;foreign-keys&gt;&lt;key app="EN" db-id="wwspewr5xfrx56evat4vffp3wtxw02xwr2d0" timestamp="1685702350"&gt;144&lt;/key&gt;&lt;/foreign-keys&gt;&lt;ref-type name="Journal Article"&gt;17&lt;/ref-type&gt;&lt;contributors&gt;&lt;authors&gt;&lt;author&gt;Legrand,Guillaume&lt;/author&gt;&lt;author&gt;Delporte,Marianne&lt;/author&gt;&lt;author&gt;Khelifi,Chahinez&lt;/author&gt;&lt;author&gt;Harant,Adeline&lt;/author&gt;&lt;author&gt;Vuylsteker,Christophe&lt;/author&gt;&lt;author&gt;Mörchen,Monika&lt;/author&gt;&lt;author&gt;Hance,Philippe&lt;/author&gt;&lt;author&gt;Hilbert,Jean-Louis&lt;/author&gt;&lt;author&gt;Gagneul,David&lt;/author&gt;&lt;/authors&gt;&lt;/contributors&gt;&lt;auth-address&gt;Dr David Gagneul,Agro-Food and Biotechnology Research Institute, EA 7394, Charles Viollette Research Institute, Université de Lille 1,Villeneuve d’Ascq, France,david.gagneul@univ-lille1.fr&lt;/auth-address&gt;&lt;titles&gt;&lt;title&gt;Identification and Characterization of Five BAHD Acyltransferases Involved in Hydroxycinnamoyl Ester Metabolism in Chicory&lt;/title&gt;&lt;short-title&gt;Hydroxycinnamoyl ester metabolism in chicory&lt;/short-title&gt;&lt;/titles&gt;&lt;volume&gt;7&lt;/volume&gt;&lt;keywords&gt;&lt;keyword&gt;Caffeic acid esters,BAHD family,Acyltransferases,Chlorogenic Acid,Chicory (Cichorium intybus),functionally redundant genes&lt;/keyword&gt;&lt;/keywords&gt;&lt;dates&gt;&lt;year&gt;2016&lt;/year&gt;&lt;pub-dates&gt;&lt;date&gt;2016-June-06&lt;/date&gt;&lt;/pub-dates&gt;&lt;/dates&gt;&lt;isbn&gt;1664-462X&lt;/isbn&gt;&lt;work-type&gt;Original Research&lt;/work-type&gt;&lt;urls&gt;&lt;related-urls&gt;&lt;url&gt;https://www.frontiersin.org/articles/10.3389/fpls.2016.00741&lt;/url&gt;&lt;/related-urls&gt;&lt;/urls&gt;&lt;electronic-resource-num&gt;10.3389/fpls.2016.00741&lt;/electronic-resource-num&gt;&lt;language&gt;English&lt;/languag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Legrand et al., 2016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2F073FF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11299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HC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750A9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NN1260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239FB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chorium intybus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B3020E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hikimate (</w:t>
            </w:r>
            <w:hyperlink r:id="rId6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hikimic-acid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A628D02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inate (</w:t>
            </w:r>
            <w:hyperlink r:id="rId6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inat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C848D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ffeoyl-CoA,</w:t>
            </w:r>
          </w:p>
          <w:p w14:paraId="0BA0168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178D4DD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grand&lt;/Author&gt;&lt;Year&gt;2016&lt;/Year&gt;&lt;RecNum&gt;144&lt;/RecNum&gt;&lt;DisplayText&gt;(Legrand et al., 2016)&lt;/DisplayText&gt;&lt;record&gt;&lt;rec-number&gt;144&lt;/rec-number&gt;&lt;foreign-keys&gt;&lt;key app="EN" db-id="wwspewr5xfrx56evat4vffp3wtxw02xwr2d0" timestamp="1685702350"&gt;144&lt;/key&gt;&lt;/foreign-keys&gt;&lt;ref-type name="Journal Article"&gt;17&lt;/ref-type&gt;&lt;contributors&gt;&lt;authors&gt;&lt;author&gt;Legrand,Guillaume&lt;/author&gt;&lt;author&gt;Delporte,Marianne&lt;/author&gt;&lt;author&gt;Khelifi,Chahinez&lt;/author&gt;&lt;author&gt;Harant,Adeline&lt;/author&gt;&lt;author&gt;Vuylsteker,Christophe&lt;/author&gt;&lt;author&gt;Mörchen,Monika&lt;/author&gt;&lt;author&gt;Hance,Philippe&lt;/author&gt;&lt;author&gt;Hilbert,Jean-Louis&lt;/author&gt;&lt;author&gt;Gagneul,David&lt;/author&gt;&lt;/authors&gt;&lt;/contributors&gt;&lt;auth-address&gt;Dr David Gagneul,Agro-Food and Biotechnology Research Institute, EA 7394, Charles Viollette Research Institute, Université de Lille 1,Villeneuve d’Ascq, France,david.gagneul@univ-lille1.fr&lt;/auth-address&gt;&lt;titles&gt;&lt;title&gt;Identification and Characterization of Five BAHD Acyltransferases Involved in Hydroxycinnamoyl Ester Metabolism in Chicory&lt;/title&gt;&lt;short-title&gt;Hydroxycinnamoyl ester metabolism in chicory&lt;/short-title&gt;&lt;/titles&gt;&lt;volume&gt;7&lt;/volume&gt;&lt;keywords&gt;&lt;keyword&gt;Caffeic acid esters,BAHD family,Acyltransferases,Chlorogenic Acid,Chicory (Cichorium intybus),functionally redundant genes&lt;/keyword&gt;&lt;/keywords&gt;&lt;dates&gt;&lt;year&gt;2016&lt;/year&gt;&lt;pub-dates&gt;&lt;date&gt;2016-June-06&lt;/date&gt;&lt;/pub-dates&gt;&lt;/dates&gt;&lt;isbn&gt;1664-462X&lt;/isbn&gt;&lt;work-type&gt;Original Research&lt;/work-type&gt;&lt;urls&gt;&lt;related-urls&gt;&lt;url&gt;https://www.frontiersin.org/articles/10.3389/fpls.2016.00741&lt;/url&gt;&lt;/related-urls&gt;&lt;/urls&gt;&lt;electronic-resource-num&gt;10.3389/fpls.2016.00741&lt;/electronic-resource-num&gt;&lt;language&gt;English&lt;/languag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Legrand et al., 2016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7D087298" w14:textId="77777777" w:rsidTr="00180D9B">
        <w:trPr>
          <w:trHeight w:val="272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D9EC24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HQ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FB99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NN12610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FBEA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chorium intybus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2F779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inate (</w:t>
            </w:r>
            <w:hyperlink r:id="rId7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inat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CA3E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-Coumaroyl-CoA, caffe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8D9225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grand&lt;/Author&gt;&lt;Year&gt;2016&lt;/Year&gt;&lt;RecNum&gt;144&lt;/RecNum&gt;&lt;DisplayText&gt;(Legrand et al., 2016)&lt;/DisplayText&gt;&lt;record&gt;&lt;rec-number&gt;144&lt;/rec-number&gt;&lt;foreign-keys&gt;&lt;key app="EN" db-id="wwspewr5xfrx56evat4vffp3wtxw02xwr2d0" timestamp="1685702350"&gt;144&lt;/key&gt;&lt;/foreign-keys&gt;&lt;ref-type name="Journal Article"&gt;17&lt;/ref-type&gt;&lt;contributors&gt;&lt;authors&gt;&lt;author&gt;Legrand,Guillaume&lt;/author&gt;&lt;author&gt;Delporte,Marianne&lt;/author&gt;&lt;author&gt;Khelifi,Chahinez&lt;/author&gt;&lt;author&gt;Harant,Adeline&lt;/author&gt;&lt;author&gt;Vuylsteker,Christophe&lt;/author&gt;&lt;author&gt;Mörchen,Monika&lt;/author&gt;&lt;author&gt;Hance,Philippe&lt;/author&gt;&lt;author&gt;Hilbert,Jean-Louis&lt;/author&gt;&lt;author&gt;Gagneul,David&lt;/author&gt;&lt;/authors&gt;&lt;/contributors&gt;&lt;auth-address&gt;Dr David Gagneul,Agro-Food and Biotechnology Research Institute, EA 7394, Charles Viollette Research Institute, Université de Lille 1,Villeneuve d’Ascq, France,david.gagneul@univ-lille1.fr&lt;/auth-address&gt;&lt;titles&gt;&lt;title&gt;Identification and Characterization of Five BAHD Acyltransferases Involved in Hydroxycinnamoyl Ester Metabolism in Chicory&lt;/title&gt;&lt;short-title&gt;Hydroxycinnamoyl ester metabolism in chicory&lt;/short-title&gt;&lt;/titles&gt;&lt;volume&gt;7&lt;/volume&gt;&lt;keywords&gt;&lt;keyword&gt;Caffeic acid esters,BAHD family,Acyltransferases,Chlorogenic Acid,Chicory (Cichorium intybus),functionally redundant genes&lt;/keyword&gt;&lt;/keywords&gt;&lt;dates&gt;&lt;year&gt;2016&lt;/year&gt;&lt;pub-dates&gt;&lt;date&gt;2016-June-06&lt;/date&gt;&lt;/pub-dates&gt;&lt;/dates&gt;&lt;isbn&gt;1664-462X&lt;/isbn&gt;&lt;work-type&gt;Original Research&lt;/work-type&gt;&lt;urls&gt;&lt;related-urls&gt;&lt;url&gt;https://www.frontiersin.org/articles/10.3389/fpls.2016.00741&lt;/url&gt;&lt;/related-urls&gt;&lt;/urls&gt;&lt;electronic-resource-num&gt;10.3389/fpls.2016.00741&lt;/electronic-resource-num&gt;&lt;language&gt;English&lt;/languag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Legrand et al., 2016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19236E7C" w14:textId="77777777" w:rsidTr="00180D9B">
        <w:trPr>
          <w:trHeight w:val="56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213A7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HQ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CD9E4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NN1261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3D237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chorium intybus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857B3F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inate (</w:t>
            </w:r>
            <w:hyperlink r:id="rId7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inat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D5E78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-Coumaroyl-CoA, caffe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401FA5A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grand&lt;/Author&gt;&lt;Year&gt;2016&lt;/Year&gt;&lt;RecNum&gt;144&lt;/RecNum&gt;&lt;DisplayText&gt;(Legrand et al., 2016)&lt;/DisplayText&gt;&lt;record&gt;&lt;rec-number&gt;144&lt;/rec-number&gt;&lt;foreign-keys&gt;&lt;key app="EN" db-id="wwspewr5xfrx56evat4vffp3wtxw02xwr2d0" timestamp="1685702350"&gt;144&lt;/key&gt;&lt;/foreign-keys&gt;&lt;ref-type name="Journal Article"&gt;17&lt;/ref-type&gt;&lt;contributors&gt;&lt;authors&gt;&lt;author&gt;Legrand,Guillaume&lt;/author&gt;&lt;author&gt;Delporte,Marianne&lt;/author&gt;&lt;author&gt;Khelifi,Chahinez&lt;/author&gt;&lt;author&gt;Harant,Adeline&lt;/author&gt;&lt;author&gt;Vuylsteker,Christophe&lt;/author&gt;&lt;author&gt;Mörchen,Monika&lt;/author&gt;&lt;author&gt;Hance,Philippe&lt;/author&gt;&lt;author&gt;Hilbert,Jean-Louis&lt;/author&gt;&lt;author&gt;Gagneul,David&lt;/author&gt;&lt;/authors&gt;&lt;/contributors&gt;&lt;auth-address&gt;Dr David Gagneul,Agro-Food and Biotechnology Research Institute, EA 7394, Charles Viollette Research Institute, Université de Lille 1,Villeneuve d’Ascq, France,david.gagneul@univ-lille1.fr&lt;/auth-address&gt;&lt;titles&gt;&lt;title&gt;Identification and Characterization of Five BAHD Acyltransferases Involved in Hydroxycinnamoyl Ester Metabolism in Chicory&lt;/title&gt;&lt;short-title&gt;Hydroxycinnamoyl ester metabolism in chicory&lt;/short-title&gt;&lt;/titles&gt;&lt;volume&gt;7&lt;/volume&gt;&lt;keywords&gt;&lt;keyword&gt;Caffeic acid esters,BAHD family,Acyltransferases,Chlorogenic Acid,Chicory (Cichorium intybus),functionally redundant genes&lt;/keyword&gt;&lt;/keywords&gt;&lt;dates&gt;&lt;year&gt;2016&lt;/year&gt;&lt;pub-dates&gt;&lt;date&gt;2016-June-06&lt;/date&gt;&lt;/pub-dates&gt;&lt;/dates&gt;&lt;isbn&gt;1664-462X&lt;/isbn&gt;&lt;work-type&gt;Original Research&lt;/work-type&gt;&lt;urls&gt;&lt;related-urls&gt;&lt;url&gt;https://www.frontiersin.org/articles/10.3389/fpls.2016.00741&lt;/url&gt;&lt;/related-urls&gt;&lt;/urls&gt;&lt;electronic-resource-num&gt;10.3389/fpls.2016.00741&lt;/electronic-resource-num&gt;&lt;language&gt;English&lt;/languag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Legrand et al., 2016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0BA9CFA" w14:textId="77777777" w:rsidTr="00180D9B">
        <w:trPr>
          <w:trHeight w:val="56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F524AF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HQT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296E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NN1261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33BE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chorium intybus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F25E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inate (</w:t>
            </w:r>
            <w:hyperlink r:id="rId7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inat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CEB5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-Coumaroyl-CoA, caffe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9CDA18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grand&lt;/Author&gt;&lt;Year&gt;2016&lt;/Year&gt;&lt;RecNum&gt;144&lt;/RecNum&gt;&lt;DisplayText&gt;(Legrand et al., 2016)&lt;/DisplayText&gt;&lt;record&gt;&lt;rec-number&gt;144&lt;/rec-number&gt;&lt;foreign-keys&gt;&lt;key app="EN" db-id="wwspewr5xfrx56evat4vffp3wtxw02xwr2d0" timestamp="1685702350"&gt;144&lt;/key&gt;&lt;/foreign-keys&gt;&lt;ref-type name="Journal Article"&gt;17&lt;/ref-type&gt;&lt;contributors&gt;&lt;authors&gt;&lt;author&gt;Legrand,Guillaume&lt;/author&gt;&lt;author&gt;Delporte,Marianne&lt;/author&gt;&lt;author&gt;Khelifi,Chahinez&lt;/author&gt;&lt;author&gt;Harant,Adeline&lt;/author&gt;&lt;author&gt;Vuylsteker,Christophe&lt;/author&gt;&lt;author&gt;Mörchen,Monika&lt;/author&gt;&lt;author&gt;Hance,Philippe&lt;/author&gt;&lt;author&gt;Hilbert,Jean-Louis&lt;/author&gt;&lt;author&gt;Gagneul,David&lt;/author&gt;&lt;/authors&gt;&lt;/contributors&gt;&lt;auth-address&gt;Dr David Gagneul,Agro-Food and Biotechnology Research Institute, EA 7394, Charles Viollette Research Institute, Université de Lille 1,Villeneuve d’Ascq, France,david.gagneul@univ-lille1.fr&lt;/auth-address&gt;&lt;titles&gt;&lt;title&gt;Identification and Characterization of Five BAHD Acyltransferases Involved in Hydroxycinnamoyl Ester Metabolism in Chicory&lt;/title&gt;&lt;short-title&gt;Hydroxycinnamoyl ester metabolism in chicory&lt;/short-title&gt;&lt;/titles&gt;&lt;volume&gt;7&lt;/volume&gt;&lt;keywords&gt;&lt;keyword&gt;Caffeic acid esters,BAHD family,Acyltransferases,Chlorogenic Acid,Chicory (Cichorium intybus),functionally redundant genes&lt;/keyword&gt;&lt;/keywords&gt;&lt;dates&gt;&lt;year&gt;2016&lt;/year&gt;&lt;pub-dates&gt;&lt;date&gt;2016-June-06&lt;/date&gt;&lt;/pub-dates&gt;&lt;/dates&gt;&lt;isbn&gt;1664-462X&lt;/isbn&gt;&lt;work-type&gt;Original Research&lt;/work-type&gt;&lt;urls&gt;&lt;related-urls&gt;&lt;url&gt;https://www.frontiersin.org/articles/10.3389/fpls.2016.00741&lt;/url&gt;&lt;/related-urls&gt;&lt;/urls&gt;&lt;electronic-resource-num&gt;10.3389/fpls.2016.00741&lt;/electronic-resource-num&gt;&lt;language&gt;English&lt;/languag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Legrand et al., 2016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5509869C" w14:textId="77777777" w:rsidTr="00180D9B">
        <w:trPr>
          <w:trHeight w:val="56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24C9A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iSH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58292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XY9362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2F0E8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chorium intybus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4D14F6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utrescine (</w:t>
            </w:r>
            <w:hyperlink r:id="rId7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27865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12A27A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dine (</w:t>
            </w:r>
            <w:hyperlink r:id="rId7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d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93F853D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ne (</w:t>
            </w:r>
            <w:hyperlink r:id="rId7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4E733A7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inate (</w:t>
            </w:r>
            <w:hyperlink r:id="rId7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inat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4B553E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hikimate (</w:t>
            </w:r>
            <w:hyperlink r:id="rId7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hikimic-acid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5F99C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innamoyl-CoA, </w:t>
            </w:r>
          </w:p>
          <w:p w14:paraId="7D9B6C9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ffeoyl-CoA,</w:t>
            </w:r>
          </w:p>
          <w:p w14:paraId="4EA1BC0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eru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2DB6B34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lporte&lt;/Author&gt;&lt;Year&gt;2018&lt;/Year&gt;&lt;RecNum&gt;145&lt;/RecNum&gt;&lt;DisplayText&gt;(Delporte et al., 2018)&lt;/DisplayText&gt;&lt;record&gt;&lt;rec-number&gt;145&lt;/rec-number&gt;&lt;foreign-keys&gt;&lt;key app="EN" db-id="wwspewr5xfrx56evat4vffp3wtxw02xwr2d0" timestamp="1685702965"&gt;145&lt;/key&gt;&lt;/foreign-keys&gt;&lt;ref-type name="Journal Article"&gt;17&lt;/ref-type&gt;&lt;contributors&gt;&lt;authors&gt;&lt;author&gt;Delporte, Marianne&lt;/author&gt;&lt;author&gt;Bernard, Guillaume&lt;/author&gt;&lt;author&gt;Legrand, Guillaume&lt;/author&gt;&lt;author&gt;Hielscher, Björn&lt;/author&gt;&lt;author&gt;Lanoue, Arnaud&lt;/author&gt;&lt;author&gt;Molinié, Roland&lt;/author&gt;&lt;author&gt;Rambaud, Caroline&lt;/author&gt;&lt;author&gt;Mathiron, David&lt;/author&gt;&lt;author&gt;Besseau, Sébastien&lt;/author&gt;&lt;author&gt;Linka, Nicole&lt;/author&gt;&lt;author&gt;Hilbert, Jean-Louis&lt;/author&gt;&lt;author&gt;Gagneul, David&lt;/author&gt;&lt;/authors&gt;&lt;/contributors&gt;&lt;titles&gt;&lt;title&gt;A BAHD neofunctionalization promotes tetrahydroxycinnamoyl spermine accumulation in the pollen coat of the Asteraceae family&lt;/title&gt;&lt;secondary-title&gt;Journal of Experimental Botany&lt;/secondary-title&gt;&lt;/titles&gt;&lt;periodical&gt;&lt;full-title&gt;J Exp Bot&lt;/full-title&gt;&lt;abbr-1&gt;Journal of experimental botany&lt;/abbr-1&gt;&lt;/periodical&gt;&lt;pages&gt;5355-5371&lt;/pages&gt;&lt;volume&gt;69&lt;/volume&gt;&lt;number&gt;22&lt;/number&gt;&lt;dates&gt;&lt;year&gt;2018&lt;/year&gt;&lt;/dates&gt;&lt;isbn&gt;0022-0957&lt;/isbn&gt;&lt;urls&gt;&lt;related-urls&gt;&lt;url&gt;https://doi.org/10.1093/jxb/ery320&lt;/url&gt;&lt;/related-urls&gt;&lt;/urls&gt;&lt;electronic-resource-num&gt;10.1093/jxb/ery320 %J Journal of Experimental Botany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Delporte et al., 2018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AE4850A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97DEF4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SH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06FA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XY9362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70CE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chorium intybus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65069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utrescine (</w:t>
            </w:r>
            <w:hyperlink r:id="rId7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27865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7178E0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dine (</w:t>
            </w:r>
            <w:hyperlink r:id="rId7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d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DAFAF9A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ne (</w:t>
            </w:r>
            <w:hyperlink r:id="rId8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7F08EB9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inate (</w:t>
            </w:r>
            <w:hyperlink r:id="rId8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inat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A018A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hikimate (</w:t>
            </w:r>
            <w:hyperlink r:id="rId8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hikimic-acid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DFF5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innamoyl-CoA, </w:t>
            </w:r>
          </w:p>
          <w:p w14:paraId="299A0D3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affeoyl-CoA, </w:t>
            </w:r>
          </w:p>
          <w:p w14:paraId="15FAE36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eru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4F3DFF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lporte&lt;/Author&gt;&lt;Year&gt;2018&lt;/Year&gt;&lt;RecNum&gt;145&lt;/RecNum&gt;&lt;DisplayText&gt;(Delporte et al., 2018)&lt;/DisplayText&gt;&lt;record&gt;&lt;rec-number&gt;145&lt;/rec-number&gt;&lt;foreign-keys&gt;&lt;key app="EN" db-id="wwspewr5xfrx56evat4vffp3wtxw02xwr2d0" timestamp="1685702965"&gt;145&lt;/key&gt;&lt;/foreign-keys&gt;&lt;ref-type name="Journal Article"&gt;17&lt;/ref-type&gt;&lt;contributors&gt;&lt;authors&gt;&lt;author&gt;Delporte, Marianne&lt;/author&gt;&lt;author&gt;Bernard, Guillaume&lt;/author&gt;&lt;author&gt;Legrand, Guillaume&lt;/author&gt;&lt;author&gt;Hielscher, Björn&lt;/author&gt;&lt;author&gt;Lanoue, Arnaud&lt;/author&gt;&lt;author&gt;Molinié, Roland&lt;/author&gt;&lt;author&gt;Rambaud, Caroline&lt;/author&gt;&lt;author&gt;Mathiron, David&lt;/author&gt;&lt;author&gt;Besseau, Sébastien&lt;/author&gt;&lt;author&gt;Linka, Nicole&lt;/author&gt;&lt;author&gt;Hilbert, Jean-Louis&lt;/author&gt;&lt;author&gt;Gagneul, David&lt;/author&gt;&lt;/authors&gt;&lt;/contributors&gt;&lt;titles&gt;&lt;title&gt;A BAHD neofunctionalization promotes tetrahydroxycinnamoyl spermine accumulation in the pollen coat of the Asteraceae family&lt;/title&gt;&lt;secondary-title&gt;Journal of Experimental Botany&lt;/secondary-title&gt;&lt;/titles&gt;&lt;periodical&gt;&lt;full-title&gt;J Exp Bot&lt;/full-title&gt;&lt;abbr-1&gt;Journal of experimental botany&lt;/abbr-1&gt;&lt;/periodical&gt;&lt;pages&gt;5355-5371&lt;/pages&gt;&lt;volume&gt;69&lt;/volume&gt;&lt;number&gt;22&lt;/number&gt;&lt;dates&gt;&lt;year&gt;2018&lt;/year&gt;&lt;/dates&gt;&lt;isbn&gt;0022-0957&lt;/isbn&gt;&lt;urls&gt;&lt;related-urls&gt;&lt;url&gt;https://doi.org/10.1093/jxb/ery320&lt;/url&gt;&lt;/related-urls&gt;&lt;/urls&gt;&lt;electronic-resource-num&gt;10.1093/jxb/ery320 %J Journal of Experimental Botany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Delporte et al., 2018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609A97F7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D096D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mAA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37978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A9443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BC5B8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harentais melon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41002D7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Hexanol (</w:t>
            </w:r>
            <w:hyperlink r:id="rId8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57650899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549BFF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Butanol (</w:t>
            </w:r>
            <w:hyperlink r:id="rId8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but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955E947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enzyl alcohol (</w:t>
            </w:r>
            <w:hyperlink r:id="rId8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Benzyl-alcoh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FE32960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2-Phenylethanol (</w:t>
            </w:r>
            <w:hyperlink r:id="rId8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2-phenyleth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8B726E2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Hexanol (</w:t>
            </w:r>
            <w:hyperlink r:id="rId8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Hex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55B923C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Z-2-hexen-1-ol (</w:t>
            </w:r>
            <w:hyperlink r:id="rId8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2-Hexen-1-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05AB0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Acetyl-CoA, </w:t>
            </w:r>
          </w:p>
          <w:p w14:paraId="657E7A2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utan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021829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hyaoui&lt;/Author&gt;&lt;Year&gt;2002&lt;/Year&gt;&lt;RecNum&gt;146&lt;/RecNum&gt;&lt;DisplayText&gt;(Yahyaoui et al., 2002)&lt;/DisplayText&gt;&lt;record&gt;&lt;rec-number&gt;146&lt;/rec-number&gt;&lt;foreign-keys&gt;&lt;key app="EN" db-id="wwspewr5xfrx56evat4vffp3wtxw02xwr2d0" timestamp="1685703357"&gt;146&lt;/key&gt;&lt;/foreign-keys&gt;&lt;ref-type name="Journal Article"&gt;17&lt;/ref-type&gt;&lt;contributors&gt;&lt;authors&gt;&lt;author&gt;Yahyaoui, Fikri E. L.&lt;/author&gt;&lt;author&gt;Wongs-Aree, Chalermchai&lt;/author&gt;&lt;author&gt;Latché, Alain&lt;/author&gt;&lt;author&gt;Hackett, Rachel&lt;/author&gt;&lt;author&gt;Grierson, Don&lt;/author&gt;&lt;author&gt;Pech, Jean-Claude&lt;/author&gt;&lt;/authors&gt;&lt;/contributors&gt;&lt;titles&gt;&lt;title&gt;Molecular and biochemical characteristics of a gene encoding an alcohol acyl-transferase involved in the generation of aroma volatile esters during melon ripening&lt;/title&gt;&lt;/titles&gt;&lt;pages&gt;2359-2366&lt;/pages&gt;&lt;volume&gt;269&lt;/volume&gt;&lt;number&gt;9&lt;/number&gt;&lt;dates&gt;&lt;year&gt;2002&lt;/year&gt;&lt;/dates&gt;&lt;isbn&gt;0014-2956&lt;/isbn&gt;&lt;urls&gt;&lt;related-urls&gt;&lt;url&gt;https://febs.onlinelibrary.wiley.com/doi/abs/10.1046/j.1432-1033.2002.02892.x&lt;/url&gt;&lt;/related-urls&gt;&lt;/urls&gt;&lt;electronic-resource-num&gt;https://doi.org/10.1046/j.1432-1033.2002.02892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Yahyaoui et al., 2002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7DCA1A49" w14:textId="77777777" w:rsidTr="00180D9B">
        <w:trPr>
          <w:trHeight w:val="84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5C4CDC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rDA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061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C9931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2509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tharanthus roseus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98FD5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eacetylvindoline (</w:t>
            </w:r>
            <w:hyperlink r:id="rId8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Deacetylvindol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FD15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et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A4E02B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t-Pierre&lt;/Author&gt;&lt;Year&gt;1998&lt;/Year&gt;&lt;RecNum&gt;147&lt;/RecNum&gt;&lt;DisplayText&gt;(St-Pierre et al., 1998)&lt;/DisplayText&gt;&lt;record&gt;&lt;rec-number&gt;147&lt;/rec-number&gt;&lt;foreign-keys&gt;&lt;key app="EN" db-id="wwspewr5xfrx56evat4vffp3wtxw02xwr2d0" timestamp="1685703415"&gt;147&lt;/key&gt;&lt;/foreign-keys&gt;&lt;ref-type name="Journal Article"&gt;17&lt;/ref-type&gt;&lt;contributors&gt;&lt;authors&gt;&lt;author&gt;St-Pierre, Benoit&lt;/author&gt;&lt;author&gt;Laflamme, Pierre&lt;/author&gt;&lt;author&gt;Alarco, Anne-Marie&lt;/author&gt;&lt;author&gt;D, Vincenzo&lt;/author&gt;&lt;author&gt;Luca, E&lt;/author&gt;&lt;/authors&gt;&lt;/contributors&gt;&lt;titles&gt;&lt;title&gt;The terminal O-acetyltransferase involved in vindoline biosynthesis defines a new class of proteins responsible for coenzyme A-dependent acyl transfer&lt;/title&gt;&lt;/titles&gt;&lt;pages&gt;703-713&lt;/pages&gt;&lt;volume&gt;14&lt;/volume&gt;&lt;number&gt;6&lt;/number&gt;&lt;dates&gt;&lt;year&gt;1998&lt;/year&gt;&lt;/dates&gt;&lt;isbn&gt;0960-7412&lt;/isbn&gt;&lt;urls&gt;&lt;related-urls&gt;&lt;url&gt;https://onlinelibrary.wiley.com/doi/abs/10.1046/j.1365-313x.1998.00174.x&lt;/url&gt;&lt;/related-urls&gt;&lt;/urls&gt;&lt;electronic-resource-num&gt;https://doi.org/10.1046/j.1365-313x.1998.00174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St-Pierre et al., 1998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651BD0A" w14:textId="77777777" w:rsidTr="00180D9B">
        <w:trPr>
          <w:trHeight w:val="112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5F687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m3MA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387AE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Q6361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D07EB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endranthema x morifoli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99D0D3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yanidin 3-O-glucoside (</w:t>
            </w:r>
            <w:hyperlink r:id="rId9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cyanidin-3-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5ED1E39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Isoquercitrin (</w:t>
            </w:r>
            <w:hyperlink r:id="rId9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5484006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4AD35F0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elargonidin-3-O-beta-D-glucoside (</w:t>
            </w:r>
            <w:hyperlink r:id="rId9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Pelargonidin-3-O-beta-D-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3FB3218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elfinidin-3-O-glucoside (</w:t>
            </w:r>
            <w:hyperlink r:id="rId9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02515359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BDB0D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Malonyl-CoA,  </w:t>
            </w:r>
          </w:p>
          <w:p w14:paraId="2636E89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uccinyl-CoA,</w:t>
            </w:r>
          </w:p>
          <w:p w14:paraId="2385248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nyl-CoA,</w:t>
            </w:r>
          </w:p>
          <w:p w14:paraId="45D6E95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ethylmalon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60C2A57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zuki&lt;/Author&gt;&lt;Year&gt;2004&lt;/Year&gt;&lt;RecNum&gt;148&lt;/RecNum&gt;&lt;DisplayText&gt;(Suzuki et al., 2004b)&lt;/DisplayText&gt;&lt;record&gt;&lt;rec-number&gt;148&lt;/rec-number&gt;&lt;foreign-keys&gt;&lt;key app="EN" db-id="wwspewr5xfrx56evat4vffp3wtxw02xwr2d0" timestamp="1685703562"&gt;148&lt;/key&gt;&lt;/foreign-keys&gt;&lt;ref-type name="Journal Article"&gt;17&lt;/ref-type&gt;&lt;contributors&gt;&lt;authors&gt;&lt;author&gt;Suzuki, Hirokazu&lt;/author&gt;&lt;author&gt;Nakayama, Toru&lt;/author&gt;&lt;author&gt;Yamaguchi, Masa-atsu&lt;/author&gt;&lt;author&gt;Nishino, Tokuzo&lt;/author&gt;&lt;/authors&gt;&lt;/contributors&gt;&lt;titles&gt;&lt;title&gt;cDNA cloning and characterization of two Dendranthema×morifolium anthocyanin malonyltransferases with different functional activities&lt;/title&gt;&lt;secondary-title&gt;Plant Science&lt;/secondary-title&gt;&lt;/titles&gt;&lt;periodical&gt;&lt;full-title&gt;Plant Science&lt;/full-title&gt;&lt;/periodical&gt;&lt;pages&gt;89-96&lt;/pages&gt;&lt;volume&gt;166&lt;/volume&gt;&lt;number&gt;1&lt;/number&gt;&lt;keywords&gt;&lt;keyword&gt;Anthocyanin&lt;/keyword&gt;&lt;keyword&gt;Malonyltransferase&lt;/keyword&gt;&lt;keyword&gt;VAT family&lt;/keyword&gt;&lt;keyword&gt;Versatile acyltransferase family&lt;/keyword&gt;&lt;keyword&gt;Compositae&lt;/keyword&gt;&lt;keyword&gt;Chrysanthemum&lt;/keyword&gt;&lt;keyword&gt;×&lt;/keyword&gt;&lt;/keywords&gt;&lt;dates&gt;&lt;year&gt;2004&lt;/year&gt;&lt;pub-dates&gt;&lt;date&gt;2004/01/01/&lt;/date&gt;&lt;/pub-dates&gt;&lt;/dates&gt;&lt;isbn&gt;0168-9452&lt;/isbn&gt;&lt;urls&gt;&lt;related-urls&gt;&lt;url&gt;https://www.sciencedirect.com/science/article/pii/S0168945203003820&lt;/url&gt;&lt;/related-urls&gt;&lt;/urls&gt;&lt;electronic-resource-num&gt;https://doi.org/10.1016/j.plantsci.2003.08.010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Suzuki et al., 2004b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33FDA50" w14:textId="77777777" w:rsidTr="00180D9B">
        <w:trPr>
          <w:trHeight w:val="112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8CDEC1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m3MA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6344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Q6361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1259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endranthema x morifoli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B237C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yanidin-3-(6'-Malonyl CoAonylglucoside) (</w:t>
            </w:r>
            <w:hyperlink r:id="rId9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Cyanidin-3-_6_-malonyl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94D36E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yanidin 3-O-glucoside (</w:t>
            </w:r>
            <w:hyperlink r:id="rId9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cyanidin-3-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23FC9EF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isoquercitrin (</w:t>
            </w:r>
            <w:hyperlink r:id="rId9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5484006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432881B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elargonidin-3-O-beta-D-glucoside (</w:t>
            </w:r>
            <w:hyperlink r:id="rId9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Pelargonidin-3-O-beta-D-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19C22B7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elfinidin-3-O-glucoside (</w:t>
            </w:r>
            <w:hyperlink r:id="rId9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02515359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C951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Malonyl-CoA,  </w:t>
            </w:r>
          </w:p>
          <w:p w14:paraId="78200ED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uccinyl-CoA,</w:t>
            </w:r>
          </w:p>
          <w:p w14:paraId="00E6EBA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inyl-CoA, </w:t>
            </w:r>
          </w:p>
          <w:p w14:paraId="35EB6ED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ethylmalon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408DE2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zuki&lt;/Author&gt;&lt;Year&gt;2004&lt;/Year&gt;&lt;RecNum&gt;148&lt;/RecNum&gt;&lt;DisplayText&gt;(Suzuki et al., 2004b)&lt;/DisplayText&gt;&lt;record&gt;&lt;rec-number&gt;148&lt;/rec-number&gt;&lt;foreign-keys&gt;&lt;key app="EN" db-id="wwspewr5xfrx56evat4vffp3wtxw02xwr2d0" timestamp="1685703562"&gt;148&lt;/key&gt;&lt;/foreign-keys&gt;&lt;ref-type name="Journal Article"&gt;17&lt;/ref-type&gt;&lt;contributors&gt;&lt;authors&gt;&lt;author&gt;Suzuki, Hirokazu&lt;/author&gt;&lt;author&gt;Nakayama, Toru&lt;/author&gt;&lt;author&gt;Yamaguchi, Masa-atsu&lt;/author&gt;&lt;author&gt;Nishino, Tokuzo&lt;/author&gt;&lt;/authors&gt;&lt;/contributors&gt;&lt;titles&gt;&lt;title&gt;cDNA cloning and characterization of two Dendranthema×morifolium anthocyanin malonyltransferases with different functional activities&lt;/title&gt;&lt;secondary-title&gt;Plant Science&lt;/secondary-title&gt;&lt;/titles&gt;&lt;periodical&gt;&lt;full-title&gt;Plant Science&lt;/full-title&gt;&lt;/periodical&gt;&lt;pages&gt;89-96&lt;/pages&gt;&lt;volume&gt;166&lt;/volume&gt;&lt;number&gt;1&lt;/number&gt;&lt;keywords&gt;&lt;keyword&gt;Anthocyanin&lt;/keyword&gt;&lt;keyword&gt;Malonyltransferase&lt;/keyword&gt;&lt;keyword&gt;VAT family&lt;/keyword&gt;&lt;keyword&gt;Versatile acyltransferase family&lt;/keyword&gt;&lt;keyword&gt;Compositae&lt;/keyword&gt;&lt;keyword&gt;Chrysanthemum&lt;/keyword&gt;&lt;keyword&gt;×&lt;/keyword&gt;&lt;/keywords&gt;&lt;dates&gt;&lt;year&gt;2004&lt;/year&gt;&lt;pub-dates&gt;&lt;date&gt;2004/01/01/&lt;/date&gt;&lt;/pub-dates&gt;&lt;/dates&gt;&lt;isbn&gt;0168-9452&lt;/isbn&gt;&lt;urls&gt;&lt;related-urls&gt;&lt;url&gt;https://www.sciencedirect.com/science/article/pii/S0168945203003820&lt;/url&gt;&lt;/related-urls&gt;&lt;/urls&gt;&lt;electronic-resource-num&gt;https://doi.org/10.1016/j.plantsci.2003.08.010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Suzuki et al., 2004b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1422E151" w14:textId="77777777" w:rsidTr="00180D9B">
        <w:trPr>
          <w:trHeight w:val="112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A6D58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m3MAT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59704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AF507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366B4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endranthema x morifoli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BD6D75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yanidin 3-O-glucoside</w:t>
            </w:r>
            <w:r w:rsidRPr="006F311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r:id="rId9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cyanidin-3-glucoside</w:t>
              </w:r>
            </w:hyperlink>
            <w:r w:rsidRPr="006F311C">
              <w:rPr>
                <w:rStyle w:val="a8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14:paraId="441D2168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elargonidin 3-O-glucoside</w:t>
            </w:r>
            <w:r w:rsidRPr="006F311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r:id="rId10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Kaempferol-7-o-D-glucopyranoside</w:t>
              </w:r>
            </w:hyperlink>
            <w:r w:rsidRPr="006F311C">
              <w:rPr>
                <w:rStyle w:val="a8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14:paraId="2C976F05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elphinidin 3-O-glucoside (</w:t>
            </w:r>
            <w:hyperlink r:id="rId10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02515359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8ADD4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onyl-CoA,</w:t>
            </w:r>
          </w:p>
          <w:p w14:paraId="1258753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uccin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6695993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Unno&lt;/Author&gt;&lt;Year&gt;2007&lt;/Year&gt;&lt;RecNum&gt;149&lt;/RecNum&gt;&lt;DisplayText&gt;(Unno et al., 2007)&lt;/DisplayText&gt;&lt;record&gt;&lt;rec-number&gt;149&lt;/rec-number&gt;&lt;foreign-keys&gt;&lt;key app="EN" db-id="wwspewr5xfrx56evat4vffp3wtxw02xwr2d0" timestamp="1685703709"&gt;149&lt;/key&gt;&lt;/foreign-keys&gt;&lt;ref-type name="Journal Article"&gt;17&lt;/ref-type&gt;&lt;contributors&gt;&lt;authors&gt;&lt;author&gt;Unno, Hideaki&lt;/author&gt;&lt;author&gt;Ichimaida, Fumiko&lt;/author&gt;&lt;author&gt;Suzuki, Hirokazu&lt;/author&gt;&lt;author&gt;Takahashi, Seiji&lt;/author&gt;&lt;author&gt;Tanaka, Yoshikazu&lt;/author&gt;&lt;author&gt;Saito, Atsushi&lt;/author&gt;&lt;author&gt;Nishino, Tokuzo&lt;/author&gt;&lt;author&gt;Kusunoki, Masami&lt;/author&gt;&lt;author&gt;Nakayama, Toru&lt;/author&gt;&lt;/authors&gt;&lt;/contributors&gt;&lt;titles&gt;&lt;title&gt;Structural and Mutational Studies of Anthocyanin Malonyltransferases Establish the Features of BAHD Enzyme Catalysis*&lt;/title&gt;&lt;secondary-title&gt;Journal of Biological Chemistry&lt;/secondary-title&gt;&lt;/titles&gt;&lt;periodical&gt;&lt;full-title&gt;Journal of Biological Chemistry&lt;/full-title&gt;&lt;/periodical&gt;&lt;pages&gt;15812-15822&lt;/pages&gt;&lt;volume&gt;282&lt;/volume&gt;&lt;number&gt;21&lt;/number&gt;&lt;dates&gt;&lt;year&gt;2007&lt;/year&gt;&lt;pub-dates&gt;&lt;date&gt;2007/05/25/&lt;/date&gt;&lt;/pub-dates&gt;&lt;/dates&gt;&lt;isbn&gt;0021-9258&lt;/isbn&gt;&lt;urls&gt;&lt;related-urls&gt;&lt;url&gt;https://www.sciencedirect.com/science/article/pii/S0021925820874547&lt;/url&gt;&lt;/related-urls&gt;&lt;/urls&gt;&lt;electronic-resource-num&gt;https://doi.org/10.1074/jbc.M700638200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Unno et al., 2007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EBF0C01" w14:textId="77777777" w:rsidTr="00180D9B">
        <w:trPr>
          <w:trHeight w:val="56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92AA53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aAA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0D8B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G13130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6C4F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ragaria ananass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FF5F3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enzol alcohol (</w:t>
            </w:r>
            <w:hyperlink r:id="rId10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Benzyl-alcoh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11B5586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Butanol (</w:t>
            </w:r>
            <w:hyperlink r:id="rId10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but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0ACE53F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Ethanol (</w:t>
            </w:r>
            <w:hyperlink r:id="rId10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702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8D7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et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BB7A19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Unno&lt;/Author&gt;&lt;Year&gt;2007&lt;/Year&gt;&lt;RecNum&gt;150&lt;/RecNum&gt;&lt;DisplayText&gt;(Unno et al., 2007)&lt;/DisplayText&gt;&lt;record&gt;&lt;rec-number&gt;150&lt;/rec-number&gt;&lt;foreign-keys&gt;&lt;key app="EN" db-id="wwspewr5xfrx56evat4vffp3wtxw02xwr2d0" timestamp="1685703801"&gt;150&lt;/key&gt;&lt;/foreign-keys&gt;&lt;ref-type name="Journal Article"&gt;17&lt;/ref-type&gt;&lt;contributors&gt;&lt;authors&gt;&lt;author&gt;Unno, Hideaki&lt;/author&gt;&lt;author&gt;Ichimaida, Fumiko&lt;/author&gt;&lt;author&gt;Suzuki, Hirokazu&lt;/author&gt;&lt;author&gt;Takahashi, Seiji&lt;/author&gt;&lt;author&gt;Tanaka, Yoshikazu&lt;/author&gt;&lt;author&gt;Saito, Atsushi&lt;/author&gt;&lt;author&gt;Nishino, Tokuzo&lt;/author&gt;&lt;author&gt;Kusunoki, Masami&lt;/author&gt;&lt;author&gt;Nakayama, Toru&lt;/author&gt;&lt;/authors&gt;&lt;/contributors&gt;&lt;titles&gt;&lt;title&gt;Structural and Mutational Studies of Anthocyanin Malonyltransferases Establish the Features of BAHD Enzyme Catalysis*&lt;/title&gt;&lt;secondary-title&gt;Journal of Biological Chemistry&lt;/secondary-title&gt;&lt;/titles&gt;&lt;periodical&gt;&lt;full-title&gt;Journal of Biological Chemistry&lt;/full-title&gt;&lt;/periodical&gt;&lt;pages&gt;15812-15822&lt;/pages&gt;&lt;volume&gt;282&lt;/volume&gt;&lt;number&gt;21&lt;/number&gt;&lt;dates&gt;&lt;year&gt;2007&lt;/year&gt;&lt;pub-dates&gt;&lt;date&gt;2007/05/25/&lt;/date&gt;&lt;/pub-dates&gt;&lt;/dates&gt;&lt;isbn&gt;0021-9258&lt;/isbn&gt;&lt;urls&gt;&lt;related-urls&gt;&lt;url&gt;https://www.sciencedirect.com/science/article/pii/S0021925820874547&lt;/url&gt;&lt;/related-urls&gt;&lt;/urls&gt;&lt;electronic-resource-num&gt;https://doi.org/10.1074/jbc.M700638200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Unno et al., 2007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7B8121DD" w14:textId="77777777" w:rsidTr="00180D9B">
        <w:trPr>
          <w:trHeight w:val="56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3C364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Gt5A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FB8A0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AA7442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EA090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Gentiana triflor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692218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elargonidin 3,5-diglucoside (</w:t>
            </w:r>
            <w:hyperlink r:id="rId10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Pelargonidin-3_5-di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34DB04F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yanidin 3,5-O-diglucoside (</w:t>
            </w:r>
            <w:hyperlink r:id="rId10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Cyanidin-3_5-di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671AC6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elphinidin 3,5-O-diglucoside (</w:t>
            </w:r>
            <w:hyperlink r:id="rId10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Delphinidin-3_5-di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EECB7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ffeoyl-CoA,</w:t>
            </w:r>
          </w:p>
          <w:p w14:paraId="50FFB5D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-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CEF183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ujiwara&lt;/Author&gt;&lt;Year&gt;1998&lt;/Year&gt;&lt;RecNum&gt;152&lt;/RecNum&gt;&lt;DisplayText&gt;(Fujiwara et al., 1998)&lt;/DisplayText&gt;&lt;record&gt;&lt;rec-number&gt;152&lt;/rec-number&gt;&lt;foreign-keys&gt;&lt;key app="EN" db-id="wwspewr5xfrx56evat4vffp3wtxw02xwr2d0" timestamp="1685703954"&gt;152&lt;/key&gt;&lt;/foreign-keys&gt;&lt;ref-type name="Journal Article"&gt;17&lt;/ref-type&gt;&lt;contributors&gt;&lt;authors&gt;&lt;author&gt;Fujiwara, Hiroyuki&lt;/author&gt;&lt;author&gt;Tanaka, Yoshikazu&lt;/author&gt;&lt;author&gt;Yonekura-Sakakibara, Keiko&lt;/author&gt;&lt;author&gt;Fukuchi-Mizutani, Masako&lt;/author&gt;&lt;author&gt;Nakao, Masahiro&lt;/author&gt;&lt;author&gt;Fukui, Yuko&lt;/author&gt;&lt;author&gt;Yamaguchi, Masaatsu&lt;/author&gt;&lt;author&gt;Ashikari, Toshihiko&lt;/author&gt;&lt;author&gt;Kusumi, Takaaki&lt;/author&gt;&lt;/authors&gt;&lt;/contributors&gt;&lt;titles&gt;&lt;title&gt;cDNA cloning, gene expression and subcellular localization of anthocyanin 5-aromatic acyltransferase from Gentiana triflora&lt;/title&gt;&lt;/titles&gt;&lt;pages&gt;421-431&lt;/pages&gt;&lt;volume&gt;16&lt;/volume&gt;&lt;number&gt;4&lt;/number&gt;&lt;dates&gt;&lt;year&gt;1998&lt;/year&gt;&lt;/dates&gt;&lt;isbn&gt;0960-7412&lt;/isbn&gt;&lt;urls&gt;&lt;related-urls&gt;&lt;url&gt;https://onlinelibrary.wiley.com/doi/abs/10.1046/j.1365-313x.1998.00312.x&lt;/url&gt;&lt;/related-urls&gt;&lt;/urls&gt;&lt;electronic-resource-num&gt;https://doi.org/10.1046/j.1365-313x.1998.00312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Fujiwara et al., 1998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4143FE52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3FD0F8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cHCB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870D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B06430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E1C6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ianthus caryophyllus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3B67E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nthranilate (</w:t>
            </w:r>
            <w:hyperlink r:id="rId10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227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CBFF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benzoyl-CoA, </w:t>
            </w:r>
          </w:p>
          <w:p w14:paraId="418E19F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nnamoyl-CoA, 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385DB8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ng&lt;/Author&gt;&lt;Year&gt;1997&lt;/Year&gt;&lt;RecNum&gt;153&lt;/RecNum&gt;&lt;DisplayText&gt;(Yang et al., 1997)&lt;/DisplayText&gt;&lt;record&gt;&lt;rec-number&gt;153&lt;/rec-number&gt;&lt;foreign-keys&gt;&lt;key app="EN" db-id="wwspewr5xfrx56evat4vffp3wtxw02xwr2d0" timestamp="1685704016"&gt;153&lt;/key&gt;&lt;/foreign-keys&gt;&lt;ref-type name="Journal Article"&gt;17&lt;/ref-type&gt;&lt;contributors&gt;&lt;authors&gt;&lt;author&gt;Yang, Qian&lt;/author&gt;&lt;author&gt;Reinhard, Klaus&lt;/author&gt;&lt;author&gt;Schiltz, Emile&lt;/author&gt;&lt;author&gt;Matern, Ulrich&lt;/author&gt;&lt;/authors&gt;&lt;/contributors&gt;&lt;titles&gt;&lt;title&gt;Characterization and heterologous expression of hydroxycinnamoyl/benzoyl-CoA:anthranilate N-hydroxycinnamoyl/benzoyltransferase from elicited cell cultures of carnation, Dianthus caryophyllus L&lt;/title&gt;&lt;secondary-title&gt;Plant Molecular Biology&lt;/secondary-title&gt;&lt;/titles&gt;&lt;periodical&gt;&lt;full-title&gt;Plant Mol Biol&lt;/full-title&gt;&lt;abbr-1&gt;Plant molecular biology&lt;/abbr-1&gt;&lt;/periodical&gt;&lt;pages&gt;777-789&lt;/pages&gt;&lt;volume&gt;35&lt;/volume&gt;&lt;number&gt;6&lt;/number&gt;&lt;dates&gt;&lt;year&gt;1997&lt;/year&gt;&lt;pub-dates&gt;&lt;date&gt;1997/12/01&lt;/date&gt;&lt;/pub-dates&gt;&lt;/dates&gt;&lt;isbn&gt;1573-5028&lt;/isbn&gt;&lt;urls&gt;&lt;related-urls&gt;&lt;url&gt;https://doi.org/10.1023/A:1005878622437&lt;/url&gt;&lt;/related-urls&gt;&lt;/urls&gt;&lt;electronic-resource-num&gt;10.1023/A:1005878622437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Yang et al., 1997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426BAD37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806AA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HmAC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89555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CN87077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9C23C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Hordeum vulgare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14769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gmatine (</w:t>
            </w:r>
            <w:hyperlink r:id="rId10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agmat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516194F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utrescine (</w:t>
            </w:r>
            <w:hyperlink r:id="rId11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27865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BD5A3D3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ne (</w:t>
            </w:r>
            <w:hyperlink r:id="rId11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DFA8B0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dine (</w:t>
            </w:r>
            <w:hyperlink r:id="rId11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d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B3656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oumaroyl-CoA, </w:t>
            </w:r>
          </w:p>
          <w:p w14:paraId="1046EC0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feruloyl-CoA, </w:t>
            </w:r>
          </w:p>
          <w:p w14:paraId="0BDA865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ffe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595F91D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mane&lt;/Author&gt;&lt;Year&gt;2021&lt;/Year&gt;&lt;RecNum&gt;154&lt;/RecNum&gt;&lt;DisplayText&gt;(Yamane et al., 2021)&lt;/DisplayText&gt;&lt;record&gt;&lt;rec-number&gt;154&lt;/rec-number&gt;&lt;foreign-keys&gt;&lt;key app="EN" db-id="wwspewr5xfrx56evat4vffp3wtxw02xwr2d0" timestamp="1685704049"&gt;154&lt;/key&gt;&lt;/foreign-keys&gt;&lt;ref-type name="Journal Article"&gt;17&lt;/ref-type&gt;&lt;contributors&gt;&lt;authors&gt;&lt;author&gt;Yamane, Miyo&lt;/author&gt;&lt;author&gt;Takenoya, Mihoko&lt;/author&gt;&lt;author&gt;Yajima, Shunsuke&lt;/author&gt;&lt;author&gt;Sue, Masayuki&lt;/author&gt;&lt;/authors&gt;&lt;/contributors&gt;&lt;titles&gt;&lt;title&gt;Molecular and structural characterization of agmatine coumaroyltransferase in Triticeae, the key regulator of hydroxycinnamic acid amide accumulation&lt;/title&gt;&lt;secondary-title&gt;Phytochemistry&lt;/secondary-title&gt;&lt;/titles&gt;&lt;periodical&gt;&lt;full-title&gt;Phytochemistry&lt;/full-title&gt;&lt;abbr-1&gt;Phytochemistry&lt;/abbr-1&gt;&lt;/periodical&gt;&lt;pages&gt;112825&lt;/pages&gt;&lt;volume&gt;189&lt;/volume&gt;&lt;keywords&gt;&lt;keyword&gt;Poaceae&lt;/keyword&gt;&lt;keyword&gt;Crystal structure&lt;/keyword&gt;&lt;keyword&gt;Hydroxycinnamic acid amide&lt;/keyword&gt;&lt;keyword&gt;Agmatine coumaroyltransferase&lt;/keyword&gt;&lt;/keywords&gt;&lt;dates&gt;&lt;year&gt;2021&lt;/year&gt;&lt;pub-dates&gt;&lt;date&gt;2021/09/01/&lt;/date&gt;&lt;/pub-dates&gt;&lt;/dates&gt;&lt;isbn&gt;0031-9422&lt;/isbn&gt;&lt;urls&gt;&lt;related-urls&gt;&lt;url&gt;https://www.sciencedirect.com/science/article/pii/S0031942221001746&lt;/url&gt;&lt;/related-urls&gt;&lt;/urls&gt;&lt;electronic-resource-num&gt;https://doi.org/10.1016/j.phytochem.2021.112825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Yamane et al., 2021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5F568CB9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E1005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LaHMT/HL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67F3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D8927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A4B2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Lupinus albus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D9AD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3α-Hydroxylupanine (</w:t>
            </w:r>
            <w:hyperlink r:id="rId11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3-Hydroxylupan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B8D8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ig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4E1390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kada&lt;/Author&gt;&lt;Year&gt;2005&lt;/Year&gt;&lt;RecNum&gt;155&lt;/RecNum&gt;&lt;DisplayText&gt;(Okada et al., 2005)&lt;/DisplayText&gt;&lt;record&gt;&lt;rec-number&gt;155&lt;/rec-number&gt;&lt;foreign-keys&gt;&lt;key app="EN" db-id="wwspewr5xfrx56evat4vffp3wtxw02xwr2d0" timestamp="1685704099"&gt;155&lt;/key&gt;&lt;/foreign-keys&gt;&lt;ref-type name="Journal Article"&gt;17&lt;/ref-type&gt;&lt;contributors&gt;&lt;authors&gt;&lt;author&gt;Okada, Taketo&lt;/author&gt;&lt;author&gt;Hirai, Masami Yokota&lt;/author&gt;&lt;author&gt;Suzuki, Hideyuki&lt;/author&gt;&lt;author&gt;Yamazaki, Mami&lt;/author&gt;&lt;author&gt;Saito, Kazuki&lt;/author&gt;&lt;/authors&gt;&lt;/contributors&gt;&lt;titles&gt;&lt;title&gt;Molecular Characterization of a Novel Quinolizidine Alkaloid O-Tigloyltransferase: cDNA Cloning, Catalytic Activity of Recombinant Protein and Expression Analysis in Lupinus Plants&lt;/title&gt;&lt;secondary-title&gt;Plant and Cell Physiology&lt;/secondary-title&gt;&lt;/titles&gt;&lt;periodical&gt;&lt;full-title&gt;Plant and Cell Physiology&lt;/full-title&gt;&lt;/periodical&gt;&lt;pages&gt;233-244&lt;/pages&gt;&lt;volume&gt;46&lt;/volume&gt;&lt;number&gt;1&lt;/number&gt;&lt;dates&gt;&lt;year&gt;2005&lt;/year&gt;&lt;/dates&gt;&lt;isbn&gt;0032-0781&lt;/isbn&gt;&lt;urls&gt;&lt;related-urls&gt;&lt;url&gt;https://doi.org/10.1093/pcp/pci021&lt;/url&gt;&lt;/related-urls&gt;&lt;/urls&gt;&lt;electronic-resource-num&gt;10.1093/pcp/pci021 %J Plant and Cell Physiology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(Okada et al., </w:t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2005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0F6CE7B" w14:textId="77777777" w:rsidTr="00180D9B">
        <w:trPr>
          <w:trHeight w:val="56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618FB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vAC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D338A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O7307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30F1A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Hordeum vulgare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B25F3E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gmatine (</w:t>
            </w:r>
            <w:hyperlink r:id="rId11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agmat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FC986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oumaroyl-CoA, </w:t>
            </w:r>
          </w:p>
          <w:p w14:paraId="776E865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feruloyl-CoA, </w:t>
            </w:r>
          </w:p>
          <w:p w14:paraId="6623E3E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ffeoyl-CoA,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09EB3FA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urhenne&lt;/Author&gt;&lt;Year&gt;2003&lt;/Year&gt;&lt;RecNum&gt;156&lt;/RecNum&gt;&lt;DisplayText&gt;(Burhenne et al., 2003)&lt;/DisplayText&gt;&lt;record&gt;&lt;rec-number&gt;156&lt;/rec-number&gt;&lt;foreign-keys&gt;&lt;key app="EN" db-id="wwspewr5xfrx56evat4vffp3wtxw02xwr2d0" timestamp="1685704195"&gt;156&lt;/key&gt;&lt;/foreign-keys&gt;&lt;ref-type name="Journal Article"&gt;17&lt;/ref-type&gt;&lt;contributors&gt;&lt;authors&gt;&lt;author&gt;Burhenne, Kim&lt;/author&gt;&lt;author&gt;Kristensen, Brian K.&lt;/author&gt;&lt;author&gt;Rasmussen, Søren K.&lt;/author&gt;&lt;/authors&gt;&lt;/contributors&gt;&lt;titles&gt;&lt;title&gt;A New Class of N-Hydroxycinnamoyltransferases: PURIFICATION, CLONING, AND EXPRESSION OF A BARLEY AGMATINE COUMAROYLTRANSFERASE (EC 2.3.1.64)*&lt;/title&gt;&lt;secondary-title&gt;Journal of Biological Chemistry&lt;/secondary-title&gt;&lt;/titles&gt;&lt;periodical&gt;&lt;full-title&gt;Journal of Biological Chemistry&lt;/full-title&gt;&lt;/periodical&gt;&lt;pages&gt;13919-13927&lt;/pages&gt;&lt;volume&gt;278&lt;/volume&gt;&lt;number&gt;16&lt;/number&gt;&lt;dates&gt;&lt;year&gt;2003&lt;/year&gt;&lt;pub-dates&gt;&lt;date&gt;2003/04/18/&lt;/date&gt;&lt;/pub-dates&gt;&lt;/dates&gt;&lt;isbn&gt;0021-9258&lt;/isbn&gt;&lt;urls&gt;&lt;related-urls&gt;&lt;url&gt;https://www.sciencedirect.com/science/article/pii/S0021925819645370&lt;/url&gt;&lt;/related-urls&gt;&lt;/urls&gt;&lt;electronic-resource-num&gt;https://doi.org/10.1074/jbc.M213041200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Burhenne et al., 2003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621239D5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5BF71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HvACT1-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3D06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AF97626 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DF9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Hordeum vulgare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B99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gmatine (</w:t>
            </w:r>
            <w:hyperlink r:id="rId11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agmat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816A00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utrescine (</w:t>
            </w:r>
            <w:hyperlink r:id="rId11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27865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7052645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ne (</w:t>
            </w:r>
            <w:hyperlink r:id="rId11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B9A1217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dine (</w:t>
            </w:r>
            <w:hyperlink r:id="rId11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d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4BAD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oumaroyl-CoA, </w:t>
            </w:r>
          </w:p>
          <w:p w14:paraId="4070DD0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feruloyl-CoA, </w:t>
            </w:r>
          </w:p>
          <w:p w14:paraId="44DCAA0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ffe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74209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mane&lt;/Author&gt;&lt;Year&gt;2021&lt;/Year&gt;&lt;RecNum&gt;157&lt;/RecNum&gt;&lt;DisplayText&gt;(Yamane et al., 2021)&lt;/DisplayText&gt;&lt;record&gt;&lt;rec-number&gt;157&lt;/rec-number&gt;&lt;foreign-keys&gt;&lt;key app="EN" db-id="wwspewr5xfrx56evat4vffp3wtxw02xwr2d0" timestamp="1685704241"&gt;157&lt;/key&gt;&lt;/foreign-keys&gt;&lt;ref-type name="Journal Article"&gt;17&lt;/ref-type&gt;&lt;contributors&gt;&lt;authors&gt;&lt;author&gt;Yamane, Miyo&lt;/author&gt;&lt;author&gt;Takenoya, Mihoko&lt;/author&gt;&lt;author&gt;Yajima, Shunsuke&lt;/author&gt;&lt;author&gt;Sue, Masayuki&lt;/author&gt;&lt;/authors&gt;&lt;/contributors&gt;&lt;titles&gt;&lt;title&gt;Molecular and structural characterization of agmatine coumaroyltransferase in Triticeae, the key regulator of hydroxycinnamic acid amide accumulation&lt;/title&gt;&lt;secondary-title&gt;Phytochemistry&lt;/secondary-title&gt;&lt;/titles&gt;&lt;periodical&gt;&lt;full-title&gt;Phytochemistry&lt;/full-title&gt;&lt;abbr-1&gt;Phytochemistry&lt;/abbr-1&gt;&lt;/periodical&gt;&lt;pages&gt;112825&lt;/pages&gt;&lt;volume&gt;189&lt;/volume&gt;&lt;keywords&gt;&lt;keyword&gt;Poaceae&lt;/keyword&gt;&lt;keyword&gt;Crystal structure&lt;/keyword&gt;&lt;keyword&gt;Hydroxycinnamic acid amide&lt;/keyword&gt;&lt;keyword&gt;Agmatine coumaroyltransferase&lt;/keyword&gt;&lt;/keywords&gt;&lt;dates&gt;&lt;year&gt;2021&lt;/year&gt;&lt;pub-dates&gt;&lt;date&gt;2021/09/01/&lt;/date&gt;&lt;/pub-dates&gt;&lt;/dates&gt;&lt;isbn&gt;0031-9422&lt;/isbn&gt;&lt;urls&gt;&lt;related-urls&gt;&lt;url&gt;https://www.sciencedirect.com/science/article/pii/S0031942221001746&lt;/url&gt;&lt;/related-urls&gt;&lt;/urls&gt;&lt;electronic-resource-num&gt;https://doi.org/10.1016/j.phytochem.2021.112825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Yamane et al., 2021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D833C61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41947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HvACT1-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E89AC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AF97627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85A09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Hordeum vulgare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6E05AA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gmatine (</w:t>
            </w:r>
            <w:hyperlink r:id="rId11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agmat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0DC1190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utrescine (</w:t>
            </w:r>
            <w:hyperlink r:id="rId12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27865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59AB41B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ne (</w:t>
            </w:r>
            <w:hyperlink r:id="rId12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AFC2DC6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dine (</w:t>
            </w:r>
            <w:hyperlink r:id="rId12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d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74E71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oumaroyl-CoA, </w:t>
            </w:r>
          </w:p>
          <w:p w14:paraId="5AD20EE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feruloyl-CoA, </w:t>
            </w:r>
          </w:p>
          <w:p w14:paraId="4791D07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ffe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FF823D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mane&lt;/Author&gt;&lt;Year&gt;2021&lt;/Year&gt;&lt;RecNum&gt;157&lt;/RecNum&gt;&lt;DisplayText&gt;(Yamane et al., 2021)&lt;/DisplayText&gt;&lt;record&gt;&lt;rec-number&gt;157&lt;/rec-number&gt;&lt;foreign-keys&gt;&lt;key app="EN" db-id="wwspewr5xfrx56evat4vffp3wtxw02xwr2d0" timestamp="1685704241"&gt;157&lt;/key&gt;&lt;/foreign-keys&gt;&lt;ref-type name="Journal Article"&gt;17&lt;/ref-type&gt;&lt;contributors&gt;&lt;authors&gt;&lt;author&gt;Yamane, Miyo&lt;/author&gt;&lt;author&gt;Takenoya, Mihoko&lt;/author&gt;&lt;author&gt;Yajima, Shunsuke&lt;/author&gt;&lt;author&gt;Sue, Masayuki&lt;/author&gt;&lt;/authors&gt;&lt;/contributors&gt;&lt;titles&gt;&lt;title&gt;Molecular and structural characterization of agmatine coumaroyltransferase in Triticeae, the key regulator of hydroxycinnamic acid amide accumulation&lt;/title&gt;&lt;secondary-title&gt;Phytochemistry&lt;/secondary-title&gt;&lt;/titles&gt;&lt;periodical&gt;&lt;full-title&gt;Phytochemistry&lt;/full-title&gt;&lt;abbr-1&gt;Phytochemistry&lt;/abbr-1&gt;&lt;/periodical&gt;&lt;pages&gt;112825&lt;/pages&gt;&lt;volume&gt;189&lt;/volume&gt;&lt;keywords&gt;&lt;keyword&gt;Poaceae&lt;/keyword&gt;&lt;keyword&gt;Crystal structure&lt;/keyword&gt;&lt;keyword&gt;Hydroxycinnamic acid amide&lt;/keyword&gt;&lt;keyword&gt;Agmatine coumaroyltransferase&lt;/keyword&gt;&lt;/keywords&gt;&lt;dates&gt;&lt;year&gt;2021&lt;/year&gt;&lt;pub-dates&gt;&lt;date&gt;2021/09/01/&lt;/date&gt;&lt;/pub-dates&gt;&lt;/dates&gt;&lt;isbn&gt;0031-9422&lt;/isbn&gt;&lt;urls&gt;&lt;related-urls&gt;&lt;url&gt;https://www.sciencedirect.com/science/article/pii/S0031942221001746&lt;/url&gt;&lt;/related-urls&gt;&lt;/urls&gt;&lt;electronic-resource-num&gt;https://doi.org/10.1016/j.phytochem.2021.112825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Yamane et al., 2021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8552EDA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EB0303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dAA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601F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U14879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77BE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Malus </w:t>
            </w:r>
            <w:bookmarkStart w:id="0" w:name="_Hlk137135827"/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omestica</w:t>
            </w:r>
            <w:bookmarkEnd w:id="0"/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7A09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Butanol (</w:t>
            </w:r>
            <w:hyperlink r:id="rId12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but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10868A3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eugenol (</w:t>
            </w:r>
            <w:hyperlink r:id="rId12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euge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AA305FC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Hexanol (</w:t>
            </w:r>
            <w:hyperlink r:id="rId12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Hex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B298D68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2-Butanol (</w:t>
            </w:r>
            <w:hyperlink r:id="rId12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2-But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422A82B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havicol (</w:t>
            </w:r>
            <w:hyperlink r:id="rId12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68148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09A6E36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isoeugenol (</w:t>
            </w:r>
            <w:hyperlink r:id="rId12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Isoeuge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2D95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Acetyl-CoA, </w:t>
            </w:r>
          </w:p>
          <w:p w14:paraId="39D9DD7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butanoyl-CoA, </w:t>
            </w:r>
          </w:p>
          <w:p w14:paraId="7612E54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hexan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F342C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uk&lt;/Author&gt;&lt;Year&gt;2017&lt;/Year&gt;&lt;RecNum&gt;158&lt;/RecNum&gt;&lt;DisplayText&gt;(Yauk et al., 2017)&lt;/DisplayText&gt;&lt;record&gt;&lt;rec-number&gt;158&lt;/rec-number&gt;&lt;foreign-keys&gt;&lt;key app="EN" db-id="wwspewr5xfrx56evat4vffp3wtxw02xwr2d0" timestamp="1685704301"&gt;158&lt;/key&gt;&lt;/foreign-keys&gt;&lt;ref-type name="Journal Article"&gt;17&lt;/ref-type&gt;&lt;contributors&gt;&lt;authors&gt;&lt;author&gt;Yauk, Yar-Khing&lt;/author&gt;&lt;author&gt;Souleyre, Edwige J.F.&lt;/author&gt;&lt;author&gt;Matich, Adam J.&lt;/author&gt;&lt;author&gt;Chen, Xiuyin&lt;/author&gt;&lt;author&gt;Wang, Mindy Y.&lt;/author&gt;&lt;author&gt;Plunkett, Blue&lt;/author&gt;&lt;author&gt;Dare, Andrew P.&lt;/author&gt;&lt;author&gt;Espley, Richard V.&lt;/author&gt;&lt;author&gt;Tomes, Sumathi&lt;/author&gt;&lt;author&gt;Chagné, David&lt;/author&gt;&lt;author&gt;Atkinson, Ross G.&lt;/author&gt;&lt;/authors&gt;&lt;/contributors&gt;&lt;titles&gt;&lt;title&gt;Alcohol acyl transferase 1 links two distinct volatile pathways that produce esters and phenylpropenes in apple fruit&lt;/title&gt;&lt;/titles&gt;&lt;pages&gt;292-305&lt;/pages&gt;&lt;volume&gt;91&lt;/volume&gt;&lt;number&gt;2&lt;/number&gt;&lt;dates&gt;&lt;year&gt;2017&lt;/year&gt;&lt;/dates&gt;&lt;isbn&gt;0960-7412&lt;/isbn&gt;&lt;urls&gt;&lt;related-urls&gt;&lt;url&gt;https://onlinelibrary.wiley.com/doi/abs/10.1111/tpj.13564&lt;/url&gt;&lt;/related-urls&gt;&lt;/urls&gt;&lt;electronic-resource-num&gt;https://doi.org/10.1111/tpj.13564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Yauk et al., 2017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56076D5F" w14:textId="77777777" w:rsidTr="00180D9B">
        <w:trPr>
          <w:trHeight w:val="84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F305E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tMa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3695A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BY91220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17477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edicago truncatul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1D4B0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aringenin 7-O-glucoside (</w:t>
            </w:r>
            <w:hyperlink r:id="rId12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Naringenin-7-O-glucoside_-tms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  <w:p w14:paraId="4BD3A78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aidzin (</w:t>
            </w:r>
            <w:hyperlink r:id="rId13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Daidzin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1CDCB8B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aringin (</w:t>
            </w:r>
            <w:hyperlink r:id="rId13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Naring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F065882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ormononetin 7-O-glucoside (</w:t>
            </w:r>
            <w:hyperlink r:id="rId13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442813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17E31DE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6,4-dihydroxy-7-O-glucosyl-isoflavone</w:t>
            </w:r>
          </w:p>
          <w:p w14:paraId="714BE5CA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Genistin (</w:t>
            </w:r>
            <w:hyperlink r:id="rId13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5281377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BB75E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onyl- 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DA74B7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u&lt;/Author&gt;&lt;Year&gt;2008&lt;/Year&gt;&lt;RecNum&gt;159&lt;/RecNum&gt;&lt;DisplayText&gt;(Yu et al., 2008)&lt;/DisplayText&gt;&lt;record&gt;&lt;rec-number&gt;159&lt;/rec-number&gt;&lt;foreign-keys&gt;&lt;key app="EN" db-id="wwspewr5xfrx56evat4vffp3wtxw02xwr2d0" timestamp="1685704356"&gt;159&lt;/key&gt;&lt;/foreign-keys&gt;&lt;ref-type name="Journal Article"&gt;17&lt;/ref-type&gt;&lt;contributors&gt;&lt;authors&gt;&lt;author&gt;Yu, Xiao-Hong&lt;/author&gt;&lt;author&gt;Chen, Min-Huei&lt;/author&gt;&lt;author&gt;Liu, Chang-Jun&lt;/author&gt;&lt;/authors&gt;&lt;/contributors&gt;&lt;titles&gt;&lt;title&gt;Nucleocytoplasmic-localized acyltransferases catalyze the malonylation of 7-O-glycosidic (iso)flavones in Medicago truncatula&lt;/title&gt;&lt;/titles&gt;&lt;pages&gt;382-396&lt;/pages&gt;&lt;volume&gt;55&lt;/volume&gt;&lt;number&gt;3&lt;/number&gt;&lt;dates&gt;&lt;year&gt;2008&lt;/year&gt;&lt;/dates&gt;&lt;isbn&gt;0960-7412&lt;/isbn&gt;&lt;urls&gt;&lt;related-urls&gt;&lt;url&gt;https://onlinelibrary.wiley.com/doi/abs/10.1111/j.1365-313X.2008.03509.x&lt;/url&gt;&lt;/related-urls&gt;&lt;/urls&gt;&lt;electronic-resource-num&gt;https://doi.org/10.1111/j.1365-313X.2008.03509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Yu et al., 2008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538F73E4" w14:textId="77777777" w:rsidTr="00180D9B">
        <w:trPr>
          <w:trHeight w:val="84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5FBBE7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tMa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7873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BY9122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C3A7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edicago truncatul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B4152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aringenin 7-O-glucoside (</w:t>
            </w:r>
            <w:hyperlink r:id="rId13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Naringenin-7-O-glucoside_-tms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9859DB5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aidzin (</w:t>
            </w:r>
            <w:hyperlink r:id="rId13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Daidzin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6002E6E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aringin (</w:t>
            </w:r>
            <w:hyperlink r:id="rId13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Naring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001E73D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ormononetin 7-O-glucoside (</w:t>
            </w:r>
            <w:hyperlink r:id="rId13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442813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410C842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quercetin 3-O-glucoside </w:t>
            </w:r>
            <w:r w:rsidRPr="006F311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r:id="rId13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ttps://pubchem.ncbi.nlm.nih.gov/compound/quercetin-3_-O-glucoside</w:t>
              </w:r>
            </w:hyperlink>
            <w:r w:rsidRPr="006F311C">
              <w:rPr>
                <w:rStyle w:val="a8"/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)</w:t>
            </w:r>
          </w:p>
          <w:p w14:paraId="12DF4F3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6,4-dihydroxy-8-O-glucosyl-isoflavone</w:t>
            </w:r>
          </w:p>
          <w:p w14:paraId="1BEDBBA8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genistin (</w:t>
            </w:r>
            <w:hyperlink r:id="rId13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5281377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4DFF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onyl- 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F51E37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u&lt;/Author&gt;&lt;Year&gt;2008&lt;/Year&gt;&lt;RecNum&gt;159&lt;/RecNum&gt;&lt;DisplayText&gt;(Yu et al., 2008)&lt;/DisplayText&gt;&lt;record&gt;&lt;rec-number&gt;159&lt;/rec-number&gt;&lt;foreign-keys&gt;&lt;key app="EN" db-id="wwspewr5xfrx56evat4vffp3wtxw02xwr2d0" timestamp="1685704356"&gt;159&lt;/key&gt;&lt;/foreign-keys&gt;&lt;ref-type name="Journal Article"&gt;17&lt;/ref-type&gt;&lt;contributors&gt;&lt;authors&gt;&lt;author&gt;Yu, Xiao-Hong&lt;/author&gt;&lt;author&gt;Chen, Min-Huei&lt;/author&gt;&lt;author&gt;Liu, Chang-Jun&lt;/author&gt;&lt;/authors&gt;&lt;/contributors&gt;&lt;titles&gt;&lt;title&gt;Nucleocytoplasmic-localized acyltransferases catalyze the malonylation of 7-O-glycosidic (iso)flavones in Medicago truncatula&lt;/title&gt;&lt;/titles&gt;&lt;pages&gt;382-396&lt;/pages&gt;&lt;volume&gt;55&lt;/volume&gt;&lt;number&gt;3&lt;/number&gt;&lt;dates&gt;&lt;year&gt;2008&lt;/year&gt;&lt;/dates&gt;&lt;isbn&gt;0960-7412&lt;/isbn&gt;&lt;urls&gt;&lt;related-urls&gt;&lt;url&gt;https://onlinelibrary.wiley.com/doi/abs/10.1111/j.1365-313X.2008.03509.x&lt;/url&gt;&lt;/related-urls&gt;&lt;/urls&gt;&lt;electronic-resource-num&gt;https://doi.org/10.1111/j.1365-313X.2008.03509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Yu et al., 2008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3EC85F14" w14:textId="77777777" w:rsidTr="00180D9B">
        <w:trPr>
          <w:trHeight w:val="84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5DC5C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tMaT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781B0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BY9122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B107C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edicago truncatul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840DEC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aringenin 7-O-glucoside (</w:t>
            </w:r>
            <w:hyperlink r:id="rId14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Naringenin-7-O-glucoside_-tms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16EC28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aidzin (</w:t>
            </w:r>
            <w:hyperlink r:id="rId14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Daidzin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46E70B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aringin (</w:t>
            </w:r>
            <w:hyperlink r:id="rId14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Naring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BE68FBE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ormononetin 7-O-glucoside (</w:t>
            </w:r>
            <w:hyperlink r:id="rId14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442813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7256183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ercetin 3-O-glucoside (</w:t>
            </w:r>
            <w:hyperlink r:id="rId14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ttps://pubchem.ncbi.nlm.nih.gov/compound/quercetin-3_-O-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01AB13D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6,4-dihydroxy-7-O-glucosyl-isoflavone</w:t>
            </w:r>
          </w:p>
          <w:p w14:paraId="0B0E320D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Genistin (</w:t>
            </w:r>
            <w:hyperlink r:id="rId14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5281377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A2DBB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onyl- 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14D4B24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u&lt;/Author&gt;&lt;Year&gt;2008&lt;/Year&gt;&lt;RecNum&gt;159&lt;/RecNum&gt;&lt;DisplayText&gt;(Yu et al., 2008)&lt;/DisplayText&gt;&lt;record&gt;&lt;rec-number&gt;159&lt;/rec-number&gt;&lt;foreign-keys&gt;&lt;key app="EN" db-id="wwspewr5xfrx56evat4vffp3wtxw02xwr2d0" timestamp="1685704356"&gt;159&lt;/key&gt;&lt;/foreign-keys&gt;&lt;ref-type name="Journal Article"&gt;17&lt;/ref-type&gt;&lt;contributors&gt;&lt;authors&gt;&lt;author&gt;Yu, Xiao-Hong&lt;/author&gt;&lt;author&gt;Chen, Min-Huei&lt;/author&gt;&lt;author&gt;Liu, Chang-Jun&lt;/author&gt;&lt;/authors&gt;&lt;/contributors&gt;&lt;titles&gt;&lt;title&gt;Nucleocytoplasmic-localized acyltransferases catalyze the malonylation of 7-O-glycosidic (iso)flavones in Medicago truncatula&lt;/title&gt;&lt;/titles&gt;&lt;pages&gt;382-396&lt;/pages&gt;&lt;volume&gt;55&lt;/volume&gt;&lt;number&gt;3&lt;/number&gt;&lt;dates&gt;&lt;year&gt;2008&lt;/year&gt;&lt;/dates&gt;&lt;isbn&gt;0960-7412&lt;/isbn&gt;&lt;urls&gt;&lt;related-urls&gt;&lt;url&gt;https://onlinelibrary.wiley.com/doi/abs/10.1111/j.1365-313X.2008.03509.x&lt;/url&gt;&lt;/related-urls&gt;&lt;/urls&gt;&lt;electronic-resource-num&gt;https://doi.org/10.1111/j.1365-313X.2008.03509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Yu et al., 2008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5432EE95" w14:textId="77777777" w:rsidTr="00180D9B">
        <w:trPr>
          <w:trHeight w:val="112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7F463D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aA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65C2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ET8068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A67D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icotiana attenuat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D650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utrescine (</w:t>
            </w:r>
            <w:hyperlink r:id="rId14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27865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904B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oumaroyl-CoA, </w:t>
            </w:r>
          </w:p>
          <w:p w14:paraId="64B7F95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affeoyl-CoA, </w:t>
            </w:r>
          </w:p>
          <w:p w14:paraId="00E646C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eru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D36A3B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nkokesung&lt;/Author&gt;&lt;Year&gt;2011&lt;/Year&gt;&lt;RecNum&gt;160&lt;/RecNum&gt;&lt;DisplayText&gt;(Onkokesung et al., 2011)&lt;/DisplayText&gt;&lt;record&gt;&lt;rec-number&gt;160&lt;/rec-number&gt;&lt;foreign-keys&gt;&lt;key app="EN" db-id="wwspewr5xfrx56evat4vffp3wtxw02xwr2d0" timestamp="1685704419"&gt;160&lt;/key&gt;&lt;/foreign-keys&gt;&lt;ref-type name="Journal Article"&gt;17&lt;/ref-type&gt;&lt;contributors&gt;&lt;authors&gt;&lt;author&gt;Onkokesung, Nawaporn&lt;/author&gt;&lt;author&gt;Gaquerel, Emmanuel&lt;/author&gt;&lt;author&gt;Kotkar, Hemlata&lt;/author&gt;&lt;author&gt;Kaur, Harleen&lt;/author&gt;&lt;author&gt;Baldwin, Ian T.&lt;/author&gt;&lt;author&gt;Galis, Ivan&lt;/author&gt;&lt;/authors&gt;&lt;/contributors&gt;&lt;titles&gt;&lt;title&gt;MYB8 Controls Inducible Phenolamide Levels by Activating Three Novel Hydroxycinnamoyl-Coenzyme A:Polyamine Transferases in Nicotiana attenuata    &lt;/title&gt;&lt;secondary-title&gt;Plant Physiology&lt;/secondary-title&gt;&lt;/titles&gt;&lt;periodical&gt;&lt;full-title&gt;Plant Physiol&lt;/full-title&gt;&lt;abbr-1&gt;Plant physiology&lt;/abbr-1&gt;&lt;/periodical&gt;&lt;pages&gt;389-407&lt;/pages&gt;&lt;volume&gt;158&lt;/volume&gt;&lt;number&gt;1&lt;/number&gt;&lt;dates&gt;&lt;year&gt;2011&lt;/year&gt;&lt;/dates&gt;&lt;isbn&gt;0032-0889&lt;/isbn&gt;&lt;urls&gt;&lt;related-urls&gt;&lt;url&gt;https://doi.org/10.1104/pp.111.187229&lt;/url&gt;&lt;/related-urls&gt;&lt;/urls&gt;&lt;electronic-resource-num&gt;10.1104/pp.111.187229 %J Plant Physiology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Onkokesung et al., 2011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79575AC2" w14:textId="77777777" w:rsidTr="00180D9B">
        <w:trPr>
          <w:trHeight w:val="56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F7A65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aDH2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B4BEB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ET8068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05DA1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icotiana attenuat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8C42DA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dine (</w:t>
            </w:r>
            <w:hyperlink r:id="rId14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d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ED7C5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oumaroyl-CoA, </w:t>
            </w:r>
          </w:p>
          <w:p w14:paraId="23C7D29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affeoyl-CoA, </w:t>
            </w:r>
          </w:p>
          <w:p w14:paraId="43E70BE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eru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11BF777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nkokesung&lt;/Author&gt;&lt;Year&gt;2011&lt;/Year&gt;&lt;RecNum&gt;160&lt;/RecNum&gt;&lt;DisplayText&gt;(Onkokesung et al., 2011)&lt;/DisplayText&gt;&lt;record&gt;&lt;rec-number&gt;160&lt;/rec-number&gt;&lt;foreign-keys&gt;&lt;key app="EN" db-id="wwspewr5xfrx56evat4vffp3wtxw02xwr2d0" timestamp="1685704419"&gt;160&lt;/key&gt;&lt;/foreign-keys&gt;&lt;ref-type name="Journal Article"&gt;17&lt;/ref-type&gt;&lt;contributors&gt;&lt;authors&gt;&lt;author&gt;Onkokesung, Nawaporn&lt;/author&gt;&lt;author&gt;Gaquerel, Emmanuel&lt;/author&gt;&lt;author&gt;Kotkar, Hemlata&lt;/author&gt;&lt;author&gt;Kaur, Harleen&lt;/author&gt;&lt;author&gt;Baldwin, Ian T.&lt;/author&gt;&lt;author&gt;Galis, Ivan&lt;/author&gt;&lt;/authors&gt;&lt;/contributors&gt;&lt;titles&gt;&lt;title&gt;MYB8 Controls Inducible Phenolamide Levels by Activating Three Novel Hydroxycinnamoyl-Coenzyme A:Polyamine Transferases in Nicotiana attenuata    &lt;/title&gt;&lt;secondary-title&gt;Plant Physiology&lt;/secondary-title&gt;&lt;/titles&gt;&lt;periodical&gt;&lt;full-title&gt;Plant Physiol&lt;/full-title&gt;&lt;abbr-1&gt;Plant physiology&lt;/abbr-1&gt;&lt;/periodical&gt;&lt;pages&gt;389-407&lt;/pages&gt;&lt;volume&gt;158&lt;/volume&gt;&lt;number&gt;1&lt;/number&gt;&lt;dates&gt;&lt;year&gt;2011&lt;/year&gt;&lt;/dates&gt;&lt;isbn&gt;0032-0889&lt;/isbn&gt;&lt;urls&gt;&lt;related-urls&gt;&lt;url&gt;https://doi.org/10.1104/pp.111.187229&lt;/url&gt;&lt;/related-urls&gt;&lt;/urls&gt;&lt;electronic-resource-num&gt;10.1104/pp.111.187229 %J Plant Physiology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Onkokesung et al., 2011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788D170D" w14:textId="77777777" w:rsidTr="00180D9B">
        <w:trPr>
          <w:trHeight w:val="56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741C3B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tHC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DBAB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D47830 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0CEA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icotiana tabac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4C42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hikimate (</w:t>
            </w:r>
            <w:hyperlink r:id="rId14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hikimic-acid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055935D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quinate </w:t>
            </w:r>
            <w:r w:rsidRPr="006F311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r:id="rId14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inate</w:t>
              </w:r>
            </w:hyperlink>
            <w:r w:rsidRPr="006F311C">
              <w:rPr>
                <w:rStyle w:val="a8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1B0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oumaroyl-CoA, </w:t>
            </w:r>
          </w:p>
          <w:p w14:paraId="1831610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affeoyl-CoA, </w:t>
            </w:r>
          </w:p>
          <w:p w14:paraId="3964B9F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eru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83FF45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ffmann&lt;/Author&gt;&lt;Year&gt;2003&lt;/Year&gt;&lt;RecNum&gt;161&lt;/RecNum&gt;&lt;DisplayText&gt;(Hoffmann et al., 2003)&lt;/DisplayText&gt;&lt;record&gt;&lt;rec-number&gt;161&lt;/rec-number&gt;&lt;foreign-keys&gt;&lt;key app="EN" db-id="wwspewr5xfrx56evat4vffp3wtxw02xwr2d0" timestamp="1685704491"&gt;161&lt;/key&gt;&lt;/foreign-keys&gt;&lt;ref-type name="Journal Article"&gt;17&lt;/ref-type&gt;&lt;contributors&gt;&lt;authors&gt;&lt;author&gt;Hoffmann, Laurent&lt;/author&gt;&lt;author&gt;Maury, Stéphane&lt;/author&gt;&lt;author&gt;Martz, Françoise&lt;/author&gt;&lt;author&gt;Geoffroy, Pierrette&lt;/author&gt;&lt;author&gt;Legrand, Michel&lt;/author&gt;&lt;/authors&gt;&lt;/contributors&gt;&lt;titles&gt;&lt;title&gt;Purification, Cloning, and Properties of an Acyltransferase Controlling Shikimate and Quinate Ester Intermediates in Phenylpropanoid Metabolism*&lt;/title&gt;&lt;secondary-title&gt;Journal of Biological Chemistry&lt;/secondary-title&gt;&lt;/titles&gt;&lt;periodical&gt;&lt;full-title&gt;Journal of Biological Chemistry&lt;/full-title&gt;&lt;/periodical&gt;&lt;pages&gt;95-103&lt;/pages&gt;&lt;volume&gt;278&lt;/volume&gt;&lt;number&gt;1&lt;/number&gt;&lt;dates&gt;&lt;year&gt;2003&lt;/year&gt;&lt;pub-dates&gt;&lt;date&gt;2003/01/03/&lt;/date&gt;&lt;/pub-dates&gt;&lt;/dates&gt;&lt;isbn&gt;0021-9258&lt;/isbn&gt;&lt;urls&gt;&lt;related-urls&gt;&lt;url&gt;https://www.sciencedirect.com/science/article/pii/S0021925819312451&lt;/url&gt;&lt;/related-urls&gt;&lt;/urls&gt;&lt;electronic-resource-num&gt;https://doi.org/10.1074/jbc.M209362200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Hoffmann et al., 2003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57486812" w14:textId="77777777" w:rsidTr="00180D9B">
        <w:trPr>
          <w:trHeight w:val="56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BA341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tHQ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6C9B8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E4693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97C06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icotiana tabac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BDA70E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Quinate </w:t>
            </w:r>
            <w:r w:rsidRPr="006F311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r:id="rId15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inate</w:t>
              </w:r>
            </w:hyperlink>
            <w:r w:rsidRPr="006F311C">
              <w:rPr>
                <w:rStyle w:val="a8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14:paraId="38BEAA4A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hikimate (</w:t>
            </w:r>
            <w:hyperlink r:id="rId15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hikimic-acid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97A96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affeoyl-CoA, </w:t>
            </w:r>
          </w:p>
          <w:p w14:paraId="264BC4E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43CE2AB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iggeweg&lt;/Author&gt;&lt;Year&gt;2004&lt;/Year&gt;&lt;RecNum&gt;162&lt;/RecNum&gt;&lt;DisplayText&gt;(Niggeweg et al., 2004)&lt;/DisplayText&gt;&lt;record&gt;&lt;rec-number&gt;162&lt;/rec-number&gt;&lt;foreign-keys&gt;&lt;key app="EN" db-id="wwspewr5xfrx56evat4vffp3wtxw02xwr2d0" timestamp="1685704533"&gt;162&lt;/key&gt;&lt;/foreign-keys&gt;&lt;ref-type name="Journal Article"&gt;17&lt;/ref-type&gt;&lt;contributors&gt;&lt;authors&gt;&lt;author&gt;Niggeweg, Ricarda&lt;/author&gt;&lt;author&gt;Michael, Anthony J.&lt;/author&gt;&lt;author&gt;Martin, Cathie&lt;/author&gt;&lt;/authors&gt;&lt;/contributors&gt;&lt;titles&gt;&lt;title&gt;Engineering plants with increased levels of the antioxidant chlorogenic acid&lt;/title&gt;&lt;secondary-title&gt;Nature Biotechnology&lt;/secondary-title&gt;&lt;/titles&gt;&lt;periodical&gt;&lt;full-title&gt;Nature Biotechnology&lt;/full-title&gt;&lt;/periodical&gt;&lt;pages&gt;746-754&lt;/pages&gt;&lt;volume&gt;22&lt;/volume&gt;&lt;number&gt;6&lt;/number&gt;&lt;dates&gt;&lt;year&gt;2004&lt;/year&gt;&lt;pub-dates&gt;&lt;date&gt;2004/06/01&lt;/date&gt;&lt;/pub-dates&gt;&lt;/dates&gt;&lt;isbn&gt;1546-1696&lt;/isbn&gt;&lt;urls&gt;&lt;related-urls&gt;&lt;url&gt;https://doi.org/10.1038/nbt966&lt;/url&gt;&lt;/related-urls&gt;&lt;/urls&gt;&lt;electronic-resource-num&gt;10.1038/nbt966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Niggeweg et al., 2004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74FEDBCF" w14:textId="77777777" w:rsidTr="00180D9B">
        <w:trPr>
          <w:trHeight w:val="84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FCD54F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tMA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1DDE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AD9369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9B92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icotiana tabac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12B1E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Kaempferol 3-O-glucoside (</w:t>
            </w:r>
            <w:hyperlink r:id="rId15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kaempferol-3-O-beta-D-glucoside_1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D8FF3D8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ercetin 3-O-glucoside (</w:t>
            </w:r>
            <w:hyperlink r:id="rId15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ercetin-3-beta-D-glucosid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68A6610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7-Hydroxyflavone glucoside (</w:t>
            </w:r>
            <w:hyperlink r:id="rId15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7-Hydroxyflavon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A16F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on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4CF6FC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guchi&lt;/Author&gt;&lt;Year&gt;2005&lt;/Year&gt;&lt;RecNum&gt;163&lt;/RecNum&gt;&lt;DisplayText&gt;(Taguchi et al., 2005)&lt;/DisplayText&gt;&lt;record&gt;&lt;rec-number&gt;163&lt;/rec-number&gt;&lt;foreign-keys&gt;&lt;key app="EN" db-id="wwspewr5xfrx56evat4vffp3wtxw02xwr2d0" timestamp="1685706570"&gt;163&lt;/key&gt;&lt;/foreign-keys&gt;&lt;ref-type name="Journal Article"&gt;17&lt;/ref-type&gt;&lt;contributors&gt;&lt;authors&gt;&lt;author&gt;Taguchi, Goro&lt;/author&gt;&lt;author&gt;Shitchi, Yoshihiro&lt;/author&gt;&lt;author&gt;Shirasawa, Sakiko&lt;/author&gt;&lt;author&gt;Yamamoto, Hirobumi&lt;/author&gt;&lt;author&gt;Hayashida, Nobuaki&lt;/author&gt;&lt;/authors&gt;&lt;/contributors&gt;&lt;titles&gt;&lt;title&gt;Molecular cloning, characterization, and downregulation of an acyltransferase that catalyzes the malonylation of flavonoid and naphthol glucosides in tobacco cells&lt;/title&gt;&lt;/titles&gt;&lt;pages&gt;481-491&lt;/pages&gt;&lt;volume&gt;42&lt;/volume&gt;&lt;number&gt;4&lt;/number&gt;&lt;dates&gt;&lt;year&gt;2005&lt;/year&gt;&lt;/dates&gt;&lt;isbn&gt;0960-7412&lt;/isbn&gt;&lt;urls&gt;&lt;related-urls&gt;&lt;url&gt;https://onlinelibrary.wiley.com/doi/abs/10.1111/j.1365-313X.2005.02387.x&lt;/url&gt;&lt;/related-urls&gt;&lt;/urls&gt;&lt;electronic-resource-num&gt;https://doi.org/10.1111/j.1365-313X.2005.02387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Taguchi et al., 2005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F09913A" w14:textId="77777777" w:rsidTr="00180D9B">
        <w:trPr>
          <w:trHeight w:val="31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4383D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sPHT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25C1D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00139086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8972B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ryza sativ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031073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utrescine (</w:t>
            </w:r>
            <w:hyperlink r:id="rId15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27865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9B058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-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230390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ang&lt;/Author&gt;&lt;Year&gt;2022&lt;/Year&gt;&lt;RecNum&gt;164&lt;/RecNum&gt;&lt;DisplayText&gt;(Fang et al., 2022)&lt;/DisplayText&gt;&lt;record&gt;&lt;rec-number&gt;164&lt;/rec-number&gt;&lt;foreign-keys&gt;&lt;key app="EN" db-id="wwspewr5xfrx56evat4vffp3wtxw02xwr2d0" timestamp="1685706789"&gt;164&lt;/key&gt;&lt;/foreign-keys&gt;&lt;ref-type name="Journal Article"&gt;17&lt;/ref-type&gt;&lt;contributors&gt;&lt;authors&gt;&lt;author&gt;Fang, Hong&lt;/author&gt;&lt;author&gt;Zhang, Fan&lt;/author&gt;&lt;author&gt;Zhang, Chongyang&lt;/author&gt;&lt;author&gt;Wang, Dan&lt;/author&gt;&lt;author&gt;Shen, Shuangqian&lt;/author&gt;&lt;author&gt;He, Feng&lt;/author&gt;&lt;author&gt;Tao, Hui&lt;/author&gt;&lt;author&gt;Wang, Ruyi&lt;/author&gt;&lt;author&gt;Wang, Min&lt;/author&gt;&lt;author&gt;Wang, Debao&lt;/author&gt;&lt;author&gt;Liu, Xionglun&lt;/author&gt;&lt;author&gt;Luo, Jie&lt;/author&gt;&lt;author&gt;Wang, Guo-Liang&lt;/author&gt;&lt;author&gt;Ning, Yuese&lt;/author&gt;&lt;/authors&gt;&lt;/contributors&gt;&lt;titles&gt;&lt;title&gt;Function of hydroxycinnamoyl transferases for the biosynthesis of phenolamides in rice resistance to Magnaporthe oryzae&lt;/title&gt;&lt;secondary-title&gt;Journal of Genetics and Genomics&lt;/secondary-title&gt;&lt;/titles&gt;&lt;periodical&gt;&lt;full-title&gt;Journal of Genetics and Genomics&lt;/full-title&gt;&lt;/periodical&gt;&lt;pages&gt;776-786&lt;/pages&gt;&lt;volume&gt;49&lt;/volume&gt;&lt;number&gt;8&lt;/number&gt;&lt;keywords&gt;&lt;keyword&gt;Hydroxycinnamoyl transferases&lt;/keyword&gt;&lt;keyword&gt;Phenolamides&lt;/keyword&gt;&lt;keyword&gt;bZIP transcription factor&lt;/keyword&gt;&lt;keyword&gt;Lignin&lt;/keyword&gt;&lt;/keywords&gt;&lt;dates&gt;&lt;year&gt;2022&lt;/year&gt;&lt;pub-dates&gt;&lt;date&gt;2022/08/01/&lt;/date&gt;&lt;/pub-dates&gt;&lt;/dates&gt;&lt;isbn&gt;1673-8527&lt;/isbn&gt;&lt;urls&gt;&lt;related-urls&gt;&lt;url&gt;https://www.sciencedirect.com/science/article/pii/S1673852722000480&lt;/url&gt;&lt;/related-urls&gt;&lt;/urls&gt;&lt;electronic-resource-num&gt;https://doi.org/10.1016/j.jgg.2022.02.008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Fang et al., 2022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7DC27ECA" w14:textId="77777777" w:rsidTr="00180D9B">
        <w:trPr>
          <w:trHeight w:val="31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D1507F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sPHT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211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XP_015651357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362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ryza sativ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BB5AF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utrescine (</w:t>
            </w:r>
            <w:hyperlink r:id="rId15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27865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5DEE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-Coumaroyl-CoA, feru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F5261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ang&lt;/Author&gt;&lt;Year&gt;2022&lt;/Year&gt;&lt;RecNum&gt;164&lt;/RecNum&gt;&lt;DisplayText&gt;(Fang et al., 2022)&lt;/DisplayText&gt;&lt;record&gt;&lt;rec-number&gt;164&lt;/rec-number&gt;&lt;foreign-keys&gt;&lt;key app="EN" db-id="wwspewr5xfrx56evat4vffp3wtxw02xwr2d0" timestamp="1685706789"&gt;164&lt;/key&gt;&lt;/foreign-keys&gt;&lt;ref-type name="Journal Article"&gt;17&lt;/ref-type&gt;&lt;contributors&gt;&lt;authors&gt;&lt;author&gt;Fang, Hong&lt;/author&gt;&lt;author&gt;Zhang, Fan&lt;/author&gt;&lt;author&gt;Zhang, Chongyang&lt;/author&gt;&lt;author&gt;Wang, Dan&lt;/author&gt;&lt;author&gt;Shen, Shuangqian&lt;/author&gt;&lt;author&gt;He, Feng&lt;/author&gt;&lt;author&gt;Tao, Hui&lt;/author&gt;&lt;author&gt;Wang, Ruyi&lt;/author&gt;&lt;author&gt;Wang, Min&lt;/author&gt;&lt;author&gt;Wang, Debao&lt;/author&gt;&lt;author&gt;Liu, Xionglun&lt;/author&gt;&lt;author&gt;Luo, Jie&lt;/author&gt;&lt;author&gt;Wang, Guo-Liang&lt;/author&gt;&lt;author&gt;Ning, Yuese&lt;/author&gt;&lt;/authors&gt;&lt;/contributors&gt;&lt;titles&gt;&lt;title&gt;Function of hydroxycinnamoyl transferases for the biosynthesis of phenolamides in rice resistance to Magnaporthe oryzae&lt;/title&gt;&lt;secondary-title&gt;Journal of Genetics and Genomics&lt;/secondary-title&gt;&lt;/titles&gt;&lt;periodical&gt;&lt;full-title&gt;Journal of Genetics and Genomics&lt;/full-title&gt;&lt;/periodical&gt;&lt;pages&gt;776-786&lt;/pages&gt;&lt;volume&gt;49&lt;/volume&gt;&lt;number&gt;8&lt;/number&gt;&lt;keywords&gt;&lt;keyword&gt;Hydroxycinnamoyl transferases&lt;/keyword&gt;&lt;keyword&gt;Phenolamides&lt;/keyword&gt;&lt;keyword&gt;bZIP transcription factor&lt;/keyword&gt;&lt;keyword&gt;Lignin&lt;/keyword&gt;&lt;/keywords&gt;&lt;dates&gt;&lt;year&gt;2022&lt;/year&gt;&lt;pub-dates&gt;&lt;date&gt;2022/08/01/&lt;/date&gt;&lt;/pub-dates&gt;&lt;/dates&gt;&lt;isbn&gt;1673-8527&lt;/isbn&gt;&lt;urls&gt;&lt;related-urls&gt;&lt;url&gt;https://www.sciencedirect.com/science/article/pii/S1673852722000480&lt;/url&gt;&lt;/related-urls&gt;&lt;/urls&gt;&lt;electronic-resource-num&gt;https://doi.org/10.1016/j.jgg.2022.02.008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Fang et al., 2022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19DAB97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870E0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sPM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3326E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001403263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680A0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ryza sativ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55FC39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inapyl alcohol (</w:t>
            </w:r>
            <w:hyperlink r:id="rId15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inapyl-alcoh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5B9E16A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-Coumaryl alcohol (</w:t>
            </w:r>
            <w:hyperlink r:id="rId15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p-Coumaryl-alcoh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E90560" w14:textId="15CE496F" w:rsidR="006F311C" w:rsidRPr="006F311C" w:rsidRDefault="00D47B7F" w:rsidP="00D47B7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-C</w:t>
            </w:r>
            <w:r w:rsidR="006F311C" w:rsidRPr="006F311C">
              <w:rPr>
                <w:rFonts w:ascii="Times New Roman" w:hAnsi="Times New Roman" w:cs="Times New Roman"/>
                <w:sz w:val="18"/>
                <w:szCs w:val="18"/>
              </w:rPr>
              <w:t>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5980147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ithers&lt;/Author&gt;&lt;Year&gt;2012&lt;/Year&gt;&lt;RecNum&gt;166&lt;/RecNum&gt;&lt;DisplayText&gt;(Withers et al., 2012)&lt;/DisplayText&gt;&lt;record&gt;&lt;rec-number&gt;166&lt;/rec-number&gt;&lt;foreign-keys&gt;&lt;key app="EN" db-id="wwspewr5xfrx56evat4vffp3wtxw02xwr2d0" timestamp="1685707050"&gt;166&lt;/key&gt;&lt;/foreign-keys&gt;&lt;ref-type name="Journal Article"&gt;17&lt;/ref-type&gt;&lt;contributors&gt;&lt;authors&gt;&lt;author&gt;Withers, Saunia&lt;/author&gt;&lt;author&gt;Lu, Fachuang&lt;/author&gt;&lt;author&gt;Kim, Hoon&lt;/author&gt;&lt;author&gt;Zhu, Yimin&lt;/author&gt;&lt;author&gt;Ralph, John&lt;/author&gt;&lt;author&gt;Wilkerson, Curtis G.&lt;/author&gt;&lt;/authors&gt;&lt;/contributors&gt;&lt;titles&gt;&lt;title&gt;Identification of Grass-specific Enzyme That Acylates Monolignols with p-Coumarate*&lt;/title&gt;&lt;secondary-title&gt;Journal of Biological Chemistry&lt;/secondary-title&gt;&lt;/titles&gt;&lt;periodical&gt;&lt;full-title&gt;Journal of Biological Chemistry&lt;/full-title&gt;&lt;/periodical&gt;&lt;pages&gt;8347-8355&lt;/pages&gt;&lt;volume&gt;287&lt;/volume&gt;&lt;number&gt;11&lt;/number&gt;&lt;keywords&gt;&lt;keyword&gt;Biofuel&lt;/keyword&gt;&lt;keyword&gt;Enzyme Kinetics&lt;/keyword&gt;&lt;keyword&gt;NMR&lt;/keyword&gt;&lt;keyword&gt;Plant Biochemistry&lt;/keyword&gt;&lt;keyword&gt;Plant Cell Wall&lt;/keyword&gt;&lt;keyword&gt;BAHD Acyltransferase&lt;/keyword&gt;&lt;keyword&gt;Lignin&lt;/keyword&gt;&lt;keyword&gt;Monolignol Acylation&lt;/keyword&gt;&lt;/keywords&gt;&lt;dates&gt;&lt;year&gt;2012&lt;/year&gt;&lt;pub-dates&gt;&lt;date&gt;2012/03/09/&lt;/date&gt;&lt;/pub-dates&gt;&lt;/dates&gt;&lt;isbn&gt;0021-9258&lt;/isbn&gt;&lt;urls&gt;&lt;related-urls&gt;&lt;url&gt;https://www.sciencedirect.com/science/article/pii/S0021925820609802&lt;/url&gt;&lt;/related-urls&gt;&lt;/urls&gt;&lt;electronic-resource-num&gt;https://doi.org/10.1074/jbc.M111.284497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Withers et al., 2012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589D79A5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CC869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sTB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4145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NQ4737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C298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ryza sativ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16860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ryptamine (</w:t>
            </w:r>
            <w:hyperlink r:id="rId15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trypta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63DDFEC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erotonin (</w:t>
            </w:r>
            <w:hyperlink r:id="rId16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5202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EC451A7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yramine (</w:t>
            </w:r>
            <w:hyperlink r:id="rId16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tyra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D435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Benzoyl-CoA, </w:t>
            </w:r>
          </w:p>
          <w:p w14:paraId="3C8C577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oumaroyl-CoA, </w:t>
            </w:r>
          </w:p>
          <w:p w14:paraId="6F0520D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ffe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2C8B39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ng&lt;/Author&gt;&lt;Year&gt;2016&lt;/Year&gt;&lt;RecNum&gt;167&lt;/RecNum&gt;&lt;DisplayText&gt;(Peng et al., 2016)&lt;/DisplayText&gt;&lt;record&gt;&lt;rec-number&gt;167&lt;/rec-number&gt;&lt;foreign-keys&gt;&lt;key app="EN" db-id="wwspewr5xfrx56evat4vffp3wtxw02xwr2d0" timestamp="1685707268"&gt;167&lt;/key&gt;&lt;/foreign-keys&gt;&lt;ref-type name="Journal Article"&gt;17&lt;/ref-type&gt;&lt;contributors&gt;&lt;authors&gt;&lt;author&gt;Peng, Meng&lt;/author&gt;&lt;author&gt;Gao, Yanqiang&lt;/author&gt;&lt;author&gt;Chen, Wei&lt;/author&gt;&lt;author&gt;Wang, Wensheng&lt;/author&gt;&lt;author&gt;Shen, Shuangqian&lt;/author&gt;&lt;author&gt;Shi, Jian&lt;/author&gt;&lt;author&gt;Wang, Cheng&lt;/author&gt;&lt;author&gt;Zhang, Yu&lt;/author&gt;&lt;author&gt;Zou, Li&lt;/author&gt;&lt;author&gt;Wang, Shouchuang&lt;/author&gt;&lt;author&gt;Wan, Jian&lt;/author&gt;&lt;author&gt;Liu, Xianqing&lt;/author&gt;&lt;author&gt;Gong, Liang&lt;/author&gt;&lt;author&gt;Luo, Jie&lt;/author&gt;&lt;/authors&gt;&lt;/contributors&gt;&lt;titles&gt;&lt;title&gt;Evolutionarily Distinct BAHD N-Acyltransferases Are Responsible for Natural Variation of Aromatic Amine Conjugates in Rice&lt;/title&gt;&lt;secondary-title&gt;The Plant Cell&lt;/secondary-title&gt;&lt;/titles&gt;&lt;periodical&gt;&lt;full-title&gt;Plant Cell&lt;/full-title&gt;&lt;abbr-1&gt;The Plant cell&lt;/abbr-1&gt;&lt;/periodical&gt;&lt;pages&gt;1533-1550&lt;/pages&gt;&lt;volume&gt;28&lt;/volume&gt;&lt;number&gt;7&lt;/number&gt;&lt;dates&gt;&lt;year&gt;2016&lt;/year&gt;&lt;/dates&gt;&lt;isbn&gt;1040-4651&lt;/isbn&gt;&lt;urls&gt;&lt;related-urls&gt;&lt;url&gt;https://doi.org/10.1105/tpc.16.00265&lt;/url&gt;&lt;/related-urls&gt;&lt;/urls&gt;&lt;electronic-resource-num&gt;10.1105/tpc.16.00265 %J The Plant Cell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Peng et al., 2016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6D009D3E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50A31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sTB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8D24F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NQ4737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CEC98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ryza sativ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161EAD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ryptamine (</w:t>
            </w:r>
            <w:hyperlink r:id="rId16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trypta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8A3BC80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erotonin (</w:t>
            </w:r>
            <w:hyperlink r:id="rId16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5202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C833253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yramine (</w:t>
            </w:r>
            <w:hyperlink r:id="rId16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tyra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2E59F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enz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D3F35D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ng&lt;/Author&gt;&lt;Year&gt;2016&lt;/Year&gt;&lt;RecNum&gt;167&lt;/RecNum&gt;&lt;DisplayText&gt;(Peng et al., 2016)&lt;/DisplayText&gt;&lt;record&gt;&lt;rec-number&gt;167&lt;/rec-number&gt;&lt;foreign-keys&gt;&lt;key app="EN" db-id="wwspewr5xfrx56evat4vffp3wtxw02xwr2d0" timestamp="1685707268"&gt;167&lt;/key&gt;&lt;/foreign-keys&gt;&lt;ref-type name="Journal Article"&gt;17&lt;/ref-type&gt;&lt;contributors&gt;&lt;authors&gt;&lt;author&gt;Peng, Meng&lt;/author&gt;&lt;author&gt;Gao, Yanqiang&lt;/author&gt;&lt;author&gt;Chen, Wei&lt;/author&gt;&lt;author&gt;Wang, Wensheng&lt;/author&gt;&lt;author&gt;Shen, Shuangqian&lt;/author&gt;&lt;author&gt;Shi, Jian&lt;/author&gt;&lt;author&gt;Wang, Cheng&lt;/author&gt;&lt;author&gt;Zhang, Yu&lt;/author&gt;&lt;author&gt;Zou, Li&lt;/author&gt;&lt;author&gt;Wang, Shouchuang&lt;/author&gt;&lt;author&gt;Wan, Jian&lt;/author&gt;&lt;author&gt;Liu, Xianqing&lt;/author&gt;&lt;author&gt;Gong, Liang&lt;/author&gt;&lt;author&gt;Luo, Jie&lt;/author&gt;&lt;/authors&gt;&lt;/contributors&gt;&lt;titles&gt;&lt;title&gt;Evolutionarily Distinct BAHD N-Acyltransferases Are Responsible for Natural Variation of Aromatic Amine Conjugates in Rice&lt;/title&gt;&lt;secondary-title&gt;The Plant Cell&lt;/secondary-title&gt;&lt;/titles&gt;&lt;periodical&gt;&lt;full-title&gt;Plant Cell&lt;/full-title&gt;&lt;abbr-1&gt;The Plant cell&lt;/abbr-1&gt;&lt;/periodical&gt;&lt;pages&gt;1533-1550&lt;/pages&gt;&lt;volume&gt;28&lt;/volume&gt;&lt;number&gt;7&lt;/number&gt;&lt;dates&gt;&lt;year&gt;2016&lt;/year&gt;&lt;/dates&gt;&lt;isbn&gt;1040-4651&lt;/isbn&gt;&lt;urls&gt;&lt;related-urls&gt;&lt;url&gt;https://doi.org/10.1105/tpc.16.00265&lt;/url&gt;&lt;/related-urls&gt;&lt;/urls&gt;&lt;electronic-resource-num&gt;10.1105/tpc.16.00265 %J The Plant Cell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Peng et al., 2016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504FF8DC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B9D393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sTH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461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NQ47373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0E7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ryza sativ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6B058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ryptamine (</w:t>
            </w:r>
            <w:hyperlink r:id="rId16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trypta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597FF3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yramine (</w:t>
            </w:r>
            <w:hyperlink r:id="rId16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tyra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326428F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gmatine (</w:t>
            </w:r>
            <w:hyperlink r:id="rId16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agmat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44B8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Benzoyl-CoA, </w:t>
            </w:r>
          </w:p>
          <w:p w14:paraId="7462635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oumaroyl-CoA, </w:t>
            </w:r>
          </w:p>
          <w:p w14:paraId="7D88FC2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ffe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3D78C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ng&lt;/Author&gt;&lt;Year&gt;2016&lt;/Year&gt;&lt;RecNum&gt;167&lt;/RecNum&gt;&lt;DisplayText&gt;(Peng et al., 2016)&lt;/DisplayText&gt;&lt;record&gt;&lt;rec-number&gt;167&lt;/rec-number&gt;&lt;foreign-keys&gt;&lt;key app="EN" db-id="wwspewr5xfrx56evat4vffp3wtxw02xwr2d0" timestamp="1685707268"&gt;167&lt;/key&gt;&lt;/foreign-keys&gt;&lt;ref-type name="Journal Article"&gt;17&lt;/ref-type&gt;&lt;contributors&gt;&lt;authors&gt;&lt;author&gt;Peng, Meng&lt;/author&gt;&lt;author&gt;Gao, Yanqiang&lt;/author&gt;&lt;author&gt;Chen, Wei&lt;/author&gt;&lt;author&gt;Wang, Wensheng&lt;/author&gt;&lt;author&gt;Shen, Shuangqian&lt;/author&gt;&lt;author&gt;Shi, Jian&lt;/author&gt;&lt;author&gt;Wang, Cheng&lt;/author&gt;&lt;author&gt;Zhang, Yu&lt;/author&gt;&lt;author&gt;Zou, Li&lt;/author&gt;&lt;author&gt;Wang, Shouchuang&lt;/author&gt;&lt;author&gt;Wan, Jian&lt;/author&gt;&lt;author&gt;Liu, Xianqing&lt;/author&gt;&lt;author&gt;Gong, Liang&lt;/author&gt;&lt;author&gt;Luo, Jie&lt;/author&gt;&lt;/authors&gt;&lt;/contributors&gt;&lt;titles&gt;&lt;title&gt;Evolutionarily Distinct BAHD N-Acyltransferases Are Responsible for Natural Variation of Aromatic Amine Conjugates in Rice&lt;/title&gt;&lt;secondary-title&gt;The Plant Cell&lt;/secondary-title&gt;&lt;/titles&gt;&lt;periodical&gt;&lt;full-title&gt;Plant Cell&lt;/full-title&gt;&lt;abbr-1&gt;The Plant cell&lt;/abbr-1&gt;&lt;/periodical&gt;&lt;pages&gt;1533-1550&lt;/pages&gt;&lt;volume&gt;28&lt;/volume&gt;&lt;number&gt;7&lt;/number&gt;&lt;dates&gt;&lt;year&gt;2016&lt;/year&gt;&lt;/dates&gt;&lt;isbn&gt;1040-4651&lt;/isbn&gt;&lt;urls&gt;&lt;related-urls&gt;&lt;url&gt;https://doi.org/10.1105/tpc.16.00265&lt;/url&gt;&lt;/related-urls&gt;&lt;/urls&gt;&lt;electronic-resource-num&gt;10.1105/tpc.16.00265 %J The Plant Cell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Peng et al., 2016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63752C1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0AE61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sTH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29D5D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NQ47374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FDC95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Oryza sativ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E21CA79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ryptamine (</w:t>
            </w:r>
            <w:hyperlink r:id="rId16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trypta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16162D2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erotonin (</w:t>
            </w:r>
            <w:hyperlink r:id="rId16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5202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018C41F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yramine (</w:t>
            </w:r>
            <w:hyperlink r:id="rId17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tyra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2884B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oumaroyl-CoA, </w:t>
            </w:r>
          </w:p>
          <w:p w14:paraId="2A7879A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affeoyl-CoA, </w:t>
            </w:r>
          </w:p>
          <w:p w14:paraId="6AE0901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eru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4059BD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ng&lt;/Author&gt;&lt;Year&gt;2016&lt;/Year&gt;&lt;RecNum&gt;167&lt;/RecNum&gt;&lt;DisplayText&gt;(Peng et al., 2016)&lt;/DisplayText&gt;&lt;record&gt;&lt;rec-number&gt;167&lt;/rec-number&gt;&lt;foreign-keys&gt;&lt;key app="EN" db-id="wwspewr5xfrx56evat4vffp3wtxw02xwr2d0" timestamp="1685707268"&gt;167&lt;/key&gt;&lt;/foreign-keys&gt;&lt;ref-type name="Journal Article"&gt;17&lt;/ref-type&gt;&lt;contributors&gt;&lt;authors&gt;&lt;author&gt;Peng, Meng&lt;/author&gt;&lt;author&gt;Gao, Yanqiang&lt;/author&gt;&lt;author&gt;Chen, Wei&lt;/author&gt;&lt;author&gt;Wang, Wensheng&lt;/author&gt;&lt;author&gt;Shen, Shuangqian&lt;/author&gt;&lt;author&gt;Shi, Jian&lt;/author&gt;&lt;author&gt;Wang, Cheng&lt;/author&gt;&lt;author&gt;Zhang, Yu&lt;/author&gt;&lt;author&gt;Zou, Li&lt;/author&gt;&lt;author&gt;Wang, Shouchuang&lt;/author&gt;&lt;author&gt;Wan, Jian&lt;/author&gt;&lt;author&gt;Liu, Xianqing&lt;/author&gt;&lt;author&gt;Gong, Liang&lt;/author&gt;&lt;author&gt;Luo, Jie&lt;/author&gt;&lt;/authors&gt;&lt;/contributors&gt;&lt;titles&gt;&lt;title&gt;Evolutionarily Distinct BAHD N-Acyltransferases Are Responsible for Natural Variation of Aromatic Amine Conjugates in Rice&lt;/title&gt;&lt;secondary-title&gt;The Plant Cell&lt;/secondary-title&gt;&lt;/titles&gt;&lt;periodical&gt;&lt;full-title&gt;Plant Cell&lt;/full-title&gt;&lt;abbr-1&gt;The Plant cell&lt;/abbr-1&gt;&lt;/periodical&gt;&lt;pages&gt;1533-1550&lt;/pages&gt;&lt;volume&gt;28&lt;/volume&gt;&lt;number&gt;7&lt;/number&gt;&lt;dates&gt;&lt;year&gt;2016&lt;/year&gt;&lt;/dates&gt;&lt;isbn&gt;1040-4651&lt;/isbn&gt;&lt;urls&gt;&lt;related-urls&gt;&lt;url&gt;https://doi.org/10.1105/tpc.16.00265&lt;/url&gt;&lt;/related-urls&gt;&lt;/urls&gt;&lt;electronic-resource-num&gt;10.1105/tpc.16.00265 %J The Plant Cell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Peng et al., 2016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2F64816" w14:textId="77777777" w:rsidTr="00180D9B">
        <w:trPr>
          <w:trHeight w:val="84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36E87F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hBPB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1C32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U0622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8752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etunia x hybrid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325AB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enzoyl alcohol (</w:t>
            </w:r>
            <w:hyperlink r:id="rId17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244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CC8FC7F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2-Phenylethanol (</w:t>
            </w:r>
            <w:hyperlink r:id="rId17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2-phenylethanolv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B52D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etyl-CoA,</w:t>
            </w:r>
          </w:p>
          <w:p w14:paraId="3CF6504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enz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073BBB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atright&lt;/Author&gt;&lt;Year&gt;2004&lt;/Year&gt;&lt;RecNum&gt;168&lt;/RecNum&gt;&lt;DisplayText&gt;(Boatright et al., 2004)&lt;/DisplayText&gt;&lt;record&gt;&lt;rec-number&gt;168&lt;/rec-number&gt;&lt;foreign-keys&gt;&lt;key app="EN" db-id="wwspewr5xfrx56evat4vffp3wtxw02xwr2d0" timestamp="1685707575"&gt;168&lt;/key&gt;&lt;/foreign-keys&gt;&lt;ref-type name="Journal Article"&gt;17&lt;/ref-type&gt;&lt;contributors&gt;&lt;authors&gt;&lt;author&gt;Boatright, Jennifer&lt;/author&gt;&lt;author&gt;Negre, Florence&lt;/author&gt;&lt;author&gt;Chen, Xinlu&lt;/author&gt;&lt;author&gt;Kish, Christine M.&lt;/author&gt;&lt;author&gt;Wood, Barbara&lt;/author&gt;&lt;author&gt;Peel, Greg&lt;/author&gt;&lt;author&gt;Orlova, Irina&lt;/author&gt;&lt;author&gt;Gang, David&lt;/author&gt;&lt;author&gt;Rhodes, David&lt;/author&gt;&lt;author&gt;Dudareva, Natalia&lt;/author&gt;&lt;/authors&gt;&lt;/contributors&gt;&lt;titles&gt;&lt;title&gt;Understanding in Vivo Benzenoid Metabolism in Petunia Petal Tissue&lt;/title&gt;&lt;secondary-title&gt;Plant Physiology&lt;/secondary-title&gt;&lt;/titles&gt;&lt;periodical&gt;&lt;full-title&gt;Plant Physiol&lt;/full-title&gt;&lt;abbr-1&gt;Plant physiology&lt;/abbr-1&gt;&lt;/periodical&gt;&lt;pages&gt;1993-2011&lt;/pages&gt;&lt;volume&gt;135&lt;/volume&gt;&lt;number&gt;4&lt;/number&gt;&lt;dates&gt;&lt;year&gt;2004&lt;/year&gt;&lt;/dates&gt;&lt;isbn&gt;0032-0889&lt;/isbn&gt;&lt;urls&gt;&lt;related-urls&gt;&lt;url&gt;https://doi.org/10.1104/pp.104.045468&lt;/url&gt;&lt;/related-urls&gt;&lt;/urls&gt;&lt;electronic-resource-num&gt;10.1104/pp.104.045468 %J Plant Physiology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Boatright et al., 2004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1348854" w14:textId="77777777" w:rsidTr="00180D9B">
        <w:trPr>
          <w:trHeight w:val="84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38223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pAA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85C15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EZ9073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5644B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runus persic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984B0C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γ-Decalactone (</w:t>
            </w:r>
            <w:hyperlink r:id="rId17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329770261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83E85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4-Hydroxydecan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B7561C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ng&lt;/Author&gt;&lt;Year&gt;2020&lt;/Year&gt;&lt;RecNum&gt;169&lt;/RecNum&gt;&lt;DisplayText&gt;(Peng et al., 2020)&lt;/DisplayText&gt;&lt;record&gt;&lt;rec-number&gt;169&lt;/rec-number&gt;&lt;foreign-keys&gt;&lt;key app="EN" db-id="wwspewr5xfrx56evat4vffp3wtxw02xwr2d0" timestamp="1685707734"&gt;169&lt;/key&gt;&lt;/foreign-keys&gt;&lt;ref-type name="Journal Article"&gt;17&lt;/ref-type&gt;&lt;contributors&gt;&lt;authors&gt;&lt;author&gt;Peng, Bin&lt;/author&gt;&lt;author&gt;Yu, Mingliang&lt;/author&gt;&lt;author&gt;Zhang, Binbin&lt;/author&gt;&lt;author&gt;Xu, Jianlan&lt;/author&gt;&lt;author&gt;Ma, Ruijuan&lt;/author&gt;&lt;/authors&gt;&lt;/contributors&gt;&lt;titles&gt;&lt;title&gt;Differences in PpAAT1 Activity in High- and Low-Aroma Peach Varieties Affect γ-Decalactone Production1&lt;/title&gt;&lt;secondary-title&gt;Plant Physiology&lt;/secondary-title&gt;&lt;/titles&gt;&lt;periodical&gt;&lt;full-title&gt;Plant Physiol&lt;/full-title&gt;&lt;abbr-1&gt;Plant physiology&lt;/abbr-1&gt;&lt;/periodical&gt;&lt;pages&gt;2065-2080&lt;/pages&gt;&lt;volume&gt;182&lt;/volume&gt;&lt;number&gt;4&lt;/number&gt;&lt;dates&gt;&lt;year&gt;2020&lt;/year&gt;&lt;/dates&gt;&lt;isbn&gt;0032-0889&lt;/isbn&gt;&lt;urls&gt;&lt;related-urls&gt;&lt;url&gt;https://doi.org/10.1104/pp.19.00964&lt;/url&gt;&lt;/related-urls&gt;&lt;/urls&gt;&lt;electronic-resource-num&gt;10.1104/pp.19.00964 %J Plant Physiology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Peng et al., 2020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1DBFC9CA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75EB61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Pun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47D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V6631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9935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psaicin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74095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vanillylamine (</w:t>
            </w:r>
            <w:hyperlink r:id="rId17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Vanillyla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5804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unknow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4A5F54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tewart Jr&lt;/Author&gt;&lt;Year&gt;2005&lt;/Year&gt;&lt;RecNum&gt;170&lt;/RecNum&gt;&lt;DisplayText&gt;(Stewart Jr et al., 2005)&lt;/DisplayText&gt;&lt;record&gt;&lt;rec-number&gt;170&lt;/rec-number&gt;&lt;foreign-keys&gt;&lt;key app="EN" db-id="wwspewr5xfrx56evat4vffp3wtxw02xwr2d0" timestamp="1685708077"&gt;170&lt;/key&gt;&lt;/foreign-keys&gt;&lt;ref-type name="Journal Article"&gt;17&lt;/ref-type&gt;&lt;contributors&gt;&lt;authors&gt;&lt;author&gt;Stewart Jr, Charles&lt;/author&gt;&lt;author&gt;Kang, Byoung-Cheorl&lt;/author&gt;&lt;author&gt;Liu, Kede&lt;/author&gt;&lt;author&gt;Mazourek, Michael&lt;/author&gt;&lt;author&gt;Moore, Shanna L.&lt;/author&gt;&lt;author&gt;Yoo, Eun Young&lt;/author&gt;&lt;author&gt;Kim, Byung-Dong&lt;/author&gt;&lt;author&gt;Paran, Ilan&lt;/author&gt;&lt;author&gt;Jahn, Molly M.&lt;/author&gt;&lt;/authors&gt;&lt;/contributors&gt;&lt;titles&gt;&lt;title&gt;The Pun1 gene for pungency in pepper encodes a putative acyltransferase&lt;/title&gt;&lt;/titles&gt;&lt;pages&gt;675-688&lt;/pages&gt;&lt;volume&gt;42&lt;/volume&gt;&lt;number&gt;5&lt;/number&gt;&lt;dates&gt;&lt;year&gt;2005&lt;/year&gt;&lt;/dates&gt;&lt;isbn&gt;0960-7412&lt;/isbn&gt;&lt;urls&gt;&lt;related-urls&gt;&lt;url&gt;https://onlinelibrary.wiley.com/doi/abs/10.1111/j.1365-313X.2005.02410.x&lt;/url&gt;&lt;/related-urls&gt;&lt;/urls&gt;&lt;electronic-resource-num&gt;https://doi.org/10.1111/j.1365-313X.2005.02410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Stewart Jr et al., 2005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380FF3CD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ACFCF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RhAA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71342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W3194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EA53E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Rosa hybrid cultivar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A24E77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Octanol (</w:t>
            </w:r>
            <w:hyperlink r:id="rId17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oct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2A8FAE0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Hexanoyl (</w:t>
            </w:r>
            <w:hyperlink r:id="rId17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Hex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7AD66CC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itronellol (</w:t>
            </w:r>
            <w:hyperlink r:id="rId17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893050</w:t>
              </w:r>
            </w:hyperlink>
            <w:r w:rsidRPr="006F311C">
              <w:rPr>
                <w:rStyle w:val="a8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14:paraId="324D9107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Geraniol (</w:t>
            </w:r>
            <w:hyperlink r:id="rId17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gerani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C1891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et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FB619F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alit&lt;/Author&gt;&lt;Year&gt;2003&lt;/Year&gt;&lt;RecNum&gt;171&lt;/RecNum&gt;&lt;DisplayText&gt;(Shalit et al., 2003)&lt;/DisplayText&gt;&lt;record&gt;&lt;rec-number&gt;171&lt;/rec-number&gt;&lt;foreign-keys&gt;&lt;key app="EN" db-id="wwspewr5xfrx56evat4vffp3wtxw02xwr2d0" timestamp="1685708123"&gt;171&lt;/key&gt;&lt;/foreign-keys&gt;&lt;ref-type name="Journal Article"&gt;17&lt;/ref-type&gt;&lt;contributors&gt;&lt;authors&gt;&lt;author&gt;Shalit, Moshe&lt;/author&gt;&lt;author&gt;Guterman, Inna&lt;/author&gt;&lt;author&gt;Volpin, Hanne&lt;/author&gt;&lt;author&gt;Bar, Einat&lt;/author&gt;&lt;author&gt;Tamari, Tal&lt;/author&gt;&lt;author&gt;Menda, Naama&lt;/author&gt;&lt;author&gt;Adam, Zach&lt;/author&gt;&lt;author&gt;Zamir, Dani&lt;/author&gt;&lt;author&gt;Vainstein, Alexander&lt;/author&gt;&lt;author&gt;Weiss, David&lt;/author&gt;&lt;author&gt;Pichersky, Eran&lt;/author&gt;&lt;author&gt;Lewinsohn, Efraim&lt;/author&gt;&lt;/authors&gt;&lt;/contributors&gt;&lt;titles&gt;&lt;title&gt;Volatile Ester Formation in Roses. Identification of an Acetyl-Coenzyme A. Geraniol/Citronellol Acetyltransferase in Developing Rose Petals&lt;/title&gt;&lt;secondary-title&gt;Plant Physiology&lt;/secondary-title&gt;&lt;/titles&gt;&lt;periodical&gt;&lt;full-title&gt;Plant Physiol&lt;/full-title&gt;&lt;abbr-1&gt;Plant physiology&lt;/abbr-1&gt;&lt;/periodical&gt;&lt;pages&gt;1868-1876&lt;/pages&gt;&lt;volume&gt;131&lt;/volume&gt;&lt;number&gt;4&lt;/number&gt;&lt;dates&gt;&lt;year&gt;2003&lt;/year&gt;&lt;/dates&gt;&lt;isbn&gt;0032-0889&lt;/isbn&gt;&lt;urls&gt;&lt;related-urls&gt;&lt;url&gt;https://doi.org/10.1104/pp.102.018572&lt;/url&gt;&lt;/related-urls&gt;&lt;/urls&gt;&lt;electronic-resource-num&gt;10.1104/pp.102.018572 %J Plant Physiology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Shalit et al., 2003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4A42232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708C0B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RsV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6CE2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D89104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F908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Rauvolfia serpentine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37A8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6-epi-vellosimine (</w:t>
            </w:r>
            <w:hyperlink r:id="rId17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01348845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1E8F7FC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Gardneral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E2AC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et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03B0E6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an&lt;/Author&gt;&lt;Year&gt;2016&lt;/Year&gt;&lt;RecNum&gt;172&lt;/RecNum&gt;&lt;DisplayText&gt;(Fan et al., 2016b)&lt;/DisplayText&gt;&lt;record&gt;&lt;rec-number&gt;172&lt;/rec-number&gt;&lt;foreign-keys&gt;&lt;key app="EN" db-id="wwspewr5xfrx56evat4vffp3wtxw02xwr2d0" timestamp="1685708365"&gt;172&lt;/key&gt;&lt;/foreign-keys&gt;&lt;ref-type name="Journal Article"&gt;17&lt;/ref-type&gt;&lt;contributors&gt;&lt;authors&gt;&lt;author&gt;Fan, Pengxiang&lt;/author&gt;&lt;author&gt;Miller, Abigail M.&lt;/author&gt;&lt;author&gt;Schilmiller, Anthony L.&lt;/author&gt;&lt;author&gt;Liu, Xiaoxiao&lt;/author&gt;&lt;author&gt;Ofner, Itai&lt;/author&gt;&lt;author&gt;Jones, A. Daniel&lt;/author&gt;&lt;author&gt;Zamir, Dani&lt;/author&gt;&lt;author&gt;Last, Robert L.&lt;/author&gt;&lt;/authors&gt;&lt;/contributors&gt;&lt;titles&gt;&lt;title&gt;In vitro reconstruction and analysis of evolutionary variation of the tomato acylsucrose metabolic network&lt;/title&gt;&lt;/titles&gt;&lt;pages&gt;E239-E248&lt;/pages&gt;&lt;volume&gt;113&lt;/volume&gt;&lt;number&gt;2&lt;/number&gt;&lt;dates&gt;&lt;year&gt;2016&lt;/year&gt;&lt;/dates&gt;&lt;urls&gt;&lt;related-urls&gt;&lt;url&gt;https://www.pnas.org/doi/abs/10.1073/pnas.1517930113&lt;/url&gt;&lt;/related-urls&gt;&lt;/urls&gt;&lt;electronic-resource-num&gt;doi:10.1073/pnas.1517930113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Fan et al., 2016b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96ACEDE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C0820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lAA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49F4C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P_00123449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34152A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olanum lycopersic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C0BFBDA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enzyl alcohol (</w:t>
            </w:r>
            <w:hyperlink r:id="rId18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Benzyl-alcoh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2C99C5B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Butanol (</w:t>
            </w:r>
            <w:hyperlink r:id="rId18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but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B8037CE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Pentanol (</w:t>
            </w:r>
            <w:hyperlink r:id="rId18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Pent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0E9D77E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Butanol (</w:t>
            </w:r>
            <w:hyperlink r:id="rId18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but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5FCC7C8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Hexanol (</w:t>
            </w:r>
            <w:hyperlink r:id="rId18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Hex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D88F05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2-methyl-1-butanol (</w:t>
            </w:r>
            <w:hyperlink r:id="rId18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2-methyl-1-but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97810C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Acetyl-CoA, </w:t>
            </w:r>
          </w:p>
          <w:p w14:paraId="7E290C8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propinoyl-CoA, </w:t>
            </w:r>
          </w:p>
          <w:p w14:paraId="07D21CD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utyr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2A830F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oulet&lt;/Author&gt;&lt;Year&gt;2015&lt;/Year&gt;&lt;RecNum&gt;192&lt;/RecNum&gt;&lt;DisplayText&gt;(Goulet et al., 2015)&lt;/DisplayText&gt;&lt;record&gt;&lt;rec-number&gt;192&lt;/rec-number&gt;&lt;foreign-keys&gt;&lt;key app="EN" db-id="wwspewr5xfrx56evat4vffp3wtxw02xwr2d0" timestamp="1686297505"&gt;192&lt;/key&gt;&lt;/foreign-keys&gt;&lt;ref-type name="Journal Article"&gt;17&lt;/ref-type&gt;&lt;contributors&gt;&lt;authors&gt;&lt;author&gt;Goulet, Charles&lt;/author&gt;&lt;author&gt;Kamiyoshihara, Yusuke&lt;/author&gt;&lt;author&gt;Lam, Nghi B&lt;/author&gt;&lt;author&gt;Richard, Théo&lt;/author&gt;&lt;author&gt;Taylor, Mark G&lt;/author&gt;&lt;author&gt;Tieman, Denise M&lt;/author&gt;&lt;author&gt;Klee, Harry J&lt;/author&gt;&lt;/authors&gt;&lt;/contributors&gt;&lt;titles&gt;&lt;title&gt;Divergence in the Enzymatic Activities of a Tomato and Solanum pennellii Alcohol Acyltransferase Impacts Fruit Volatile Ester Composition&lt;/title&gt;&lt;secondary-title&gt;Molecular Plant&lt;/secondary-title&gt;&lt;/titles&gt;&lt;periodical&gt;&lt;full-title&gt;Mol Plant&lt;/full-title&gt;&lt;abbr-1&gt;Molecular plant&lt;/abbr-1&gt;&lt;/periodical&gt;&lt;pages&gt;153-162&lt;/pages&gt;&lt;volume&gt;8&lt;/volume&gt;&lt;number&gt;1&lt;/number&gt;&lt;keywords&gt;&lt;keyword&gt;volatiles&lt;/keyword&gt;&lt;keyword&gt;evolution&lt;/keyword&gt;&lt;keyword&gt;SlAAT1&lt;/keyword&gt;&lt;keyword&gt;SpAAT1&lt;/keyword&gt;&lt;/keywords&gt;&lt;dates&gt;&lt;year&gt;2015&lt;/year&gt;&lt;pub-dates&gt;&lt;date&gt;2015/01/05/&lt;/date&gt;&lt;/pub-dates&gt;&lt;/dates&gt;&lt;isbn&gt;1674-2052&lt;/isbn&gt;&lt;urls&gt;&lt;related-urls&gt;&lt;url&gt;https://www.sciencedirect.com/science/article/pii/S1674205214000082&lt;/url&gt;&lt;/related-urls&gt;&lt;/urls&gt;&lt;electronic-resource-num&gt;https://doi.org/10.1016/j.molp.2014.11.007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Goulet et al., 2015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0F38B63F" w14:textId="77777777" w:rsidTr="00180D9B">
        <w:trPr>
          <w:trHeight w:val="84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18EE66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lASA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9C96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LU64003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0089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olanum lycopersic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5CF62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ucrose (</w:t>
            </w:r>
            <w:hyperlink r:id="rId18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ucros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421D6AB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lactose (</w:t>
            </w:r>
            <w:hyperlink r:id="rId18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6134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1351F88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ellobiose (</w:t>
            </w:r>
            <w:hyperlink r:id="rId18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cellobios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E07943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rehalose (</w:t>
            </w:r>
            <w:hyperlink r:id="rId18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trehalos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D42A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iC5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483614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48L0F1dGhvcj48WWVhcj4yMDE2PC9ZZWFyPjxSZWNO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kUyMzktNDg8L3BhZ2Vz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=
</w:fldData>
              </w:fldCha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48L0F1dGhvcj48WWVhcj4yMDE2PC9ZZWFyPjxSZWNO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kUyMzktNDg8L3BhZ2Vz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=
</w:fldData>
              </w:fldCha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Fan et al., 2016a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6B8BE7A" w14:textId="77777777" w:rsidTr="00180D9B">
        <w:trPr>
          <w:trHeight w:val="84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B4384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lASA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DEACE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LU64014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9C79A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olanum lycopersic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F3E40B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ylsucrose S1:5(5) (</w:t>
            </w:r>
            <w:hyperlink r:id="rId19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22706451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8054D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ic5-CoA, nC12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784268B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48L0F1dGhvcj48WWVhcj4yMDE2PC9ZZWFyPjxSZWNO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kUyMzktNDg8L3BhZ2Vz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=
</w:fldData>
              </w:fldCha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48L0F1dGhvcj48WWVhcj4yMDE2PC9ZZWFyPjxSZWNO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kUyMzktNDg8L3BhZ2Vz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=
</w:fldData>
              </w:fldCha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Fan et al., 2016a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699336A8" w14:textId="77777777" w:rsidTr="00180D9B">
        <w:trPr>
          <w:trHeight w:val="84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870219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ASAT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89F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JF9858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CF3B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olanum lycopersic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D7A8E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ylsucrose S2:10(5, 5) (</w:t>
            </w:r>
            <w:hyperlink r:id="rId19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405233475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38EB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iC5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C663F3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48L0F1dGhvcj48WWVhcj4yMDE2PC9ZZWFyPjxSZWNO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kUyMzktNDg8L3BhZ2Vz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=
</w:fldData>
              </w:fldCha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48L0F1dGhvcj48WWVhcj4yMDE2PC9ZZWFyPjxSZWNO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kUyMzktNDg8L3BhZ2Vz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=
</w:fldData>
              </w:fldCha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Fan et al., 2016a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0C4C65B" w14:textId="77777777" w:rsidTr="00180D9B">
        <w:trPr>
          <w:trHeight w:val="84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A4AE8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lASAT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C89FF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FM7797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AEFED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olanum lycopersic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74164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ylsucrose S3:22(5,5,12) (</w:t>
            </w:r>
            <w:hyperlink r:id="rId19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405233478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86E81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et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0882E62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48L0F1dGhvcj48WWVhcj4yMDE2PC9ZZWFyPjxSZWNO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kUyMzktNDg8L3BhZ2Vz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=
</w:fldData>
              </w:fldCha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W48L0F1dGhvcj48WWVhcj4yMDE2PC9ZZWFyPjxSZWNO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kUyMzktNDg8L3BhZ2Vz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=
</w:fldData>
              </w:fldCha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Fan et al., 2016a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F169B15" w14:textId="77777777" w:rsidTr="00180D9B">
        <w:trPr>
          <w:trHeight w:val="112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FA568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lHQ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5EE6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E46933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7C73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olanum lycopersic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1CAF0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Quinate </w:t>
            </w:r>
            <w:r w:rsidRPr="006F311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hyperlink r:id="rId19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inate</w:t>
              </w:r>
            </w:hyperlink>
            <w:r w:rsidRPr="006F311C">
              <w:rPr>
                <w:rStyle w:val="a8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34A1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affeoyl-CoA, </w:t>
            </w:r>
          </w:p>
          <w:p w14:paraId="385EBD7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5970E9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glia&lt;/Author&gt;&lt;Year&gt;2014&lt;/Year&gt;&lt;RecNum&gt;174&lt;/RecNum&gt;&lt;DisplayText&gt;(Moglia et al., 2014)&lt;/DisplayText&gt;&lt;record&gt;&lt;rec-number&gt;174&lt;/rec-number&gt;&lt;foreign-keys&gt;&lt;key app="EN" db-id="wwspewr5xfrx56evat4vffp3wtxw02xwr2d0" timestamp="1685708725"&gt;174&lt;/key&gt;&lt;/foreign-keys&gt;&lt;ref-type name="Journal Article"&gt;17&lt;/ref-type&gt;&lt;contributors&gt;&lt;authors&gt;&lt;author&gt;Moglia, Andrea&lt;/author&gt;&lt;author&gt;Lanteri, Sergio&lt;/author&gt;&lt;author&gt;Comino, Cinzia&lt;/author&gt;&lt;author&gt;Hill, Lionel&lt;/author&gt;&lt;author&gt;Knevitt, Daniel&lt;/author&gt;&lt;author&gt;Cagliero, Cecilia&lt;/author&gt;&lt;author&gt;Rubiolo, Patrizia&lt;/author&gt;&lt;author&gt;Bornemann, Stephen&lt;/author&gt;&lt;author&gt;Martin, Cathie&lt;/author&gt;&lt;/authors&gt;&lt;/contributors&gt;&lt;titles&gt;&lt;title&gt;Dual Catalytic Activity of Hydroxycinnamoyl-Coenzyme A Quinate Transferase from Tomato Allows It to Moonlight in the Synthesis of Both Mono- and Dicaffeoylquinic Acids    &lt;/title&gt;&lt;secondary-title&gt;Plant Physiology&lt;/secondary-title&gt;&lt;/titles&gt;&lt;periodical&gt;&lt;full-title&gt;Plant Physiol&lt;/full-title&gt;&lt;abbr-1&gt;Plant physiology&lt;/abbr-1&gt;&lt;/periodical&gt;&lt;pages&gt;1777-1787&lt;/pages&gt;&lt;volume&gt;166&lt;/volume&gt;&lt;number&gt;4&lt;/number&gt;&lt;dates&gt;&lt;year&gt;2014&lt;/year&gt;&lt;/dates&gt;&lt;isbn&gt;0032-0889&lt;/isbn&gt;&lt;urls&gt;&lt;related-urls&gt;&lt;url&gt;https://doi.org/10.1104/pp.114.251371&lt;/url&gt;&lt;/related-urls&gt;&lt;/urls&gt;&lt;electronic-resource-num&gt;10.1104/pp.114.251371 %J Plant Physiology&lt;/electronic-resource-num&gt;&lt;access-date&gt;6/2/2023&lt;/access-dat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Moglia et al., 2014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34CDC013" w14:textId="77777777" w:rsidTr="00180D9B">
        <w:trPr>
          <w:trHeight w:val="56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48364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lSH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56AD0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NO3910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39266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olanum lycopersic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835273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dine (</w:t>
            </w:r>
            <w:hyperlink r:id="rId19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d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FEEA7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-Coumar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6B764F5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rrin&lt;/Author&gt;&lt;Year&gt;2021&lt;/Year&gt;&lt;RecNum&gt;175&lt;/RecNum&gt;&lt;DisplayText&gt;(Perrin et al., 2021)&lt;/DisplayText&gt;&lt;record&gt;&lt;rec-number&gt;175&lt;/rec-number&gt;&lt;foreign-keys&gt;&lt;key app="EN" db-id="wwspewr5xfrx56evat4vffp3wtxw02xwr2d0" timestamp="1685708785"&gt;175&lt;/key&gt;&lt;/foreign-keys&gt;&lt;ref-type name="Journal Article"&gt;17&lt;/ref-type&gt;&lt;contributors&gt;&lt;authors&gt;&lt;author&gt;Perrin, Jennifer&lt;/author&gt;&lt;author&gt;Kulagina, Natalja&lt;/author&gt;&lt;author&gt;Unlubayir, Marianne&lt;/author&gt;&lt;author&gt;Munsch, Thibaut&lt;/author&gt;&lt;author&gt;Carqueijeiro, Inês&lt;/author&gt;&lt;author&gt;Dugé de Bernonville, Thomas&lt;/author&gt;&lt;author&gt;De Craene, Johan-Owen&lt;/author&gt;&lt;author&gt;Clastre, Marc&lt;/author&gt;&lt;author&gt;St-Pierre, Benoit&lt;/author&gt;&lt;author&gt;Giglioli-Guivarc&amp;apos;h, Nathalie&lt;/author&gt;&lt;author&gt;Gagneul, David&lt;/author&gt;&lt;author&gt;Lanoue, Arnaud&lt;/author&gt;&lt;author&gt;Courdavault, Vincent&lt;/author&gt;&lt;author&gt;Besseau, Sébastien&lt;/author&gt;&lt;/authors&gt;&lt;/contributors&gt;&lt;auth-address&gt;EA2106 Biomolécules et Biotechnologies Végétales, Université de Tours, F-37200, Tours, France.&lt;/auth-address&gt;&lt;titles&gt;&lt;title&gt;Exploiting Spermidine N -Hydroxycinnamoyltransferase Diversity and Substrate Promiscuity to Produce Various Trihydroxycinnamoyl Spermidines and Analogues in Engineered Yeast&lt;/title&gt;&lt;secondary-title&gt;ACS synthetic biology&lt;/secondary-title&gt;&lt;alt-title&gt;ACS Synth Biol&lt;/alt-title&gt;&lt;/titles&gt;&lt;periodical&gt;&lt;full-title&gt;ACS synthetic biology&lt;/full-title&gt;&lt;abbr-1&gt;ACS Synth Biol&lt;/abbr-1&gt;&lt;/periodical&gt;&lt;alt-periodical&gt;&lt;full-title&gt;ACS synthetic biology&lt;/full-title&gt;&lt;abbr-1&gt;ACS Synth Biol&lt;/abbr-1&gt;&lt;/alt-periodical&gt;&lt;pages&gt;286-296&lt;/pages&gt;&lt;volume&gt;10&lt;/volume&gt;&lt;number&gt;2&lt;/number&gt;&lt;dates&gt;&lt;year&gt;2021&lt;/year&gt;&lt;pub-dates&gt;&lt;date&gt;2021/02//&lt;/date&gt;&lt;/pub-dates&gt;&lt;/dates&gt;&lt;isbn&gt;2161-5063&lt;/isbn&gt;&lt;accession-num&gt;33450150&lt;/accession-num&gt;&lt;urls&gt;&lt;related-urls&gt;&lt;url&gt;http://europepmc.org/abstract/MED/33450150&lt;/url&gt;&lt;url&gt;https://doi.org/10.1021/acssynbio.0c00391&lt;/url&gt;&lt;/related-urls&gt;&lt;/urls&gt;&lt;electronic-resource-num&gt;10.1021/acssynbio.0c00391&lt;/electronic-resource-num&gt;&lt;remote-database-name&gt;PubMed&lt;/remote-database-name&gt;&lt;language&gt;eng&lt;/languag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Perrin et al., 2021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5E74C060" w14:textId="77777777" w:rsidTr="00180D9B">
        <w:trPr>
          <w:trHeight w:val="112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44E773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s5MA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12CE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L5056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5BB7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alvia splendens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6B57B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isdemalonylsalvianin (</w:t>
            </w:r>
            <w:hyperlink r:id="rId19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Bisdemalonylsalvianin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8FCE7F5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onodemalonylsalvianin (</w:t>
            </w:r>
            <w:hyperlink r:id="rId19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5282162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B654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onyl- 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249A61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zuki&lt;/Author&gt;&lt;Year&gt;2001&lt;/Year&gt;&lt;RecNum&gt;176&lt;/RecNum&gt;&lt;DisplayText&gt;(Suzuki et al., 2001)&lt;/DisplayText&gt;&lt;record&gt;&lt;rec-number&gt;176&lt;/rec-number&gt;&lt;foreign-keys&gt;&lt;key app="EN" db-id="wwspewr5xfrx56evat4vffp3wtxw02xwr2d0" timestamp="1685708820"&gt;176&lt;/key&gt;&lt;/foreign-keys&gt;&lt;ref-type name="Journal Article"&gt;17&lt;/ref-type&gt;&lt;contributors&gt;&lt;authors&gt;&lt;author&gt;Suzuki, Hirokazu&lt;/author&gt;&lt;author&gt;Nakayama, Toru&lt;/author&gt;&lt;author&gt;Yonekura-Sakakibara, Keiko&lt;/author&gt;&lt;author&gt;Fukui, Yuko&lt;/author&gt;&lt;author&gt;Nakamura, Noriko&lt;/author&gt;&lt;author&gt;Nakao, Masahiro&lt;/author&gt;&lt;author&gt;Tanaka, Yoshikazu&lt;/author&gt;&lt;author&gt;Yamaguchi, Masa-atsu&lt;/author&gt;&lt;author&gt;Kusumi, Takaaki&lt;/author&gt;&lt;author&gt;Nishino, Tokuzo&lt;/author&gt;&lt;/authors&gt;&lt;/contributors&gt;&lt;titles&gt;&lt;title&gt;Malonyl-CoA:Anthocyanin 5-O-Glucoside-6‴-O-Malonyltransferase from Scarlet Sage (Salvia splendens) Flowers: ENZYME PURIFICATION, GENE CLONING, EXPRESSION, AND CHARACTERIZATION*210&lt;/title&gt;&lt;secondary-title&gt;Journal of Biological Chemistry&lt;/secondary-title&gt;&lt;/titles&gt;&lt;periodical&gt;&lt;full-title&gt;Journal of Biological Chemistry&lt;/full-title&gt;&lt;/periodical&gt;&lt;pages&gt;49013-49019&lt;/pages&gt;&lt;volume&gt;276&lt;/volume&gt;&lt;number&gt;52&lt;/number&gt;&lt;dates&gt;&lt;year&gt;2001&lt;/year&gt;&lt;pub-dates&gt;&lt;date&gt;2001/12/28/&lt;/date&gt;&lt;/pub-dates&gt;&lt;/dates&gt;&lt;isbn&gt;0021-9258&lt;/isbn&gt;&lt;urls&gt;&lt;related-urls&gt;&lt;url&gt;https://www.sciencedirect.com/science/article/pii/S0021925820881393&lt;/url&gt;&lt;/related-urls&gt;&lt;/urls&gt;&lt;electronic-resource-num&gt;https://doi.org/10.1074/jbc.M108444200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Suzuki et al., 2001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76CCDE52" w14:textId="77777777" w:rsidTr="00180D9B">
        <w:trPr>
          <w:trHeight w:val="112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0519C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s5MAT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BB2EF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R2638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06096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alvia splendens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A4AE49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onodemalonylsalvianin (</w:t>
            </w:r>
            <w:hyperlink r:id="rId19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5282162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BEDA8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onyl- 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34D1FC6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zuki&lt;/Author&gt;&lt;Year&gt;2004&lt;/Year&gt;&lt;RecNum&gt;177&lt;/RecNum&gt;&lt;DisplayText&gt;(Suzuki et al., 2004c)&lt;/DisplayText&gt;&lt;record&gt;&lt;rec-number&gt;177&lt;/rec-number&gt;&lt;foreign-keys&gt;&lt;key app="EN" db-id="wwspewr5xfrx56evat4vffp3wtxw02xwr2d0" timestamp="1685708879"&gt;177&lt;/key&gt;&lt;/foreign-keys&gt;&lt;ref-type name="Journal Article"&gt;17&lt;/ref-type&gt;&lt;contributors&gt;&lt;authors&gt;&lt;author&gt;Suzuki, Hirokazu&lt;/author&gt;&lt;author&gt;Sawada, Shin&amp;apos;ya&lt;/author&gt;&lt;author&gt;Watanabe, Kazufumi&lt;/author&gt;&lt;author&gt;Nagae, Shiro&lt;/author&gt;&lt;author&gt;Yamaguchi, Masa-atsu&lt;/author&gt;&lt;author&gt;Nakayama, Toru&lt;/author&gt;&lt;author&gt;Nishino, Tokuzo&lt;/author&gt;&lt;/authors&gt;&lt;/contributors&gt;&lt;titles&gt;&lt;title&gt;Identification and characterization of a novel anthocyanin malonyltransferase from scarlet sage (Salvia splendens) flowers: an enzyme that is phylogenetically separated from other anthocyanin acyltransferases&lt;/title&gt;&lt;/titles&gt;&lt;pages&gt;994-1003&lt;/pages&gt;&lt;volume&gt;38&lt;/volume&gt;&lt;number&gt;6&lt;/number&gt;&lt;dates&gt;&lt;year&gt;2004&lt;/year&gt;&lt;/dates&gt;&lt;isbn&gt;0960-7412&lt;/isbn&gt;&lt;urls&gt;&lt;related-urls&gt;&lt;url&gt;https://onlinelibrary.wiley.com/doi/abs/10.1111/j.1365-313X.2004.02101.x&lt;/url&gt;&lt;/related-urls&gt;&lt;/urls&gt;&lt;electronic-resource-num&gt;https://doi.org/10.1111/j.1365-313X.2004.02101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Suzuki et al., 2004c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1C9EF8B2" w14:textId="77777777" w:rsidTr="00180D9B">
        <w:trPr>
          <w:trHeight w:val="84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C79F281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tFH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900B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S7094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DAC7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olanum tuberos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D7932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Dodecanol (</w:t>
            </w:r>
            <w:hyperlink r:id="rId19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Dodec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12F163A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Tetradecanol (</w:t>
            </w:r>
            <w:hyperlink r:id="rId19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tetradec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AF9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Ferul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580789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erra&lt;/Author&gt;&lt;Year&gt;2010&lt;/Year&gt;&lt;RecNum&gt;178&lt;/RecNum&gt;&lt;DisplayText&gt;(Serra et al., 2010)&lt;/DisplayText&gt;&lt;record&gt;&lt;rec-number&gt;178&lt;/rec-number&gt;&lt;foreign-keys&gt;&lt;key app="EN" db-id="wwspewr5xfrx56evat4vffp3wtxw02xwr2d0" timestamp="1685709087"&gt;178&lt;/key&gt;&lt;/foreign-keys&gt;&lt;ref-type name="Journal Article"&gt;17&lt;/ref-type&gt;&lt;contributors&gt;&lt;authors&gt;&lt;author&gt;Serra, Olga&lt;/author&gt;&lt;author&gt;Hohn, Carolin&lt;/author&gt;&lt;author&gt;Franke, Rochus&lt;/author&gt;&lt;author&gt;Prat, Salomé&lt;/author&gt;&lt;author&gt;Molinas, Marisa&lt;/author&gt;&lt;author&gt;Figueras, Mercè&lt;/author&gt;&lt;/authors&gt;&lt;/contributors&gt;&lt;titles&gt;&lt;title&gt;A feruloyl transferase involved in the biosynthesis of suberin and suberin-associated wax is required for maturation and sealing properties of potato periderm&lt;/title&gt;&lt;/titles&gt;&lt;pages&gt;277-290&lt;/pages&gt;&lt;volume&gt;62&lt;/volume&gt;&lt;number&gt;2&lt;/number&gt;&lt;dates&gt;&lt;year&gt;2010&lt;/year&gt;&lt;/dates&gt;&lt;isbn&gt;0960-7412&lt;/isbn&gt;&lt;urls&gt;&lt;related-urls&gt;&lt;url&gt;https://onlinelibrary.wiley.com/doi/abs/10.1111/j.1365-313X.2010.04144.x&lt;/url&gt;&lt;/related-urls&gt;&lt;/urls&gt;&lt;electronic-resource-num&gt;https://doi.org/10.1111/j.1365-313X.2010.04144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Serra et al., 2010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15AD38D7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B7953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aACT1-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E41C9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CN8707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28F2B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riticum aestiv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F442FA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gmatine (</w:t>
            </w:r>
            <w:hyperlink r:id="rId20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agmat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2BA4B42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utrescine (</w:t>
            </w:r>
            <w:hyperlink r:id="rId20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27865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FE60607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ne (</w:t>
            </w:r>
            <w:hyperlink r:id="rId20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6823FD7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dine (</w:t>
            </w:r>
            <w:hyperlink r:id="rId20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d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D7FA5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oumaroyl-CoA, </w:t>
            </w:r>
          </w:p>
          <w:p w14:paraId="51ABB04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feruloyl-CoA, </w:t>
            </w:r>
          </w:p>
          <w:p w14:paraId="4296510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ffe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1BAEA2E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mane&lt;/Author&gt;&lt;Year&gt;2021&lt;/Year&gt;&lt;RecNum&gt;179&lt;/RecNum&gt;&lt;DisplayText&gt;(Yamane et al., 2021)&lt;/DisplayText&gt;&lt;record&gt;&lt;rec-number&gt;179&lt;/rec-number&gt;&lt;foreign-keys&gt;&lt;key app="EN" db-id="wwspewr5xfrx56evat4vffp3wtxw02xwr2d0" timestamp="1685709133"&gt;179&lt;/key&gt;&lt;/foreign-keys&gt;&lt;ref-type name="Journal Article"&gt;17&lt;/ref-type&gt;&lt;contributors&gt;&lt;authors&gt;&lt;author&gt;Yamane, Miyo&lt;/author&gt;&lt;author&gt;Takenoya, Mihoko&lt;/author&gt;&lt;author&gt;Yajima, Shunsuke&lt;/author&gt;&lt;author&gt;Sue, Masayuki&lt;/author&gt;&lt;/authors&gt;&lt;/contributors&gt;&lt;titles&gt;&lt;title&gt;Molecular and structural characterization of agmatine coumaroyltransferase in Triticeae, the key regulator of hydroxycinnamic acid amide accumulation&lt;/title&gt;&lt;secondary-title&gt;Phytochemistry&lt;/secondary-title&gt;&lt;/titles&gt;&lt;periodical&gt;&lt;full-title&gt;Phytochemistry&lt;/full-title&gt;&lt;abbr-1&gt;Phytochemistry&lt;/abbr-1&gt;&lt;/periodical&gt;&lt;pages&gt;112825&lt;/pages&gt;&lt;volume&gt;189&lt;/volume&gt;&lt;keywords&gt;&lt;keyword&gt;Poaceae&lt;/keyword&gt;&lt;keyword&gt;Crystal structure&lt;/keyword&gt;&lt;keyword&gt;Hydroxycinnamic acid amide&lt;/keyword&gt;&lt;keyword&gt;Agmatine coumaroyltransferase&lt;/keyword&gt;&lt;/keywords&gt;&lt;dates&gt;&lt;year&gt;2021&lt;/year&gt;&lt;pub-dates&gt;&lt;date&gt;2021/09/01/&lt;/date&gt;&lt;/pub-dates&gt;&lt;/dates&gt;&lt;isbn&gt;0031-9422&lt;/isbn&gt;&lt;urls&gt;&lt;related-urls&gt;&lt;url&gt;https://www.sciencedirect.com/science/article/pii/S0031942221001746&lt;/url&gt;&lt;/related-urls&gt;&lt;/urls&gt;&lt;electronic-resource-num&gt;https://doi.org/10.1016/j.phytochem.2021.112825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Yamane et al., 2021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1A5BEFD6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16A424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aACT1-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E9F0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CN8707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95B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riticum aestiv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AA210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gmatine (</w:t>
            </w:r>
            <w:hyperlink r:id="rId20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agmat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DB82111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Putrescine (</w:t>
            </w:r>
            <w:hyperlink r:id="rId20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substance/24278650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BD9808A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ne (</w:t>
            </w:r>
            <w:hyperlink r:id="rId20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24EF40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spermidine (</w:t>
            </w:r>
            <w:hyperlink r:id="rId207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spermidi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B17C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Coumaroyl-CoA, </w:t>
            </w:r>
          </w:p>
          <w:p w14:paraId="04CD247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feruloyl-CoA, </w:t>
            </w:r>
          </w:p>
          <w:p w14:paraId="4CFC9F8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ffe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81D88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mane&lt;/Author&gt;&lt;Year&gt;2021&lt;/Year&gt;&lt;RecNum&gt;179&lt;/RecNum&gt;&lt;DisplayText&gt;(Yamane et al., 2021)&lt;/DisplayText&gt;&lt;record&gt;&lt;rec-number&gt;179&lt;/rec-number&gt;&lt;foreign-keys&gt;&lt;key app="EN" db-id="wwspewr5xfrx56evat4vffp3wtxw02xwr2d0" timestamp="1685709133"&gt;179&lt;/key&gt;&lt;/foreign-keys&gt;&lt;ref-type name="Journal Article"&gt;17&lt;/ref-type&gt;&lt;contributors&gt;&lt;authors&gt;&lt;author&gt;Yamane, Miyo&lt;/author&gt;&lt;author&gt;Takenoya, Mihoko&lt;/author&gt;&lt;author&gt;Yajima, Shunsuke&lt;/author&gt;&lt;author&gt;Sue, Masayuki&lt;/author&gt;&lt;/authors&gt;&lt;/contributors&gt;&lt;titles&gt;&lt;title&gt;Molecular and structural characterization of agmatine coumaroyltransferase in Triticeae, the key regulator of hydroxycinnamic acid amide accumulation&lt;/title&gt;&lt;secondary-title&gt;Phytochemistry&lt;/secondary-title&gt;&lt;/titles&gt;&lt;periodical&gt;&lt;full-title&gt;Phytochemistry&lt;/full-title&gt;&lt;abbr-1&gt;Phytochemistry&lt;/abbr-1&gt;&lt;/periodical&gt;&lt;pages&gt;112825&lt;/pages&gt;&lt;volume&gt;189&lt;/volume&gt;&lt;keywords&gt;&lt;keyword&gt;Poaceae&lt;/keyword&gt;&lt;keyword&gt;Crystal structure&lt;/keyword&gt;&lt;keyword&gt;Hydroxycinnamic acid amide&lt;/keyword&gt;&lt;keyword&gt;Agmatine coumaroyltransferase&lt;/keyword&gt;&lt;/keywords&gt;&lt;dates&gt;&lt;year&gt;2021&lt;/year&gt;&lt;pub-dates&gt;&lt;date&gt;2021/09/01/&lt;/date&gt;&lt;/pub-dates&gt;&lt;/dates&gt;&lt;isbn&gt;0031-9422&lt;/isbn&gt;&lt;urls&gt;&lt;related-urls&gt;&lt;url&gt;https://www.sciencedirect.com/science/article/pii/S0031942221001746&lt;/url&gt;&lt;/related-urls&gt;&lt;/urls&gt;&lt;electronic-resource-num&gt;https://doi.org/10.1016/j.phytochem.2021.112825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Yamane et al., 2021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641AA78D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0C9AD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cBAP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9D097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L9245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81E30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axus cuspidat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EEEBCB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accatin III (</w:t>
            </w:r>
            <w:hyperlink r:id="rId208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Baccatin-III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D8A55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β-Phenylalan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044B9EE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lker&lt;/Author&gt;&lt;Year&gt;2002&lt;/Year&gt;&lt;RecNum&gt;180&lt;/RecNum&gt;&lt;DisplayText&gt;(Walker et al., 2002a)&lt;/DisplayText&gt;&lt;record&gt;&lt;rec-number&gt;180&lt;/rec-number&gt;&lt;foreign-keys&gt;&lt;key app="EN" db-id="wwspewr5xfrx56evat4vffp3wtxw02xwr2d0" timestamp="1685709213"&gt;180&lt;/key&gt;&lt;/foreign-keys&gt;&lt;ref-type name="Journal Article"&gt;17&lt;/ref-type&gt;&lt;contributors&gt;&lt;authors&gt;&lt;author&gt;Walker, Kevin&lt;/author&gt;&lt;author&gt;Fujisaki, Shingo&lt;/author&gt;&lt;author&gt;Long, Robert&lt;/author&gt;&lt;author&gt;Croteau, Rodney&lt;/author&gt;&lt;/authors&gt;&lt;/contributors&gt;&lt;titles&gt;&lt;title&gt;Molecular cloning and heterologous expression of the C-13 phenylpropanoid side chain-CoA acyltransferase that functions in Taxol biosynthesis&lt;/title&gt;&lt;/titles&gt;&lt;pages&gt;12715-12720&lt;/pages&gt;&lt;volume&gt;99&lt;/volume&gt;&lt;number&gt;20&lt;/number&gt;&lt;dates&gt;&lt;year&gt;2002&lt;/year&gt;&lt;/dates&gt;&lt;urls&gt;&lt;related-urls&gt;&lt;url&gt;https://www.pnas.org/doi/abs/10.1073/pnas.192463699&lt;/url&gt;&lt;/related-urls&gt;&lt;/urls&gt;&lt;electronic-resource-num&gt;doi:10.1073/pnas.192463699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Walker et al., 2002a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41C8960B" w14:textId="77777777" w:rsidTr="00180D9B">
        <w:trPr>
          <w:trHeight w:val="31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D9AC48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cDBA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370D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F2762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D190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axus cuspidat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55C50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0-DeAcetylbaccatin III (</w:t>
            </w:r>
            <w:hyperlink r:id="rId209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0-Deacetylbaccatin-III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22D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et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43C20F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lker&lt;/Author&gt;&lt;Year&gt;2000&lt;/Year&gt;&lt;RecNum&gt;182&lt;/RecNum&gt;&lt;DisplayText&gt;(Walker and Croteau, 2000a)&lt;/DisplayText&gt;&lt;record&gt;&lt;rec-number&gt;182&lt;/rec-number&gt;&lt;foreign-keys&gt;&lt;key app="EN" db-id="wwspewr5xfrx56evat4vffp3wtxw02xwr2d0" timestamp="1685709465"&gt;182&lt;/key&gt;&lt;/foreign-keys&gt;&lt;ref-type name="Journal Article"&gt;17&lt;/ref-type&gt;&lt;contributors&gt;&lt;authors&gt;&lt;author&gt;Walker, Kevin&lt;/author&gt;&lt;author&gt;Croteau, Rodney&lt;/author&gt;&lt;/authors&gt;&lt;/contributors&gt;&lt;titles&gt;&lt;title&gt;Molecular cloning of a 10-deacetylbaccatin III-10-&amp;lt;i&amp;gt;O&amp;lt;/i&amp;gt;-acetyl transferase cDNA from &amp;lt;i&amp;gt;Taxus&amp;lt;/i&amp;gt; and functional expression in &amp;lt;i&amp;gt;Escherichia coli&amp;lt;/i&amp;gt;&lt;/title&gt;&lt;/titles&gt;&lt;pages&gt;583-587&lt;/pages&gt;&lt;volume&gt;97&lt;/volume&gt;&lt;number&gt;2&lt;/number&gt;&lt;dates&gt;&lt;year&gt;2000&lt;/year&gt;&lt;/dates&gt;&lt;urls&gt;&lt;related-urls&gt;&lt;url&gt;https://www.pnas.org/doi/abs/10.1073/pnas.97.2.583&lt;/url&gt;&lt;/related-urls&gt;&lt;/urls&gt;&lt;electronic-resource-num&gt;doi:10.1073/pnas.97.2.583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Walker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et al, 2000a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6CA3DFED" w14:textId="77777777" w:rsidTr="00180D9B">
        <w:trPr>
          <w:trHeight w:val="84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30EB6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cDBTNB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C3AC3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M7581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B316C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axus cuspidat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7E4EE7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-debenzoyl-CoAzoyl-(3'RS)-20 deoxytaxol (</w:t>
            </w:r>
            <w:hyperlink r:id="rId210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N-Debenzoyl-_3_-RS_-2_-deoxytax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A5AFC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enz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0B5590E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lker&lt;/Author&gt;&lt;Year&gt;2002&lt;/Year&gt;&lt;RecNum&gt;183&lt;/RecNum&gt;&lt;DisplayText&gt;(Walker et al., 2002b)&lt;/DisplayText&gt;&lt;record&gt;&lt;rec-number&gt;183&lt;/rec-number&gt;&lt;foreign-keys&gt;&lt;key app="EN" db-id="wwspewr5xfrx56evat4vffp3wtxw02xwr2d0" timestamp="1685709529"&gt;183&lt;/key&gt;&lt;/foreign-keys&gt;&lt;ref-type name="Journal Article"&gt;17&lt;/ref-type&gt;&lt;contributors&gt;&lt;authors&gt;&lt;author&gt;Walker, Kevin&lt;/author&gt;&lt;author&gt;Long, Robert&lt;/author&gt;&lt;author&gt;Croteau, Rodney&lt;/author&gt;&lt;/authors&gt;&lt;/contributors&gt;&lt;auth-address&gt;Institute of Biological Chemistry, Washington State University, Pullman, WA 99164-6340, USA. toyota@mail.wsu.edu&lt;/auth-address&gt;&lt;titles&gt;&lt;title&gt;The final acylation step in taxol biosynthesis: cloning of the taxoid C13-side-chain N-benzoyltransferase from Taxus&lt;/title&gt;&lt;secondary-title&gt;Proceedings of the National Academy of Sciences of the United States of America&lt;/secondary-title&gt;&lt;alt-title&gt;Proc Natl Acad Sci U S 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9166-9171&lt;/pages&gt;&lt;volume&gt;99&lt;/volume&gt;&lt;number&gt;14&lt;/number&gt;&lt;dates&gt;&lt;year&gt;2002&lt;/year&gt;&lt;pub-dates&gt;&lt;date&gt;2002/07//&lt;/date&gt;&lt;/pub-dates&gt;&lt;/dates&gt;&lt;isbn&gt;0027-8424&lt;/isbn&gt;&lt;accession-num&gt;12089320&lt;/accession-num&gt;&lt;urls&gt;&lt;related-urls&gt;&lt;url&gt;http://europepmc.org/abstract/MED/12089320&lt;/url&gt;&lt;url&gt;https://doi.org/10.1073/pnas.082115799&lt;/url&gt;&lt;url&gt;https://europepmc.org/articles/PMC123112&lt;/url&gt;&lt;url&gt;https://europepmc.org/articles/PMC123112?pdf=render&lt;/url&gt;&lt;/related-urls&gt;&lt;/urls&gt;&lt;electronic-resource-num&gt;10.1073/pnas.082115799&lt;/electronic-resource-num&gt;&lt;remote-database-name&gt;PubMed&lt;/remote-database-name&gt;&lt;language&gt;eng&lt;/language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Walker et al., 2002b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60A57E50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5D27F4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cTA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9D47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F34254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95F08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axus cuspidat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F8269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axa-4(20),11(12)-dien-5a-ol (</w:t>
            </w:r>
            <w:hyperlink r:id="rId211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Taxa-4_11-diene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ABB1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et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D37CC4C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lker&lt;/Author&gt;&lt;Year&gt;2000&lt;/Year&gt;&lt;RecNum&gt;184&lt;/RecNum&gt;&lt;DisplayText&gt;(Walker et al., 2000)&lt;/DisplayText&gt;&lt;record&gt;&lt;rec-number&gt;184&lt;/rec-number&gt;&lt;foreign-keys&gt;&lt;key app="EN" db-id="wwspewr5xfrx56evat4vffp3wtxw02xwr2d0" timestamp="1685709875"&gt;184&lt;/key&gt;&lt;/foreign-keys&gt;&lt;ref-type name="Journal Article"&gt;17&lt;/ref-type&gt;&lt;contributors&gt;&lt;authors&gt;&lt;author&gt;Walker, Kevin&lt;/author&gt;&lt;author&gt;Schoendorf, Anne&lt;/author&gt;&lt;author&gt;Croteau, Rodney&lt;/author&gt;&lt;/authors&gt;&lt;/contributors&gt;&lt;titles&gt;&lt;title&gt;Molecular Cloning of a Taxa-4(20),11(12)-dien-5α-ol-O-Acetyl Transferase cDNA from Taxus and Functional Expression in Escherichia coli&lt;/title&gt;&lt;secondary-title&gt;Archives of Biochemistry and Biophysics&lt;/secondary-title&gt;&lt;/titles&gt;&lt;periodical&gt;&lt;full-title&gt;Arch Biochem Biophys&lt;/full-title&gt;&lt;abbr-1&gt;Archives of biochemistry and biophysics&lt;/abbr-1&gt;&lt;/periodical&gt;&lt;pages&gt;371-380&lt;/pages&gt;&lt;volume&gt;374&lt;/volume&gt;&lt;number&gt;2&lt;/number&gt;&lt;keywords&gt;&lt;keyword&gt;Taxol biosynthesis&lt;/keyword&gt;&lt;keyword&gt;paclitaxel&lt;/keyword&gt;&lt;keyword&gt;taxadienol--acetyl transferase&lt;/keyword&gt;&lt;keyword&gt;taxadienyl acetate&lt;/keyword&gt;&lt;/keywords&gt;&lt;dates&gt;&lt;year&gt;2000&lt;/year&gt;&lt;pub-dates&gt;&lt;date&gt;2000/02/15/&lt;/date&gt;&lt;/pub-dates&gt;&lt;/dates&gt;&lt;isbn&gt;0003-9861&lt;/isbn&gt;&lt;urls&gt;&lt;related-urls&gt;&lt;url&gt;https://www.sciencedirect.com/science/article/pii/S0003986199916090&lt;/url&gt;&lt;/related-urls&gt;&lt;/urls&gt;&lt;electronic-resource-num&gt;https://doi.org/10.1006/abbi.1999.1609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Walker et al., 2000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2FD2F71C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EBA2E5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cTB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D5113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G3804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03607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Taxus cuspidat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E99D45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2-Debenzoyl-7,13-diacetylbaccatin III (</w:t>
            </w:r>
            <w:hyperlink r:id="rId212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2-Debenzoyl-7_13-diacetylbaccatin-III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73A5CE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Benzo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  <w:hideMark/>
          </w:tcPr>
          <w:p w14:paraId="65ACC37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lker&lt;/Author&gt;&lt;Year&gt;2000&lt;/Year&gt;&lt;RecNum&gt;186&lt;/RecNum&gt;&lt;DisplayText&gt;(Walker and Croteau, 2000b)&lt;/DisplayText&gt;&lt;record&gt;&lt;rec-number&gt;186&lt;/rec-number&gt;&lt;foreign-keys&gt;&lt;key app="EN" db-id="wwspewr5xfrx56evat4vffp3wtxw02xwr2d0" timestamp="1685710121"&gt;186&lt;/key&gt;&lt;/foreign-keys&gt;&lt;ref-type name="Journal Article"&gt;17&lt;/ref-type&gt;&lt;contributors&gt;&lt;authors&gt;&lt;author&gt;Walker, Kevin&lt;/author&gt;&lt;author&gt;Croteau, Rodney&lt;/author&gt;&lt;/authors&gt;&lt;/contributors&gt;&lt;titles&gt;&lt;title&gt;Taxol biosynthesis: Molecular cloning of a benzoyl- CoA:taxane 2&amp;amp;#x3b1;-&amp;lt;i&amp;gt;O&amp;lt;/i&amp;gt;-benzoyltransferase cDNA from &amp;lt;i&amp;gt;Taxus&amp;lt;/i&amp;gt; and functional expression in &amp;lt;i&amp;gt;Escherichia coli&amp;lt;/i&amp;gt;&lt;/title&gt;&lt;/titles&gt;&lt;pages&gt;13591-13596&lt;/pages&gt;&lt;volume&gt;97&lt;/volume&gt;&lt;number&gt;25&lt;/number&gt;&lt;dates&gt;&lt;year&gt;2000&lt;/year&gt;&lt;/dates&gt;&lt;urls&gt;&lt;related-urls&gt;&lt;url&gt;https://www.pnas.org/doi/abs/10.1073/pnas.250491997&lt;/url&gt;&lt;/related-urls&gt;&lt;/urls&gt;&lt;electronic-resource-num&gt;doi:10.1073/pnas.250491997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Walker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et al, 2000b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10A4FE81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B5EA8F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Vh3MAT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4E3A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S77403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2713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Nicotiana tabacum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0D559" w14:textId="77777777" w:rsidR="006F311C" w:rsidRPr="006F311C" w:rsidRDefault="006F311C" w:rsidP="00A3646C">
            <w:pPr>
              <w:spacing w:line="360" w:lineRule="auto"/>
              <w:jc w:val="left"/>
              <w:rPr>
                <w:rStyle w:val="a8"/>
                <w:color w:val="auto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Quercetin 3-O-glucoside</w:t>
            </w:r>
            <w:r w:rsidRPr="006F311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hyperlink r:id="rId213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quercetin-3_-O-glucoside</w:t>
              </w:r>
            </w:hyperlink>
            <w:r w:rsidRPr="006F311C">
              <w:rPr>
                <w:rStyle w:val="a8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  <w:p w14:paraId="12B5A22F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daidzein (</w:t>
            </w:r>
            <w:hyperlink r:id="rId214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daidzein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D1B994C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genistein (</w:t>
            </w:r>
            <w:hyperlink r:id="rId215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genistein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4E99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Malonyl-CoA,</w:t>
            </w:r>
          </w:p>
          <w:p w14:paraId="31128F7D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etyl-CoA, methylmalonyl-CoA,  succin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0178062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zuki&lt;/Author&gt;&lt;Year&gt;2004&lt;/Year&gt;&lt;RecNum&gt;187&lt;/RecNum&gt;&lt;DisplayText&gt;(Suzuki et al., 2004a)&lt;/DisplayText&gt;&lt;record&gt;&lt;rec-number&gt;187&lt;/rec-number&gt;&lt;foreign-keys&gt;&lt;key app="EN" db-id="wwspewr5xfrx56evat4vffp3wtxw02xwr2d0" timestamp="1685710295"&gt;187&lt;/key&gt;&lt;/foreign-keys&gt;&lt;ref-type name="Journal Article"&gt;17&lt;/ref-type&gt;&lt;contributors&gt;&lt;authors&gt;&lt;author&gt;Suzuki, Hirokazu&lt;/author&gt;&lt;author&gt;Nakayama, Toru&lt;/author&gt;&lt;author&gt;Nagae, Shiro&lt;/author&gt;&lt;author&gt;Yamaguchi, Masa-Atsu&lt;/author&gt;&lt;author&gt;Iwashita, Takashi&lt;/author&gt;&lt;author&gt;Fukui, Yuko&lt;/author&gt;&lt;author&gt;Nishino, Tokuzo&lt;/author&gt;&lt;/authors&gt;&lt;/contributors&gt;&lt;titles&gt;&lt;title&gt;cDNA cloning and functional characterization of flavonol 3-O-glucoside-6″-O-malonyltransferases from flowers of Verbena hybrida and Lamium purpureum&lt;/title&gt;&lt;secondary-title&gt;Journal of Molecular Catalysis B: Enzymatic&lt;/secondary-title&gt;&lt;/titles&gt;&lt;periodical&gt;&lt;full-title&gt;Journal of Molecular Catalysis B: Enzymatic&lt;/full-title&gt;&lt;/periodical&gt;&lt;pages&gt;87-93&lt;/pages&gt;&lt;volume&gt;28&lt;/volume&gt;&lt;number&gt;2&lt;/number&gt;&lt;keywords&gt;&lt;keyword&gt;cDNA cloning&lt;/keyword&gt;&lt;keyword&gt;Flavonol 3--glucoside-6″--malonyltransferase&lt;/keyword&gt;&lt;keyword&gt;Quercetin&lt;/keyword&gt;&lt;/keywords&gt;&lt;dates&gt;&lt;year&gt;2004&lt;/year&gt;&lt;pub-dates&gt;&lt;date&gt;2004/05/04/&lt;/date&gt;&lt;/pub-dates&gt;&lt;/dates&gt;&lt;isbn&gt;1381-1177&lt;/isbn&gt;&lt;urls&gt;&lt;related-urls&gt;&lt;url&gt;https://www.sciencedirect.com/science/article/pii/S1381117704000177&lt;/url&gt;&lt;/related-urls&gt;&lt;/urls&gt;&lt;electronic-resource-num&gt;https://doi.org/10.1016/j.molcatb.2004.01.005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Suzuki et al., 2004a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381AFE02" w14:textId="77777777" w:rsidTr="00180D9B">
        <w:trPr>
          <w:trHeight w:val="280"/>
        </w:trPr>
        <w:tc>
          <w:tcPr>
            <w:tcW w:w="110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4C4589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VlAMA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B87FF9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AW2298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63F534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Vitis labrusca</w:t>
            </w:r>
          </w:p>
        </w:tc>
        <w:tc>
          <w:tcPr>
            <w:tcW w:w="84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C2A714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1-Butanol (</w:t>
            </w:r>
            <w:hyperlink r:id="rId216" w:history="1">
              <w:r w:rsidRPr="006F311C">
                <w:rPr>
                  <w:rStyle w:val="a8"/>
                  <w:rFonts w:ascii="Times New Roman" w:hAnsi="Times New Roman" w:cs="Times New Roman"/>
                  <w:color w:val="auto"/>
                  <w:sz w:val="18"/>
                  <w:szCs w:val="18"/>
                </w:rPr>
                <w:t>https://pubchem.ncbi.nlm.nih.gov/compound/1-butanol</w:t>
              </w:r>
            </w:hyperlink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A90864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 xml:space="preserve">Benzoyl-CoA, anthraniloyl-CoA, </w:t>
            </w:r>
          </w:p>
          <w:p w14:paraId="257C2DBB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acetyl-Co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7F333E7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05&lt;/Year&gt;&lt;RecNum&gt;193&lt;/RecNum&gt;&lt;DisplayText&gt;(Wang and Luca, 2005)&lt;/DisplayText&gt;&lt;record&gt;&lt;rec-number&gt;193&lt;/rec-number&gt;&lt;foreign-keys&gt;&lt;key app="EN" db-id="wwspewr5xfrx56evat4vffp3wtxw02xwr2d0" timestamp="1686297940"&gt;193&lt;/key&gt;&lt;/foreign-keys&gt;&lt;ref-type name="Journal Article"&gt;17&lt;/ref-type&gt;&lt;contributors&gt;&lt;authors&gt;&lt;author&gt;Wang, Jihong&lt;/author&gt;&lt;author&gt;Luca, Vincenzo De&lt;/author&gt;&lt;/authors&gt;&lt;/contributors&gt;&lt;titles&gt;&lt;title&gt;The biosynthesis and regulation of biosynthesis of Concord grape fruit esters, including ‘foxy’ methylanthranilate&lt;/title&gt;&lt;/titles&gt;&lt;pages&gt;606-619&lt;/pages&gt;&lt;volume&gt;44&lt;/volume&gt;&lt;number&gt;4&lt;/number&gt;&lt;dates&gt;&lt;year&gt;2005&lt;/year&gt;&lt;/dates&gt;&lt;isbn&gt;0960-7412&lt;/isbn&gt;&lt;urls&gt;&lt;related-urls&gt;&lt;url&gt;https://onlinelibrary.wiley.com/doi/abs/10.1111/j.1365-313X.2005.02552.x&lt;/url&gt;&lt;/related-urls&gt;&lt;/urls&gt;&lt;electronic-resource-num&gt;https://doi.org/10.1111/j.1365-313X.2005.02552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Wang, 2005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F311C" w:rsidRPr="006F311C" w14:paraId="3058BB1C" w14:textId="77777777" w:rsidTr="00180D9B">
        <w:trPr>
          <w:trHeight w:val="66"/>
        </w:trPr>
        <w:tc>
          <w:tcPr>
            <w:tcW w:w="1106" w:type="dxa"/>
            <w:tcBorders>
              <w:top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8F6B70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ZmGlossy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19AA49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AA61258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A6A36F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Zea mays</w:t>
            </w:r>
          </w:p>
        </w:tc>
        <w:tc>
          <w:tcPr>
            <w:tcW w:w="84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D8CF42" w14:textId="77777777" w:rsidR="006F311C" w:rsidRPr="006F311C" w:rsidRDefault="006F311C" w:rsidP="00A364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C32 epicuticular waxes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941396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t>unknow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</w:tcBorders>
            <w:vAlign w:val="center"/>
            <w:hideMark/>
          </w:tcPr>
          <w:p w14:paraId="3CC017AA" w14:textId="77777777" w:rsidR="006F311C" w:rsidRPr="006F311C" w:rsidRDefault="006F311C" w:rsidP="00A364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cke&lt;/Author&gt;&lt;Year&gt;1995&lt;/Year&gt;&lt;RecNum&gt;151&lt;/RecNum&gt;&lt;DisplayText&gt;(Tacke et al., 1995)&lt;/DisplayText&gt;&lt;record&gt;&lt;rec-number&gt;151&lt;/rec-number&gt;&lt;foreign-keys&gt;&lt;key app="EN" db-id="wwspewr5xfrx56evat4vffp3wtxw02xwr2d0" timestamp="1685703857"&gt;151&lt;/key&gt;&lt;/foreign-keys&gt;&lt;ref-type name="Journal Article"&gt;17&lt;/ref-type&gt;&lt;contributors&gt;&lt;authors&gt;&lt;author&gt;Tacke, Eckhard&lt;/author&gt;&lt;author&gt;Korfhage, Christian&lt;/author&gt;&lt;author&gt;Michel, Detlef&lt;/author&gt;&lt;author&gt;Maddaloni, Massimo&lt;/author&gt;&lt;author&gt;Motto, Mario&lt;/author&gt;&lt;author&gt;Lanzini, Simona&lt;/author&gt;&lt;author&gt;Salamini, Francesco&lt;/author&gt;&lt;author&gt;Döring, Hans-Peter&lt;/author&gt;&lt;/authors&gt;&lt;/contributors&gt;&lt;titles&gt;&lt;title&gt;Transposon tagging of the maize Glossy2 locus with the transposable element En/Spm&lt;/title&gt;&lt;/titles&gt;&lt;pages&gt;907-917&lt;/pages&gt;&lt;volume&gt;8&lt;/volume&gt;&lt;number&gt;6&lt;/number&gt;&lt;dates&gt;&lt;year&gt;1995&lt;/year&gt;&lt;/dates&gt;&lt;isbn&gt;0960-7412&lt;/isbn&gt;&lt;urls&gt;&lt;related-urls&gt;&lt;url&gt;https://onlinelibrary.wiley.com/doi/abs/10.1046/j.1365-313X.1995.8060907.x&lt;/url&gt;&lt;/related-urls&gt;&lt;/urls&gt;&lt;electronic-resource-num&gt;https://doi.org/10.1046/j.1365-313X.1995.8060907.x&lt;/electronic-resource-num&gt;&lt;/record&gt;&lt;/Cite&gt;&lt;/EndNote&gt;</w:instrTex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F311C">
              <w:rPr>
                <w:rFonts w:ascii="Times New Roman" w:hAnsi="Times New Roman" w:cs="Times New Roman"/>
                <w:noProof/>
                <w:sz w:val="18"/>
                <w:szCs w:val="18"/>
              </w:rPr>
              <w:t>(Tacke et al., 1995)</w:t>
            </w:r>
            <w:r w:rsidRPr="006F31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53DFC3C6" w14:textId="77777777" w:rsidR="004F0F55" w:rsidRDefault="008D3329" w:rsidP="00BF4359">
      <w:pPr>
        <w:rPr>
          <w:rFonts w:ascii="Times New Roman" w:hAnsi="Times New Roman" w:cs="Times New Roman"/>
          <w:szCs w:val="21"/>
        </w:rPr>
      </w:pPr>
      <w:r w:rsidRPr="008D3329">
        <w:rPr>
          <w:rFonts w:ascii="Times New Roman" w:hAnsi="Times New Roman" w:cs="Times New Roman"/>
          <w:szCs w:val="21"/>
        </w:rPr>
        <w:t>T</w:t>
      </w:r>
      <w:r w:rsidRPr="008D3329">
        <w:rPr>
          <w:rFonts w:ascii="Times New Roman" w:hAnsi="Times New Roman" w:cs="Times New Roman"/>
          <w:szCs w:val="21"/>
        </w:rPr>
        <w:t>he</w:t>
      </w:r>
      <w:r>
        <w:rPr>
          <w:rFonts w:ascii="Times New Roman" w:hAnsi="Times New Roman" w:cs="Times New Roman"/>
          <w:szCs w:val="21"/>
        </w:rPr>
        <w:t xml:space="preserve"> e</w:t>
      </w:r>
      <w:r w:rsidRPr="008D3329">
        <w:rPr>
          <w:rFonts w:ascii="Times New Roman" w:hAnsi="Times New Roman" w:cs="Times New Roman"/>
          <w:szCs w:val="21"/>
        </w:rPr>
        <w:t>nzyme</w:t>
      </w:r>
      <w:r>
        <w:rPr>
          <w:rFonts w:ascii="Times New Roman" w:hAnsi="Times New Roman" w:cs="Times New Roman"/>
          <w:szCs w:val="21"/>
        </w:rPr>
        <w:t>s</w:t>
      </w:r>
      <w:r w:rsidRPr="008D3329">
        <w:rPr>
          <w:rFonts w:ascii="Times New Roman" w:hAnsi="Times New Roman" w:cs="Times New Roman"/>
          <w:szCs w:val="21"/>
        </w:rPr>
        <w:t xml:space="preserve"> are </w:t>
      </w:r>
      <w:r>
        <w:rPr>
          <w:rFonts w:ascii="Times New Roman" w:hAnsi="Times New Roman" w:cs="Times New Roman"/>
          <w:szCs w:val="21"/>
        </w:rPr>
        <w:t xml:space="preserve">selected </w:t>
      </w:r>
      <w:r w:rsidRPr="008D3329">
        <w:rPr>
          <w:rFonts w:ascii="Times New Roman" w:hAnsi="Times New Roman" w:cs="Times New Roman"/>
          <w:szCs w:val="21"/>
        </w:rPr>
        <w:t>biochemically characterized BAHDs to date</w:t>
      </w:r>
      <w:r>
        <w:rPr>
          <w:rFonts w:ascii="Times New Roman" w:hAnsi="Times New Roman" w:cs="Times New Roman"/>
          <w:szCs w:val="21"/>
        </w:rPr>
        <w:t>.</w:t>
      </w:r>
      <w:r w:rsidR="004F0F55">
        <w:rPr>
          <w:rFonts w:ascii="Times New Roman" w:hAnsi="Times New Roman" w:cs="Times New Roman"/>
          <w:szCs w:val="21"/>
        </w:rPr>
        <w:t xml:space="preserve"> </w:t>
      </w:r>
    </w:p>
    <w:p w14:paraId="16FDBFE0" w14:textId="599146EA" w:rsidR="00815088" w:rsidRDefault="00815088" w:rsidP="00BF4359">
      <w:pPr>
        <w:rPr>
          <w:rFonts w:ascii="Times New Roman" w:hAnsi="Times New Roman" w:cs="Times New Roman" w:hint="eastAsia"/>
          <w:szCs w:val="21"/>
        </w:rPr>
      </w:pPr>
      <w:r w:rsidRPr="00815088">
        <w:rPr>
          <w:rFonts w:ascii="Times New Roman" w:hAnsi="Times New Roman" w:cs="Times New Roman"/>
          <w:szCs w:val="21"/>
        </w:rPr>
        <w:t>C</w:t>
      </w:r>
      <w:r w:rsidRPr="00815088">
        <w:rPr>
          <w:rFonts w:ascii="Times New Roman" w:hAnsi="Times New Roman" w:cs="Times New Roman"/>
          <w:szCs w:val="21"/>
        </w:rPr>
        <w:t xml:space="preserve">licking the </w:t>
      </w:r>
      <w:r>
        <w:rPr>
          <w:rFonts w:ascii="Times New Roman" w:hAnsi="Times New Roman" w:cs="Times New Roman"/>
          <w:szCs w:val="21"/>
        </w:rPr>
        <w:t>h</w:t>
      </w:r>
      <w:r w:rsidRPr="00600566">
        <w:rPr>
          <w:rFonts w:ascii="Times New Roman" w:hAnsi="Times New Roman" w:cs="Times New Roman"/>
          <w:szCs w:val="21"/>
        </w:rPr>
        <w:t>yperlinks</w:t>
      </w:r>
      <w:r w:rsidRPr="00815088">
        <w:rPr>
          <w:rFonts w:ascii="Times New Roman" w:hAnsi="Times New Roman" w:cs="Times New Roman"/>
          <w:szCs w:val="21"/>
        </w:rPr>
        <w:t xml:space="preserve"> in </w:t>
      </w:r>
      <w:r w:rsidRPr="00600566">
        <w:rPr>
          <w:rFonts w:ascii="Times New Roman" w:hAnsi="Times New Roman" w:cs="Times New Roman"/>
          <w:szCs w:val="21"/>
        </w:rPr>
        <w:t>Acceptor</w:t>
      </w:r>
      <w:r>
        <w:rPr>
          <w:rFonts w:ascii="Times New Roman" w:hAnsi="Times New Roman" w:cs="Times New Roman"/>
          <w:szCs w:val="21"/>
        </w:rPr>
        <w:t xml:space="preserve"> column</w:t>
      </w:r>
      <w:r w:rsidRPr="00815088">
        <w:rPr>
          <w:rFonts w:ascii="Times New Roman" w:hAnsi="Times New Roman" w:cs="Times New Roman"/>
          <w:szCs w:val="21"/>
        </w:rPr>
        <w:t xml:space="preserve"> </w:t>
      </w:r>
      <w:r w:rsidR="004F0F55">
        <w:rPr>
          <w:rFonts w:ascii="Times New Roman" w:hAnsi="Times New Roman" w:cs="Times New Roman"/>
          <w:szCs w:val="21"/>
        </w:rPr>
        <w:t>will access</w:t>
      </w:r>
      <w:r w:rsidRPr="00815088">
        <w:rPr>
          <w:rFonts w:ascii="Times New Roman" w:hAnsi="Times New Roman" w:cs="Times New Roman"/>
          <w:szCs w:val="21"/>
        </w:rPr>
        <w:t xml:space="preserve"> to the PubMed database at NCBI-NIH</w:t>
      </w:r>
      <w:r w:rsidR="004F0F55" w:rsidRPr="004F0F55">
        <w:t xml:space="preserve"> </w:t>
      </w:r>
      <w:r w:rsidR="004F0F55" w:rsidRPr="004F0F55">
        <w:rPr>
          <w:rFonts w:ascii="Times New Roman" w:hAnsi="Times New Roman" w:cs="Times New Roman"/>
          <w:szCs w:val="21"/>
        </w:rPr>
        <w:t xml:space="preserve">to read the </w:t>
      </w:r>
      <w:r w:rsidR="004F0F55">
        <w:rPr>
          <w:rFonts w:ascii="Times New Roman" w:hAnsi="Times New Roman" w:cs="Times New Roman"/>
          <w:szCs w:val="21"/>
        </w:rPr>
        <w:t>structure</w:t>
      </w:r>
      <w:r w:rsidR="004F0F55" w:rsidRPr="004F0F55">
        <w:rPr>
          <w:rFonts w:ascii="Times New Roman" w:hAnsi="Times New Roman" w:cs="Times New Roman"/>
          <w:szCs w:val="21"/>
        </w:rPr>
        <w:t xml:space="preserve"> and annotation of </w:t>
      </w:r>
      <w:r w:rsidR="004F0F55">
        <w:rPr>
          <w:rFonts w:ascii="Times New Roman" w:hAnsi="Times New Roman" w:cs="Times New Roman"/>
          <w:szCs w:val="21"/>
        </w:rPr>
        <w:t xml:space="preserve">each </w:t>
      </w:r>
      <w:r w:rsidR="004F0F55">
        <w:rPr>
          <w:rFonts w:ascii="Times New Roman" w:hAnsi="Times New Roman" w:cs="Times New Roman"/>
          <w:szCs w:val="21"/>
        </w:rPr>
        <w:t>e</w:t>
      </w:r>
      <w:r w:rsidR="004F0F55" w:rsidRPr="008D3329">
        <w:rPr>
          <w:rFonts w:ascii="Times New Roman" w:hAnsi="Times New Roman" w:cs="Times New Roman"/>
          <w:szCs w:val="21"/>
        </w:rPr>
        <w:t>nzyme</w:t>
      </w:r>
      <w:r w:rsidR="004F0F55">
        <w:rPr>
          <w:rFonts w:ascii="Times New Roman" w:hAnsi="Times New Roman" w:cs="Times New Roman"/>
          <w:szCs w:val="21"/>
        </w:rPr>
        <w:t>.</w:t>
      </w:r>
    </w:p>
    <w:p w14:paraId="1C5ABB3A" w14:textId="2C3F8F17" w:rsidR="006F311C" w:rsidRPr="00556BA6" w:rsidRDefault="006F311C" w:rsidP="00BF4359">
      <w:pPr>
        <w:rPr>
          <w:rFonts w:ascii="Times New Roman" w:hAnsi="Times New Roman" w:cs="Times New Roman"/>
          <w:b/>
          <w:bCs/>
          <w:szCs w:val="21"/>
        </w:rPr>
        <w:sectPr w:rsidR="006F311C" w:rsidRPr="00556BA6" w:rsidSect="000052BF">
          <w:pgSz w:w="16838" w:h="23811" w:code="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BEB58BA" w14:textId="4393AB68" w:rsidR="00865771" w:rsidRPr="006F311C" w:rsidRDefault="00865771" w:rsidP="006F311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References</w:t>
      </w:r>
    </w:p>
    <w:p w14:paraId="4BCBB284" w14:textId="601CCCD8" w:rsidR="009C2A9B" w:rsidRPr="006F311C" w:rsidRDefault="009C2A9B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Beekwilder, J., Alvarez-Huerta, M., Neef, E., Verstappen, F.W.A., Bouwmeester, H.J., and Aharoni, A. (2004). Functional Characterization of Enzymes Forming Volatile Esters from Strawberry and Banana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Plant physiol.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 xml:space="preserve"> 135, 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1865-1878.</w:t>
      </w:r>
    </w:p>
    <w:p w14:paraId="608C517C" w14:textId="77777777" w:rsidR="009C2A9B" w:rsidRPr="006F311C" w:rsidRDefault="009C2A9B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Berger, A., Meinhard, J., and Petersen, M. (2006). Rosmarinic acid synthase is a new member of the superfamily of BAHD acyltransferases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Planta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.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224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, 1503-1510.</w:t>
      </w:r>
    </w:p>
    <w:p w14:paraId="021EF298" w14:textId="77777777" w:rsidR="009C2A9B" w:rsidRPr="006F311C" w:rsidRDefault="009C2A9B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Boatright, J., Negre, F., Chen, X., Kish, C.M., Wood, B., Peel, G., et.al. (2004). Understanding in Vivo Benzenoid Metabolism in Petunia Petal Tissue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Plant Physiol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135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, 1993-2011.</w:t>
      </w:r>
    </w:p>
    <w:p w14:paraId="784D5DF3" w14:textId="77777777" w:rsidR="009C2A9B" w:rsidRPr="006F311C" w:rsidRDefault="009C2A9B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>Burhenne, K., Kristensen, B.K., and Rasmussen, S.K. (2003). A New Class of N-Hydroxycinnamoyltransferases: PURIFICATION, CLONING, AND EXPRESSION OF A BARLEY AGMATINE COUMAROYLTRANSFERASE (EC 2.3.1.64)*.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J Biol Chem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278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, 13919-13927.</w:t>
      </w:r>
    </w:p>
    <w:p w14:paraId="4B1A1DFA" w14:textId="77777777" w:rsidR="009C2A9B" w:rsidRPr="006F311C" w:rsidRDefault="009C2A9B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>D’Auria, J.C. (2006). Acyltransferases in plants: a good time to be BAHD.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Curr. Plant Biol.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9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, 331-340.</w:t>
      </w:r>
    </w:p>
    <w:p w14:paraId="43FCE38D" w14:textId="77777777" w:rsidR="009C2A9B" w:rsidRPr="006F311C" w:rsidRDefault="009C2A9B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>D’Auria, J.C., Reichelt, M., Luck, K., Svatoš, A., and Gershenzon, J. (2007). Identification and characterization of the BAHD acyltransferase malonyl CoA: Anthocyanidin 5-O-glucoside-6″-O-malonyltransferase (At5MAT) in Arabidopsis thaliana. FEBS Letters.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581,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 872-878.</w:t>
      </w:r>
    </w:p>
    <w:p w14:paraId="57B268FF" w14:textId="77777777" w:rsidR="009C2A9B" w:rsidRPr="006F311C" w:rsidRDefault="009C2A9B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Delporte, M., Bernard, G., Legrand, G., Hielscher, B., Lanoue, A., Molinié, R., et al. (2018). A BAHD neofunctionalization promotes tetrahydroxycinnamoyl spermine accumulation in the pollen coat of the Asteraceae family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J. Exp. Bot.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69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, 5355-5371.</w:t>
      </w:r>
    </w:p>
    <w:p w14:paraId="7272D121" w14:textId="77777777" w:rsidR="009C2A9B" w:rsidRPr="006F311C" w:rsidRDefault="009C2A9B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Eudes, A., Mouille, M., Robinson, D.S., Benites, V.T., Wang, G., Roux, L., et al. (2016). Exploiting members of the BAHD acyltransferase family to synthesize multiple hydroxycinnamate and benzoate conjugates in yeast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Microb. Cell Factories.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15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, 198.</w:t>
      </w:r>
    </w:p>
    <w:p w14:paraId="39CDDEAB" w14:textId="77777777" w:rsidR="009C2A9B" w:rsidRPr="006F311C" w:rsidRDefault="009C2A9B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Fan, P., Miller, A.M., Schilmiller, A.L., Liu, X., Ofner, I., Jones, A.D.,et.al. (2016). In vitro reconstruction and analysis of evolutionary variation of the tomato acylsucrose metabolic network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Proc Natl Acad Sci U S A.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113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, E239-248.</w:t>
      </w:r>
    </w:p>
    <w:p w14:paraId="29E40D61" w14:textId="77777777" w:rsidR="009C2A9B" w:rsidRPr="006F311C" w:rsidRDefault="009C2A9B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Fang, H., Zhang, F., Zhang, C., Wang, D., Shen, S., He, F.,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 xml:space="preserve">et al. 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(2022). Function of hydroxycinnamoyl transferases for the biosynthesis of phenolamides in rice resistance to Magnaporthe oryzae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J Genet Genomics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49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, 776-786.</w:t>
      </w:r>
    </w:p>
    <w:p w14:paraId="2CE2121D" w14:textId="77777777" w:rsidR="009C2A9B" w:rsidRPr="006F311C" w:rsidRDefault="009C2A9B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Fujiwara, H., Tanaka, Y., Yonekura-Sakakibara, K., Fukuchi-Mizutani, M., Nakao, M., Fukui, Y., Yamaguchi, M., Ashikari, T., and Kusumi, T. (1998). cDNA cloning, gene expression and subcellular localization of anthocyanin 5-aromatic acyltransferase from Gentiana triflora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Plant J.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16,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 421-431.</w:t>
      </w:r>
    </w:p>
    <w:p w14:paraId="3A0F5A1F" w14:textId="77777777" w:rsidR="001E53B3" w:rsidRPr="006F311C" w:rsidRDefault="001E53B3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Gou, J.-Y., Yu, X.-H., and Liu, C.-J. (2009).  A hydroxycinnamoyltransferase responsible for synthesizing suberin aromatics in Arabidopsis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Proc Natl Acad Sci U S A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. 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106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, 18855-18860.</w:t>
      </w:r>
    </w:p>
    <w:p w14:paraId="52929BB2" w14:textId="77777777" w:rsidR="001E53B3" w:rsidRPr="006F311C" w:rsidRDefault="001E53B3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Goulet, C., Kamiyoshihara, Y., Lam, Nghi B., Richard, T., Taylor, Mark G., Tieman, Denise M., and Klee, Harry J. (2015). Divergence in the Enzymatic Activities of a Tomato and Solanum pennellii Alcohol Acyltransferase Impacts Fruit Volatile Ester Composition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Mol Plant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.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 xml:space="preserve">8, 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153-162.</w:t>
      </w:r>
    </w:p>
    <w:p w14:paraId="1AD7B68F" w14:textId="77777777" w:rsidR="00B959CD" w:rsidRPr="006F311C" w:rsidRDefault="00B959CD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Grienenberger, E., Besseau, S., Geoffroy, P., Debayle, D., Heintz, D., Lapierre, C., et.al. (2009).  A BAHD acyltransferase is 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expressed in the tapetum of Arabidopsis anthers and is involved in the synthesis of hydroxycinnamoyl spermidines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Plant J.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 xml:space="preserve"> 58,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 246-259.</w:t>
      </w:r>
    </w:p>
    <w:p w14:paraId="46705B02" w14:textId="77777777" w:rsidR="00B959CD" w:rsidRPr="006F311C" w:rsidRDefault="00B959CD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Hoffmann, L., Maury, S., Martz, F., Geoffroy, P., and Legrand, M. (2003). Purification, Cloning, and Properties of an Acyltransferase Controlling Shikimate and Quinate Ester Intermediates in Phenylpropanoid Metabolism*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J. Biol Chem.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 xml:space="preserve">278, 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95-103.</w:t>
      </w:r>
    </w:p>
    <w:p w14:paraId="320C8462" w14:textId="77777777" w:rsidR="00CF34C4" w:rsidRPr="006F311C" w:rsidRDefault="00CF34C4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>Hoffmann, L.A.C., Besseau, S., Geoffroy, P., Ritzenthaler, C.A., Meyer, D., Lapierre, C., et.al. (2005). Acyltransferase-catalysed p- coumarate ester formation is a committed step of lignin biosynthesis.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J Societa Botanica Italiana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 xml:space="preserve">139, 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50 - 53.</w:t>
      </w:r>
    </w:p>
    <w:p w14:paraId="28D6189B" w14:textId="77777777" w:rsidR="00E55348" w:rsidRPr="006F311C" w:rsidRDefault="00E55348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>Huang, A.C., Jiang, T., Liu, Y.-X., Bai, Y.-C., Reed, J., Qu, B., et.al. (2019). A specialized metabolic network selectively modulates 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Arabidopsis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 root microbiota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Science.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 xml:space="preserve">364, 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eaau6389.</w:t>
      </w:r>
    </w:p>
    <w:p w14:paraId="3E2D2EBD" w14:textId="77777777" w:rsidR="00E55348" w:rsidRPr="006F311C" w:rsidRDefault="00E55348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Irmisch, S., Jo, S., Roach, C.R., Jancsik, S., Man Saint Yuen, M., Madilao, L.L., O’Neil-Johnson, M., Williams, R., Withers, S.G., and Bohlmann, J. (2018). Discovery of UDP-Glycosyltransferases and BAHD-Acyltransferases Involved in the Biosynthesis of the Antidiabetic Plant Metabolite Montbretin A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Plant cell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30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, 1864-1886.</w:t>
      </w:r>
    </w:p>
    <w:p w14:paraId="47015FE3" w14:textId="77777777" w:rsidR="00E55348" w:rsidRPr="006F311C" w:rsidRDefault="00E55348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Kosma, D.K., Molina, I., Ohlrogge, J.B., and Pollard, M. (2012). Identification of an Arabidopsis Fatty Alcohol:Caffeoyl-Coenzyme A Acyltransferase Required for the Synthesis of Alkyl Hydroxycinnamates in Root Waxes1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Plant Physiol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.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 xml:space="preserve">160, 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237-248.</w:t>
      </w:r>
    </w:p>
    <w:p w14:paraId="61CF274D" w14:textId="77777777" w:rsidR="00022797" w:rsidRPr="006F311C" w:rsidRDefault="00022797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Legrand, G., Delporte, M., Khelifi, C., Harant, A., Vuylsteker, C., Mörchen, M., Hance, P., Hilbert, J.-L., and Gagneul, D. (2016). Identification and Characterization of Five BAHD Acyltransferases Involved in Hydroxycinnamoyl Ester Metabolism in Chicory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Front Plant Sci.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;7:741.</w:t>
      </w:r>
    </w:p>
    <w:p w14:paraId="27D3F38D" w14:textId="77777777" w:rsidR="005E6A0E" w:rsidRPr="006F311C" w:rsidRDefault="005E6A0E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Luo, J., Fuell, C., Parr, A., Hill, L., Bailey, P., Elliott, K., et.al. (2009). A novel polyamine acyltransferase responsible for the accumulation of spermidine conjugates in Arabidopsis seed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Plant cell.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 xml:space="preserve"> 21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, 318-333.</w:t>
      </w:r>
    </w:p>
    <w:p w14:paraId="32EE2CC5" w14:textId="77777777" w:rsidR="00E117FB" w:rsidRPr="006F311C" w:rsidRDefault="00E117FB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>Luo, J., Nishiyama, Y., Fuell, C., Taguchi, G., Elliott, K., Hill, L., et al. (2007). Convergent evolution in the BAHD family of acyl transferases: identification and characterization of anthocyanin acyl transferases from Arabidopsis thaliana. Plant J.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 50,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 678-695.</w:t>
      </w:r>
    </w:p>
    <w:p w14:paraId="342B5C8A" w14:textId="77777777" w:rsidR="00470CD9" w:rsidRPr="006F311C" w:rsidRDefault="00470CD9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Moglia, A., Lanteri, S., Comino, C., Hill, L., Knevitt, D., Cagliero, C.,et.al. (2014). Dual Catalytic Activity of Hydroxycinnamoyl-Coenzyme A Quinate Transferase from Tomato Allows It to Moonlight in the Synthesis of Both Mono- and Dicaffeoylquinic Acids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Plant Physiol.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166, 17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77-1787.</w:t>
      </w:r>
    </w:p>
    <w:p w14:paraId="1FF57EF7" w14:textId="77777777" w:rsidR="00470CD9" w:rsidRPr="006F311C" w:rsidRDefault="00470CD9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>Molina, I., Li-Beisson, Y., Beisson, F., Ohlrogge, J.B., and Pollard, M. (2009). Identification of an Arabidopsis Feruloyl-Coenzyme A Transferase Required for Suberin Synthesis. 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Plant physiol.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151, 1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317-1328.</w:t>
      </w:r>
    </w:p>
    <w:p w14:paraId="250865FD" w14:textId="77777777" w:rsidR="00470CD9" w:rsidRPr="006F311C" w:rsidRDefault="00470CD9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Muroi, A., Ishihara, A., Tanaka, C., Ishizuka, A., Takabayashi, J., et.al. (2009). Accumulation of hydroxycinnamic acid amides induced by pathogen infection and identification of agmatine coumaroyltransferase in Arabidopsis thaliana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Planta.</w:t>
      </w:r>
      <w:r w:rsidRPr="006F311C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Pr="006F311C">
        <w:rPr>
          <w:rFonts w:ascii="Times New Roman" w:hAnsi="Times New Roman" w:cs="Times New Roman"/>
          <w:iCs/>
          <w:color w:val="000000" w:themeColor="text1"/>
          <w:szCs w:val="21"/>
        </w:rPr>
        <w:t>230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, 517-527.</w:t>
      </w:r>
    </w:p>
    <w:p w14:paraId="5503F0AB" w14:textId="4A6B4BE1" w:rsidR="0016302D" w:rsidRPr="006F311C" w:rsidRDefault="00B06257" w:rsidP="006F311C">
      <w:pPr>
        <w:spacing w:line="360" w:lineRule="auto"/>
        <w:ind w:left="420" w:hangingChars="200" w:hanging="420"/>
        <w:rPr>
          <w:rFonts w:ascii="Times New Roman" w:hAnsi="Times New Roman" w:cs="Times New Roman"/>
          <w:color w:val="000000" w:themeColor="text1"/>
          <w:szCs w:val="21"/>
        </w:rPr>
      </w:pPr>
      <w:r w:rsidRPr="006F311C">
        <w:rPr>
          <w:rFonts w:ascii="Times New Roman" w:hAnsi="Times New Roman" w:cs="Times New Roman"/>
          <w:color w:val="000000" w:themeColor="text1"/>
          <w:szCs w:val="21"/>
        </w:rPr>
        <w:t xml:space="preserve">Negruk, V., Yang, P., Subramanian, M., McNevin, J.P., and Lemieux, B. (1996). Molecular cloning and characterization of 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he CER2 gene of Arabidopsis thaliana. </w:t>
      </w:r>
      <w:r w:rsidRPr="006F311C">
        <w:rPr>
          <w:rFonts w:ascii="Times New Roman" w:hAnsi="Times New Roman" w:cs="Times New Roman"/>
          <w:i/>
          <w:iCs/>
          <w:color w:val="000000" w:themeColor="text1"/>
          <w:szCs w:val="21"/>
        </w:rPr>
        <w:t>Plant J</w:t>
      </w:r>
      <w:r w:rsidRPr="006F311C">
        <w:rPr>
          <w:rFonts w:ascii="Times New Roman" w:hAnsi="Times New Roman" w:cs="Times New Roman"/>
          <w:color w:val="000000" w:themeColor="text1"/>
          <w:szCs w:val="21"/>
        </w:rPr>
        <w:t>. 9(2):137-145. </w:t>
      </w:r>
    </w:p>
    <w:p w14:paraId="61434D89" w14:textId="77777777" w:rsidR="00B06257" w:rsidRPr="006F311C" w:rsidRDefault="00B06257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bookmarkStart w:id="1" w:name="_Hlk137850926"/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Niggeweg, R., Michael, A.J., and Martin, C. (2004). Engineering plants with increased levels of the antioxidant chlorogenic acid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Nat Biotechnol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.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22, 74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6-754.</w:t>
      </w:r>
    </w:p>
    <w:p w14:paraId="6E02647F" w14:textId="77777777" w:rsidR="00B06257" w:rsidRPr="006F311C" w:rsidRDefault="00B06257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Okada, T., Hirai, M.Y., Suzuki, H., Yamazaki, M., and Saito, K. (2005). Molecular Characterization of a Novel Quinolizidine Alkaloid O-Tigloyltransferase: cDNA Cloning, Catalytic Activity of Recombinant Protein and Expression Analysis in Lupinus Plants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 Cell Physiol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.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 xml:space="preserve"> 46, 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233-244.</w:t>
      </w:r>
    </w:p>
    <w:p w14:paraId="6CD65345" w14:textId="77777777" w:rsidR="00B06257" w:rsidRPr="006F311C" w:rsidRDefault="00B06257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Onkokesung, N., Gaquerel, E., Kotkar, H., Kaur, H., Baldwin, I.T., and Galis, I. (2011). MYB8 Controls Inducible Phenolamide Levels by Activating Three Novel Hydroxycinnamoyl-Coenzyme A:Polyamine Transferases in Nicotiana attenuata. 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 xml:space="preserve">Plant physiol.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 xml:space="preserve">158, 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389-407.</w:t>
      </w:r>
    </w:p>
    <w:p w14:paraId="2C9408CF" w14:textId="77777777" w:rsidR="00B06257" w:rsidRPr="006F311C" w:rsidRDefault="00B06257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Peng, B., Yu, M., Zhang, B., Xu, J., and Ma, R. (2020). Differences in PpAAT1 Activity in High- and Low-Aroma Peach Varieties Affect γ-Decalactone Production1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 physiol.</w:t>
      </w:r>
      <w:r w:rsidRPr="006F311C">
        <w:rPr>
          <w:rFonts w:ascii="Times New Roman" w:eastAsia="等线" w:hAnsi="Times New Roman" w:cs="Times New Roman"/>
          <w:i/>
          <w:noProof/>
          <w:color w:val="000000" w:themeColor="text1"/>
          <w:szCs w:val="21"/>
        </w:rPr>
        <w:t xml:space="preserve">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182,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 2065-2080.</w:t>
      </w:r>
    </w:p>
    <w:p w14:paraId="600B13AB" w14:textId="77777777" w:rsidR="005D534C" w:rsidRPr="006F311C" w:rsidRDefault="005D534C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Peng, M., Gao, Y., Chen, W., Wang, W., Shen, S., Shi, J., et al. (2016). Evolutionarily Distinct BAHD N-Acyltransferases Are Responsible for Natural Variation of Aromatic Amine Conjugates in Rice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 xml:space="preserve">Plant cell.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28,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 1533-1550.</w:t>
      </w:r>
    </w:p>
    <w:p w14:paraId="4B62A825" w14:textId="77777777" w:rsidR="005D534C" w:rsidRPr="006F311C" w:rsidRDefault="005D534C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Perrin, J., Kulagina, N., Unlubayir, M., Munsch, T., Carqueijeiro, I., Dugé de Bernonville, T., et al. (2021). Exploiting Spermidine N -Hydroxycinnamoyltransferase Diversity and Substrate Promiscuity to Produce Various Trihydroxycinnamoyl Spermidines and Analogues in Engineered Yeast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ACS Synth Biol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. 10,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 286-296.</w:t>
      </w:r>
    </w:p>
    <w:p w14:paraId="75B18C1E" w14:textId="77777777" w:rsidR="00826D0E" w:rsidRPr="006F311C" w:rsidRDefault="00826D0E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Rautengarten, C., Ebert, B., Ouellet, M., Nafisi, M., Baidoo, E.E., Benke, P., et al. (2012). Arabidopsis Deficient in Cutin Ferulate encodes a transferase required for feruloylation of ω-hydroxy fatty acids in cutin polyester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 physiol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.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 xml:space="preserve"> 158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, 654-665.</w:t>
      </w:r>
    </w:p>
    <w:p w14:paraId="57BC22AB" w14:textId="77777777" w:rsidR="00E1340E" w:rsidRPr="006F311C" w:rsidRDefault="00E1340E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Serra, O., Hohn, C., Franke, R., Prat, S., Molinas, M., and Figueras, M. (2010). A feruloyl transferase involved in the biosynthesis of suberin and suberin-associated wax is required for maturation and sealing properties of potato periderm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 J.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 xml:space="preserve">62, 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277-290.</w:t>
      </w:r>
    </w:p>
    <w:p w14:paraId="678AEBB6" w14:textId="77777777" w:rsidR="00E1340E" w:rsidRPr="006F311C" w:rsidRDefault="00E1340E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Shalit, M., Guterman, I., Volpin, H., Bar, E., Tamari, T., Menda, N.,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 xml:space="preserve"> et al. 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(2003). Volatile Ester Formation in Roses. Identification of an Acetyl-Coenzyme A. Geraniol/Citronellol Acetyltransferase in Developing Rose Petals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 physiol.</w:t>
      </w:r>
      <w:r w:rsidRPr="006F311C">
        <w:rPr>
          <w:rFonts w:ascii="Times New Roman" w:eastAsia="等线" w:hAnsi="Times New Roman" w:cs="Times New Roman"/>
          <w:i/>
          <w:noProof/>
          <w:color w:val="000000" w:themeColor="text1"/>
          <w:szCs w:val="21"/>
        </w:rPr>
        <w:t xml:space="preserve">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131,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 1868-1876.</w:t>
      </w:r>
    </w:p>
    <w:p w14:paraId="57818D0B" w14:textId="77777777" w:rsidR="00E1340E" w:rsidRPr="006F311C" w:rsidRDefault="00E1340E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Sonnante, G., D'Amore, R., Blanco, E., Pierri, C.L., De Palma, M., Luo, J., et.al. (2010). Novel Hydroxycinnamoyl-Coenzyme A Quinate Transferase Genes from Artichoke Are Involved in the Synthesis of Chlorogenic Acid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 Physiol.</w:t>
      </w:r>
      <w:r w:rsidRPr="006F311C">
        <w:rPr>
          <w:rFonts w:ascii="Times New Roman" w:eastAsia="等线" w:hAnsi="Times New Roman" w:cs="Times New Roman"/>
          <w:i/>
          <w:noProof/>
          <w:color w:val="000000" w:themeColor="text1"/>
          <w:szCs w:val="21"/>
        </w:rPr>
        <w:t xml:space="preserve">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153,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 1224-1238.</w:t>
      </w:r>
    </w:p>
    <w:p w14:paraId="32104AAE" w14:textId="77777777" w:rsidR="00327A81" w:rsidRPr="006F311C" w:rsidRDefault="00327A81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St-Pierre, B., Laflamme, P., Alarco, A.-M., D, V., and Luca, E. (1998). The terminal O-acetyltransferase involved in vindoline biosynthesis defines a new class of proteins responsible for coenzyme A-dependent acyl transfer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 J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.</w:t>
      </w:r>
      <w:r w:rsidRPr="006F311C">
        <w:rPr>
          <w:rFonts w:ascii="Times New Roman" w:eastAsia="等线" w:hAnsi="Times New Roman" w:cs="Times New Roman"/>
          <w:i/>
          <w:noProof/>
          <w:color w:val="000000" w:themeColor="text1"/>
          <w:szCs w:val="21"/>
        </w:rPr>
        <w:t xml:space="preserve">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14, 70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3-713.</w:t>
      </w:r>
    </w:p>
    <w:p w14:paraId="740FF254" w14:textId="77777777" w:rsidR="0078277A" w:rsidRPr="006F311C" w:rsidRDefault="0078277A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Stewart Jr, C., Kang, B.-C., Liu, K., Mazourek, M., Moore, S.L., et.al. (2005). The Pun1 gene for pungency in pepper encodes a putative acyltransferase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 J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.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42,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 675-688.</w:t>
      </w:r>
    </w:p>
    <w:p w14:paraId="64CD53F0" w14:textId="1425B48C" w:rsidR="00293922" w:rsidRPr="006F311C" w:rsidRDefault="00293922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Suzuki, H., Nakayama, T., Nagae, S., Yamaguchi, M.-A., Iwashita, T., Fukui, Y., et.al. (2004a). cDNA cloning and functional 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lastRenderedPageBreak/>
        <w:t>characterization of flavonol 3-O-glucoside-6″-O-malonyltransferases from flowers of Verbena hybrida and Lamium purpureum. J. Mol. Catal</w:t>
      </w:r>
      <w:r w:rsidRPr="006F311C">
        <w:rPr>
          <w:rFonts w:ascii="Times New Roman" w:eastAsia="等线" w:hAnsi="Times New Roman" w:cs="Times New Roman"/>
          <w:i/>
          <w:noProof/>
          <w:color w:val="000000" w:themeColor="text1"/>
          <w:szCs w:val="21"/>
        </w:rPr>
        <w:t xml:space="preserve">.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 xml:space="preserve">28, 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87-93.</w:t>
      </w:r>
    </w:p>
    <w:p w14:paraId="3419FBD9" w14:textId="77777777" w:rsidR="00293922" w:rsidRPr="006F311C" w:rsidRDefault="00293922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Suzuki, H., Nakayama, T., Yamaguchi, M.-a., and Nishino, T. (2004b). cDNA cloning and characterization of two Dendranthema×morifolium anthocyanin malonyltransferases with different functional activities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 Sci</w:t>
      </w:r>
      <w:r w:rsidRPr="006F311C">
        <w:rPr>
          <w:rFonts w:ascii="Times New Roman" w:eastAsia="等线" w:hAnsi="Times New Roman" w:cs="Times New Roman"/>
          <w:i/>
          <w:noProof/>
          <w:color w:val="000000" w:themeColor="text1"/>
          <w:szCs w:val="21"/>
        </w:rPr>
        <w:t xml:space="preserve">.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166,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 89-96.</w:t>
      </w:r>
    </w:p>
    <w:p w14:paraId="63DF8F9E" w14:textId="77777777" w:rsidR="00293922" w:rsidRPr="006F311C" w:rsidRDefault="00293922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Suzuki, H., Nakayama, T., Yonekura-Sakakibara, K., Fukui, Y., Nakamura, N., Nakao, M., et.al. (2001). Malonyl-CoA:Anthocyanin 5-O-Glucoside-6‴-O-Malonyltransferase from Scarlet Sage (Salvia splendens) Flowers: ENZYME PURIFICATION, GENE CLONING, EXPRESSION, AND CHARACTERIZATION*210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J. Biol Chem.</w:t>
      </w:r>
      <w:r w:rsidRPr="006F311C">
        <w:rPr>
          <w:rFonts w:ascii="Times New Roman" w:eastAsia="等线" w:hAnsi="Times New Roman" w:cs="Times New Roman"/>
          <w:i/>
          <w:noProof/>
          <w:color w:val="000000" w:themeColor="text1"/>
          <w:szCs w:val="21"/>
        </w:rPr>
        <w:t xml:space="preserve">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276, 4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9013-49019.</w:t>
      </w:r>
    </w:p>
    <w:p w14:paraId="00286792" w14:textId="0C76B296" w:rsidR="00DC3057" w:rsidRPr="006F311C" w:rsidRDefault="00DC3057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Suzuki, H., Sawada, S.y., Watanabe, K., Nagae, S., Yamaguchi, M.-a., Nakayama, T., et.al. (2004c). Identification and characterization of a novel anthocyanin malonyltransferase from scarlet sage (Salvia splendens) flowers: an enzyme that is phylogenetically separated from other anthocyanin acyltransferases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J. Biol Chem</w:t>
      </w:r>
      <w:r w:rsidRPr="006F311C">
        <w:rPr>
          <w:rFonts w:ascii="Times New Roman" w:eastAsia="等线" w:hAnsi="Times New Roman" w:cs="Times New Roman"/>
          <w:i/>
          <w:noProof/>
          <w:color w:val="000000" w:themeColor="text1"/>
          <w:szCs w:val="21"/>
        </w:rPr>
        <w:t xml:space="preserve">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38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, 994-1003.</w:t>
      </w:r>
    </w:p>
    <w:p w14:paraId="6254E4C3" w14:textId="77777777" w:rsidR="00F96470" w:rsidRPr="006F311C" w:rsidRDefault="00F96470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Tacke, E., Korfhage, C., Michel, D., Maddaloni, M., Motto, M., Lanzini, S., et.al. (1995). Transposon tagging of the maize Glossy2 locus with the transposable element En/Spm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 J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.</w:t>
      </w:r>
      <w:r w:rsidRPr="006F311C">
        <w:rPr>
          <w:rFonts w:ascii="Times New Roman" w:eastAsia="等线" w:hAnsi="Times New Roman" w:cs="Times New Roman"/>
          <w:i/>
          <w:noProof/>
          <w:color w:val="000000" w:themeColor="text1"/>
          <w:szCs w:val="21"/>
        </w:rPr>
        <w:t xml:space="preserve"> 8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, 907-917.</w:t>
      </w:r>
    </w:p>
    <w:p w14:paraId="5415755A" w14:textId="77777777" w:rsidR="006D68BD" w:rsidRPr="006F311C" w:rsidRDefault="006D68BD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Taguchi, G., Shitchi, Y., Shirasawa, S., Yamamoto, H., and Hayashida, N. (2005). Molecular cloning, characterization, and downregulation of an acyltransferase that catalyzes the malonylation of flavonoid and naphthol glucosides in tobacco cells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 J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.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42,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 481-491.</w:t>
      </w:r>
    </w:p>
    <w:p w14:paraId="6E025C62" w14:textId="77777777" w:rsidR="006D68BD" w:rsidRPr="006F311C" w:rsidRDefault="006D68BD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Taguchi, G., Ubukata, T., Nozue, H., Kobayashi, Y., Takahi, M., Yamamoto, H., and Hayashida, N. (2010). Malonylation is a key reaction in the metabolism of xenobiotic phenolic glucosides in Arabidopsis and tobacco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 J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.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 xml:space="preserve"> 63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, 1031-1041.</w:t>
      </w:r>
    </w:p>
    <w:p w14:paraId="6B9EFC08" w14:textId="77777777" w:rsidR="006D68BD" w:rsidRPr="006F311C" w:rsidRDefault="006D68BD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Torrens-Spence, M.P., Bobokalonova, A., Carballo, V., Glinkerman, C.M., Pluskal, T., Shen, A., and Weng, J.-K. (2019). PBS3 and EPS1 Complete Salicylic Acid Biosynthesis from Isochorismate in Arabidopsis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Mol Plant.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12, 1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577-1586.</w:t>
      </w:r>
    </w:p>
    <w:p w14:paraId="4D37B66B" w14:textId="77777777" w:rsidR="006D68BD" w:rsidRPr="006F311C" w:rsidRDefault="006D68BD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Unno, H., Ichimaida, F., Suzuki, H., Takahashi, S., Tanaka, Y., Saito, A., et.al. (2007). Structural and Mutational Studies of Anthocyanin Malonyltransferases Establish the Features of BAHD Enzyme Catalysis*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J Biol Chem.</w:t>
      </w:r>
      <w:r w:rsidRPr="006F311C">
        <w:rPr>
          <w:rFonts w:ascii="Times New Roman" w:eastAsia="等线" w:hAnsi="Times New Roman" w:cs="Times New Roman"/>
          <w:i/>
          <w:noProof/>
          <w:color w:val="000000" w:themeColor="text1"/>
          <w:szCs w:val="21"/>
        </w:rPr>
        <w:t xml:space="preserve">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282,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 15812-15822.</w:t>
      </w:r>
    </w:p>
    <w:p w14:paraId="7A14CE26" w14:textId="15A2285B" w:rsidR="006D68BD" w:rsidRPr="006F311C" w:rsidRDefault="006D68BD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Walker, K., and Croteau, R. (2000a). Molecular cloning of a 10-deacetylbaccatin III-10-O-acetyl transferase cDNA from Taxus and functional expression in Escherichia coli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roc Natl Acad Sci U S A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. </w:t>
      </w:r>
      <w:r w:rsidRPr="006F311C">
        <w:rPr>
          <w:rFonts w:ascii="Times New Roman" w:eastAsia="等线" w:hAnsi="Times New Roman" w:cs="Times New Roman"/>
          <w:iCs/>
          <w:noProof/>
          <w:color w:val="000000" w:themeColor="text1"/>
          <w:szCs w:val="21"/>
        </w:rPr>
        <w:t>97,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 583-587. </w:t>
      </w:r>
    </w:p>
    <w:p w14:paraId="07C5C970" w14:textId="77777777" w:rsidR="006D68BD" w:rsidRPr="006F311C" w:rsidRDefault="006D68BD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Withers, S., Lu, F., Kim, H., Zhu, Y., Ralph, J., and Wilkerson, C.G. (2012). Identification of Grass-specific Enzyme That Acylates Monolignols with p-Coumarate*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 xml:space="preserve">J Biol Chem. 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287, 8347-8355.</w:t>
      </w:r>
    </w:p>
    <w:p w14:paraId="49CD7F5D" w14:textId="77777777" w:rsidR="006D68BD" w:rsidRPr="006F311C" w:rsidRDefault="006D68BD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Yahyaoui, F.E.L., Wongs-Aree, C., Latché, A., Hackett, R., Grierson, D., and Pech, J.-C. (2002). Molecular and biochemical characteristics of a gene encoding an alcohol acyl-transferase involved in the generation of aroma volatile esters during melon ripening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Eur J Biochem.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 269, 2359-2366.</w:t>
      </w:r>
    </w:p>
    <w:p w14:paraId="6B9BFD08" w14:textId="77777777" w:rsidR="006D68BD" w:rsidRPr="006F311C" w:rsidRDefault="006D68BD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Yamane, M., Takenoya, M., Yajima, S., and Sue, M. (2021). Molecular and structural characterization of agmatine coumaroyltransferase in Triticeae, the key regulator of hydroxycinnamic acid amide accumulation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hytochemistry.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189,112825.</w:t>
      </w:r>
    </w:p>
    <w:p w14:paraId="5A470B79" w14:textId="77777777" w:rsidR="006D68BD" w:rsidRPr="006F311C" w:rsidRDefault="006D68BD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Yan, X., Qin, X., Li, W., Liang, D., Qiao, J., and Li, Y. (2020). Functional characterization and catalytic activity improvement 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lastRenderedPageBreak/>
        <w:t xml:space="preserve">of BAHD acyltransferase from Celastrus angulatus Maxim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a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. 252, 6.</w:t>
      </w:r>
    </w:p>
    <w:p w14:paraId="72900CA0" w14:textId="77777777" w:rsidR="006D68BD" w:rsidRPr="006F311C" w:rsidRDefault="006D68BD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Yang, Q., Reinhard, K., Schiltz, E., and Matern, U. (1997). Characterization and heterologous expression of hydroxycinnamoyl/benzoyl-CoA:anthranilate N-hydroxycinnamoyl/benzoyltransferase from elicited cell cultures of carnation, Dianthus caryophyllus L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 Mol Biol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. 35, 777-789.</w:t>
      </w:r>
    </w:p>
    <w:p w14:paraId="1B415701" w14:textId="77777777" w:rsidR="006D68BD" w:rsidRPr="006F311C" w:rsidRDefault="006D68BD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Yauk, Y.-K., Souleyre, E.J.F., Matich, A.J., Chen, X., Wang, M.Y., Plunkett, B., et al. (2017). Alcohol acyl transferase 1 links two distinct volatile pathways that produce esters and phenylpropenes in apple fruit. Plant J.91, 292-305.</w:t>
      </w:r>
    </w:p>
    <w:p w14:paraId="34B38506" w14:textId="77777777" w:rsidR="006D68BD" w:rsidRPr="006F311C" w:rsidRDefault="006D68BD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 xml:space="preserve">Yu, X.-H., Chen, M.-H., and Liu, C.-J. (2008). Nucleocytoplasmic-localized acyltransferases catalyze the malonylation of 7-O-glycosidic (iso)flavones in Medicago truncatula. </w:t>
      </w:r>
      <w:r w:rsidRPr="006F311C">
        <w:rPr>
          <w:rFonts w:ascii="Times New Roman" w:eastAsia="等线" w:hAnsi="Times New Roman" w:cs="Times New Roman"/>
          <w:i/>
          <w:iCs/>
          <w:noProof/>
          <w:color w:val="000000" w:themeColor="text1"/>
          <w:szCs w:val="21"/>
        </w:rPr>
        <w:t>Plant J</w:t>
      </w:r>
      <w:r w:rsidRPr="006F311C">
        <w:rPr>
          <w:rFonts w:ascii="Times New Roman" w:eastAsia="等线" w:hAnsi="Times New Roman" w:cs="Times New Roman"/>
          <w:noProof/>
          <w:color w:val="000000" w:themeColor="text1"/>
          <w:szCs w:val="21"/>
        </w:rPr>
        <w:t>. 55, 382-396.</w:t>
      </w:r>
    </w:p>
    <w:p w14:paraId="0B3586D0" w14:textId="77777777" w:rsidR="006D68BD" w:rsidRPr="006F311C" w:rsidRDefault="006D68BD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</w:p>
    <w:bookmarkEnd w:id="1"/>
    <w:p w14:paraId="1DB99745" w14:textId="77777777" w:rsidR="006D68BD" w:rsidRPr="006F311C" w:rsidRDefault="006D68BD" w:rsidP="006F311C">
      <w:pPr>
        <w:spacing w:line="360" w:lineRule="auto"/>
        <w:ind w:left="420" w:hangingChars="200" w:hanging="420"/>
        <w:rPr>
          <w:rFonts w:ascii="Times New Roman" w:eastAsia="等线" w:hAnsi="Times New Roman" w:cs="Times New Roman"/>
          <w:noProof/>
          <w:color w:val="000000" w:themeColor="text1"/>
          <w:szCs w:val="21"/>
        </w:rPr>
      </w:pPr>
    </w:p>
    <w:sectPr w:rsidR="006D68BD" w:rsidRPr="006F311C" w:rsidSect="007962C0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C079E" w14:textId="77777777" w:rsidR="008B526A" w:rsidRDefault="008B526A" w:rsidP="008D7E34">
      <w:r>
        <w:separator/>
      </w:r>
    </w:p>
  </w:endnote>
  <w:endnote w:type="continuationSeparator" w:id="0">
    <w:p w14:paraId="073C9DE5" w14:textId="77777777" w:rsidR="008B526A" w:rsidRDefault="008B526A" w:rsidP="008D7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91AC2" w14:textId="77777777" w:rsidR="008B526A" w:rsidRDefault="008B526A" w:rsidP="008D7E34">
      <w:r>
        <w:separator/>
      </w:r>
    </w:p>
  </w:footnote>
  <w:footnote w:type="continuationSeparator" w:id="0">
    <w:p w14:paraId="07D81C53" w14:textId="77777777" w:rsidR="008B526A" w:rsidRDefault="008B526A" w:rsidP="008D7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spewr5xfrx56evat4vffp3wtxw02xwr2d0&quot;&gt;我的EndNote库&lt;record-ids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2&lt;/item&gt;&lt;item&gt;183&lt;/item&gt;&lt;item&gt;184&lt;/item&gt;&lt;item&gt;186&lt;/item&gt;&lt;item&gt;187&lt;/item&gt;&lt;item&gt;189&lt;/item&gt;&lt;item&gt;190&lt;/item&gt;&lt;item&gt;192&lt;/item&gt;&lt;item&gt;193&lt;/item&gt;&lt;/record-ids&gt;&lt;/item&gt;&lt;/Libraries&gt;"/>
  </w:docVars>
  <w:rsids>
    <w:rsidRoot w:val="00910528"/>
    <w:rsid w:val="00003463"/>
    <w:rsid w:val="000052BF"/>
    <w:rsid w:val="0000634A"/>
    <w:rsid w:val="00015B3E"/>
    <w:rsid w:val="0001741D"/>
    <w:rsid w:val="00017F18"/>
    <w:rsid w:val="00022797"/>
    <w:rsid w:val="000267FF"/>
    <w:rsid w:val="00047CF0"/>
    <w:rsid w:val="000511B1"/>
    <w:rsid w:val="00053DD0"/>
    <w:rsid w:val="00070E64"/>
    <w:rsid w:val="00071EA8"/>
    <w:rsid w:val="00074EA0"/>
    <w:rsid w:val="00075645"/>
    <w:rsid w:val="00076A93"/>
    <w:rsid w:val="000779A1"/>
    <w:rsid w:val="000846CE"/>
    <w:rsid w:val="0008764F"/>
    <w:rsid w:val="00095382"/>
    <w:rsid w:val="00097CCB"/>
    <w:rsid w:val="000A321F"/>
    <w:rsid w:val="000A428A"/>
    <w:rsid w:val="000D0343"/>
    <w:rsid w:val="000D432C"/>
    <w:rsid w:val="000E09A9"/>
    <w:rsid w:val="000E11FD"/>
    <w:rsid w:val="000E174A"/>
    <w:rsid w:val="000E35AF"/>
    <w:rsid w:val="000E4120"/>
    <w:rsid w:val="000F151C"/>
    <w:rsid w:val="000F4C93"/>
    <w:rsid w:val="000F5A28"/>
    <w:rsid w:val="000F6612"/>
    <w:rsid w:val="000F6C1A"/>
    <w:rsid w:val="000F77D8"/>
    <w:rsid w:val="00100C64"/>
    <w:rsid w:val="00100D2D"/>
    <w:rsid w:val="00101FE0"/>
    <w:rsid w:val="001040B1"/>
    <w:rsid w:val="00104B74"/>
    <w:rsid w:val="001165BB"/>
    <w:rsid w:val="0012515C"/>
    <w:rsid w:val="00127427"/>
    <w:rsid w:val="00130014"/>
    <w:rsid w:val="00136A9A"/>
    <w:rsid w:val="00145FDF"/>
    <w:rsid w:val="001513A2"/>
    <w:rsid w:val="00155EC8"/>
    <w:rsid w:val="00162ED7"/>
    <w:rsid w:val="00162F18"/>
    <w:rsid w:val="0016302D"/>
    <w:rsid w:val="001670EA"/>
    <w:rsid w:val="00167B34"/>
    <w:rsid w:val="00172193"/>
    <w:rsid w:val="00173C38"/>
    <w:rsid w:val="00183D86"/>
    <w:rsid w:val="001A0583"/>
    <w:rsid w:val="001B18DC"/>
    <w:rsid w:val="001B44D5"/>
    <w:rsid w:val="001B7C19"/>
    <w:rsid w:val="001C1A82"/>
    <w:rsid w:val="001D5616"/>
    <w:rsid w:val="001E1158"/>
    <w:rsid w:val="001E1B8C"/>
    <w:rsid w:val="001E4B7C"/>
    <w:rsid w:val="001E53B3"/>
    <w:rsid w:val="001F531A"/>
    <w:rsid w:val="002016C3"/>
    <w:rsid w:val="00203817"/>
    <w:rsid w:val="00204C85"/>
    <w:rsid w:val="002152D8"/>
    <w:rsid w:val="00220AEA"/>
    <w:rsid w:val="00221D26"/>
    <w:rsid w:val="002277C5"/>
    <w:rsid w:val="002537D1"/>
    <w:rsid w:val="0028195E"/>
    <w:rsid w:val="00293922"/>
    <w:rsid w:val="00293D6C"/>
    <w:rsid w:val="002952C6"/>
    <w:rsid w:val="002959C1"/>
    <w:rsid w:val="002A4CF2"/>
    <w:rsid w:val="002B32E1"/>
    <w:rsid w:val="002B4A0F"/>
    <w:rsid w:val="002C304F"/>
    <w:rsid w:val="002E1801"/>
    <w:rsid w:val="002E5195"/>
    <w:rsid w:val="002E6677"/>
    <w:rsid w:val="002F4366"/>
    <w:rsid w:val="002F6833"/>
    <w:rsid w:val="00300DCF"/>
    <w:rsid w:val="00317053"/>
    <w:rsid w:val="00322FD3"/>
    <w:rsid w:val="00324CAF"/>
    <w:rsid w:val="00327A81"/>
    <w:rsid w:val="00330C34"/>
    <w:rsid w:val="00333930"/>
    <w:rsid w:val="00335702"/>
    <w:rsid w:val="003511B5"/>
    <w:rsid w:val="00351472"/>
    <w:rsid w:val="00362C1D"/>
    <w:rsid w:val="0036377C"/>
    <w:rsid w:val="00365767"/>
    <w:rsid w:val="00376279"/>
    <w:rsid w:val="003807D6"/>
    <w:rsid w:val="00380DE1"/>
    <w:rsid w:val="00394431"/>
    <w:rsid w:val="00397765"/>
    <w:rsid w:val="00397DBF"/>
    <w:rsid w:val="003A0CCA"/>
    <w:rsid w:val="003A35DC"/>
    <w:rsid w:val="003A4999"/>
    <w:rsid w:val="003B0D52"/>
    <w:rsid w:val="003B285E"/>
    <w:rsid w:val="003B53C8"/>
    <w:rsid w:val="003B7DF8"/>
    <w:rsid w:val="003C007D"/>
    <w:rsid w:val="003C08D9"/>
    <w:rsid w:val="003C3FF1"/>
    <w:rsid w:val="003D0477"/>
    <w:rsid w:val="003D59CE"/>
    <w:rsid w:val="003E42E6"/>
    <w:rsid w:val="003F468B"/>
    <w:rsid w:val="003F7C63"/>
    <w:rsid w:val="00407307"/>
    <w:rsid w:val="004119FA"/>
    <w:rsid w:val="004147EC"/>
    <w:rsid w:val="004156F7"/>
    <w:rsid w:val="00417436"/>
    <w:rsid w:val="004203EE"/>
    <w:rsid w:val="00424FDC"/>
    <w:rsid w:val="00436201"/>
    <w:rsid w:val="004536C9"/>
    <w:rsid w:val="00454093"/>
    <w:rsid w:val="0045516C"/>
    <w:rsid w:val="004579AB"/>
    <w:rsid w:val="00465775"/>
    <w:rsid w:val="00470CD9"/>
    <w:rsid w:val="00472C51"/>
    <w:rsid w:val="004776FC"/>
    <w:rsid w:val="004829F2"/>
    <w:rsid w:val="004837B0"/>
    <w:rsid w:val="0048761A"/>
    <w:rsid w:val="004B0E1E"/>
    <w:rsid w:val="004B2239"/>
    <w:rsid w:val="004C09C8"/>
    <w:rsid w:val="004C4A0F"/>
    <w:rsid w:val="004C7443"/>
    <w:rsid w:val="004D0207"/>
    <w:rsid w:val="004D2811"/>
    <w:rsid w:val="004E1A1F"/>
    <w:rsid w:val="004E5807"/>
    <w:rsid w:val="004F0EDD"/>
    <w:rsid w:val="004F0F55"/>
    <w:rsid w:val="004F4937"/>
    <w:rsid w:val="0050182A"/>
    <w:rsid w:val="00502DE4"/>
    <w:rsid w:val="005126C7"/>
    <w:rsid w:val="005156F3"/>
    <w:rsid w:val="00525CC0"/>
    <w:rsid w:val="0053707B"/>
    <w:rsid w:val="00540D79"/>
    <w:rsid w:val="00544CFC"/>
    <w:rsid w:val="00545D73"/>
    <w:rsid w:val="00546024"/>
    <w:rsid w:val="005471FB"/>
    <w:rsid w:val="00552573"/>
    <w:rsid w:val="00554D80"/>
    <w:rsid w:val="005556C4"/>
    <w:rsid w:val="00556BA6"/>
    <w:rsid w:val="005619E5"/>
    <w:rsid w:val="00572956"/>
    <w:rsid w:val="00590206"/>
    <w:rsid w:val="00597FB0"/>
    <w:rsid w:val="005A38A7"/>
    <w:rsid w:val="005A3CD3"/>
    <w:rsid w:val="005A573E"/>
    <w:rsid w:val="005C3007"/>
    <w:rsid w:val="005C673C"/>
    <w:rsid w:val="005D16D9"/>
    <w:rsid w:val="005D39D2"/>
    <w:rsid w:val="005D534C"/>
    <w:rsid w:val="005E6A0E"/>
    <w:rsid w:val="00600566"/>
    <w:rsid w:val="00602E91"/>
    <w:rsid w:val="00610435"/>
    <w:rsid w:val="0061217E"/>
    <w:rsid w:val="00617840"/>
    <w:rsid w:val="00622F98"/>
    <w:rsid w:val="0062778B"/>
    <w:rsid w:val="00630453"/>
    <w:rsid w:val="0063702A"/>
    <w:rsid w:val="006456F4"/>
    <w:rsid w:val="006624A7"/>
    <w:rsid w:val="006628D9"/>
    <w:rsid w:val="00666F0F"/>
    <w:rsid w:val="006710F1"/>
    <w:rsid w:val="006737D4"/>
    <w:rsid w:val="00675639"/>
    <w:rsid w:val="00676C54"/>
    <w:rsid w:val="00690005"/>
    <w:rsid w:val="006969DD"/>
    <w:rsid w:val="00696EA2"/>
    <w:rsid w:val="006B645A"/>
    <w:rsid w:val="006C32AB"/>
    <w:rsid w:val="006D54C2"/>
    <w:rsid w:val="006D68BD"/>
    <w:rsid w:val="006E45B3"/>
    <w:rsid w:val="006E4DAB"/>
    <w:rsid w:val="006E6269"/>
    <w:rsid w:val="006F2605"/>
    <w:rsid w:val="006F311C"/>
    <w:rsid w:val="007008AE"/>
    <w:rsid w:val="0070168C"/>
    <w:rsid w:val="00701943"/>
    <w:rsid w:val="0071346F"/>
    <w:rsid w:val="00715A26"/>
    <w:rsid w:val="0072152E"/>
    <w:rsid w:val="007274C4"/>
    <w:rsid w:val="0074308F"/>
    <w:rsid w:val="00744C85"/>
    <w:rsid w:val="00746B7F"/>
    <w:rsid w:val="007542F3"/>
    <w:rsid w:val="00756643"/>
    <w:rsid w:val="00757E5D"/>
    <w:rsid w:val="0078277A"/>
    <w:rsid w:val="00783133"/>
    <w:rsid w:val="007846AE"/>
    <w:rsid w:val="007962C0"/>
    <w:rsid w:val="007A33D9"/>
    <w:rsid w:val="007A410E"/>
    <w:rsid w:val="007A44A3"/>
    <w:rsid w:val="007A6353"/>
    <w:rsid w:val="007A6D93"/>
    <w:rsid w:val="007B705F"/>
    <w:rsid w:val="007C2C4A"/>
    <w:rsid w:val="007C6C16"/>
    <w:rsid w:val="007E1AF6"/>
    <w:rsid w:val="007E55D6"/>
    <w:rsid w:val="007F3AF8"/>
    <w:rsid w:val="00802F33"/>
    <w:rsid w:val="00815025"/>
    <w:rsid w:val="00815088"/>
    <w:rsid w:val="00816B55"/>
    <w:rsid w:val="008178A3"/>
    <w:rsid w:val="00822333"/>
    <w:rsid w:val="00826D0E"/>
    <w:rsid w:val="00831E48"/>
    <w:rsid w:val="00835908"/>
    <w:rsid w:val="00840572"/>
    <w:rsid w:val="00841E0F"/>
    <w:rsid w:val="008434F1"/>
    <w:rsid w:val="00847613"/>
    <w:rsid w:val="008619D8"/>
    <w:rsid w:val="00862E62"/>
    <w:rsid w:val="00865771"/>
    <w:rsid w:val="00877EFC"/>
    <w:rsid w:val="008818C6"/>
    <w:rsid w:val="00881D55"/>
    <w:rsid w:val="00886CD5"/>
    <w:rsid w:val="00891271"/>
    <w:rsid w:val="00897906"/>
    <w:rsid w:val="008A7583"/>
    <w:rsid w:val="008B18F1"/>
    <w:rsid w:val="008B320D"/>
    <w:rsid w:val="008B4B99"/>
    <w:rsid w:val="008B4BD2"/>
    <w:rsid w:val="008B526A"/>
    <w:rsid w:val="008C3B73"/>
    <w:rsid w:val="008C4CE2"/>
    <w:rsid w:val="008D0427"/>
    <w:rsid w:val="008D290C"/>
    <w:rsid w:val="008D3329"/>
    <w:rsid w:val="008D7E34"/>
    <w:rsid w:val="008E081F"/>
    <w:rsid w:val="008E254B"/>
    <w:rsid w:val="008E4557"/>
    <w:rsid w:val="008F03A6"/>
    <w:rsid w:val="008F3C72"/>
    <w:rsid w:val="008F4B33"/>
    <w:rsid w:val="00910528"/>
    <w:rsid w:val="009139DB"/>
    <w:rsid w:val="00916801"/>
    <w:rsid w:val="00923708"/>
    <w:rsid w:val="0092682A"/>
    <w:rsid w:val="00930ED6"/>
    <w:rsid w:val="0094009C"/>
    <w:rsid w:val="00941179"/>
    <w:rsid w:val="00941BF8"/>
    <w:rsid w:val="00944BEB"/>
    <w:rsid w:val="00956322"/>
    <w:rsid w:val="00964010"/>
    <w:rsid w:val="00967EBF"/>
    <w:rsid w:val="00980FCA"/>
    <w:rsid w:val="00990F44"/>
    <w:rsid w:val="00993293"/>
    <w:rsid w:val="00994AB2"/>
    <w:rsid w:val="009A4FD7"/>
    <w:rsid w:val="009B102D"/>
    <w:rsid w:val="009B78A2"/>
    <w:rsid w:val="009C1870"/>
    <w:rsid w:val="009C1F01"/>
    <w:rsid w:val="009C2A9B"/>
    <w:rsid w:val="009C5A63"/>
    <w:rsid w:val="009C6B0F"/>
    <w:rsid w:val="009C6F81"/>
    <w:rsid w:val="009E3CBD"/>
    <w:rsid w:val="009E6EBB"/>
    <w:rsid w:val="009F0CEC"/>
    <w:rsid w:val="00A022D2"/>
    <w:rsid w:val="00A0415D"/>
    <w:rsid w:val="00A1331E"/>
    <w:rsid w:val="00A147BA"/>
    <w:rsid w:val="00A15BCB"/>
    <w:rsid w:val="00A16A57"/>
    <w:rsid w:val="00A22DF5"/>
    <w:rsid w:val="00A23578"/>
    <w:rsid w:val="00A27DCB"/>
    <w:rsid w:val="00A325E8"/>
    <w:rsid w:val="00A34BFD"/>
    <w:rsid w:val="00A34CE5"/>
    <w:rsid w:val="00A36221"/>
    <w:rsid w:val="00A3646C"/>
    <w:rsid w:val="00A4378E"/>
    <w:rsid w:val="00A45137"/>
    <w:rsid w:val="00A45B00"/>
    <w:rsid w:val="00A52E32"/>
    <w:rsid w:val="00A63FE6"/>
    <w:rsid w:val="00A662FB"/>
    <w:rsid w:val="00A66538"/>
    <w:rsid w:val="00A70730"/>
    <w:rsid w:val="00A8636B"/>
    <w:rsid w:val="00A8798D"/>
    <w:rsid w:val="00A93608"/>
    <w:rsid w:val="00A962B6"/>
    <w:rsid w:val="00AA2D84"/>
    <w:rsid w:val="00AB17ED"/>
    <w:rsid w:val="00AB56BE"/>
    <w:rsid w:val="00AD5D8C"/>
    <w:rsid w:val="00AD6E0D"/>
    <w:rsid w:val="00AF28B1"/>
    <w:rsid w:val="00B06257"/>
    <w:rsid w:val="00B161C0"/>
    <w:rsid w:val="00B20F30"/>
    <w:rsid w:val="00B23BF6"/>
    <w:rsid w:val="00B24256"/>
    <w:rsid w:val="00B2492D"/>
    <w:rsid w:val="00B34DAE"/>
    <w:rsid w:val="00B4099F"/>
    <w:rsid w:val="00B41FDE"/>
    <w:rsid w:val="00B43112"/>
    <w:rsid w:val="00B56D4C"/>
    <w:rsid w:val="00B63B5E"/>
    <w:rsid w:val="00B70837"/>
    <w:rsid w:val="00B729D7"/>
    <w:rsid w:val="00B72CB7"/>
    <w:rsid w:val="00B75D91"/>
    <w:rsid w:val="00B81211"/>
    <w:rsid w:val="00B9191D"/>
    <w:rsid w:val="00B920F8"/>
    <w:rsid w:val="00B93D69"/>
    <w:rsid w:val="00B959CD"/>
    <w:rsid w:val="00BA30F0"/>
    <w:rsid w:val="00BB29EA"/>
    <w:rsid w:val="00BB5014"/>
    <w:rsid w:val="00BB5861"/>
    <w:rsid w:val="00BB7D8F"/>
    <w:rsid w:val="00BC6F5D"/>
    <w:rsid w:val="00BC7B21"/>
    <w:rsid w:val="00BE2E20"/>
    <w:rsid w:val="00BE32F1"/>
    <w:rsid w:val="00BE595B"/>
    <w:rsid w:val="00BF0B6E"/>
    <w:rsid w:val="00BF0F58"/>
    <w:rsid w:val="00BF4359"/>
    <w:rsid w:val="00BF7E0C"/>
    <w:rsid w:val="00C000B5"/>
    <w:rsid w:val="00C03739"/>
    <w:rsid w:val="00C11777"/>
    <w:rsid w:val="00C17261"/>
    <w:rsid w:val="00C20C64"/>
    <w:rsid w:val="00C24A1C"/>
    <w:rsid w:val="00C31185"/>
    <w:rsid w:val="00C36234"/>
    <w:rsid w:val="00C40B64"/>
    <w:rsid w:val="00C52EF0"/>
    <w:rsid w:val="00C5374C"/>
    <w:rsid w:val="00C54475"/>
    <w:rsid w:val="00C6041F"/>
    <w:rsid w:val="00C623DA"/>
    <w:rsid w:val="00C679AF"/>
    <w:rsid w:val="00C72443"/>
    <w:rsid w:val="00C925C9"/>
    <w:rsid w:val="00C93F10"/>
    <w:rsid w:val="00C96588"/>
    <w:rsid w:val="00CA35F1"/>
    <w:rsid w:val="00CB080C"/>
    <w:rsid w:val="00CB33DC"/>
    <w:rsid w:val="00CB4736"/>
    <w:rsid w:val="00CB5DCA"/>
    <w:rsid w:val="00CD7283"/>
    <w:rsid w:val="00CE0119"/>
    <w:rsid w:val="00CE1AD0"/>
    <w:rsid w:val="00CE27C1"/>
    <w:rsid w:val="00CE6D3B"/>
    <w:rsid w:val="00CF34C4"/>
    <w:rsid w:val="00CF4172"/>
    <w:rsid w:val="00CF545A"/>
    <w:rsid w:val="00CF57A9"/>
    <w:rsid w:val="00CF6B96"/>
    <w:rsid w:val="00CF7D97"/>
    <w:rsid w:val="00D11670"/>
    <w:rsid w:val="00D12031"/>
    <w:rsid w:val="00D1537C"/>
    <w:rsid w:val="00D210D8"/>
    <w:rsid w:val="00D21834"/>
    <w:rsid w:val="00D3083E"/>
    <w:rsid w:val="00D32FAD"/>
    <w:rsid w:val="00D373B4"/>
    <w:rsid w:val="00D37B10"/>
    <w:rsid w:val="00D40254"/>
    <w:rsid w:val="00D4605D"/>
    <w:rsid w:val="00D4635A"/>
    <w:rsid w:val="00D47670"/>
    <w:rsid w:val="00D4792D"/>
    <w:rsid w:val="00D47B7F"/>
    <w:rsid w:val="00D51B74"/>
    <w:rsid w:val="00D52BC7"/>
    <w:rsid w:val="00D6325D"/>
    <w:rsid w:val="00D634A7"/>
    <w:rsid w:val="00D63D3B"/>
    <w:rsid w:val="00D64E03"/>
    <w:rsid w:val="00D822B2"/>
    <w:rsid w:val="00D866F9"/>
    <w:rsid w:val="00D87F79"/>
    <w:rsid w:val="00DA3DDC"/>
    <w:rsid w:val="00DA3FAB"/>
    <w:rsid w:val="00DA62E4"/>
    <w:rsid w:val="00DA7D92"/>
    <w:rsid w:val="00DA7DF2"/>
    <w:rsid w:val="00DA7F54"/>
    <w:rsid w:val="00DB288E"/>
    <w:rsid w:val="00DB574F"/>
    <w:rsid w:val="00DB654D"/>
    <w:rsid w:val="00DB6F81"/>
    <w:rsid w:val="00DC3057"/>
    <w:rsid w:val="00DC3822"/>
    <w:rsid w:val="00DC4D03"/>
    <w:rsid w:val="00DD3901"/>
    <w:rsid w:val="00DD56E2"/>
    <w:rsid w:val="00DE092F"/>
    <w:rsid w:val="00DF03D1"/>
    <w:rsid w:val="00DF42CF"/>
    <w:rsid w:val="00DF50A4"/>
    <w:rsid w:val="00E117FB"/>
    <w:rsid w:val="00E1340E"/>
    <w:rsid w:val="00E14BE2"/>
    <w:rsid w:val="00E16009"/>
    <w:rsid w:val="00E17E91"/>
    <w:rsid w:val="00E2154D"/>
    <w:rsid w:val="00E2433E"/>
    <w:rsid w:val="00E26402"/>
    <w:rsid w:val="00E447AA"/>
    <w:rsid w:val="00E45FCB"/>
    <w:rsid w:val="00E519ED"/>
    <w:rsid w:val="00E5349E"/>
    <w:rsid w:val="00E55348"/>
    <w:rsid w:val="00E575BD"/>
    <w:rsid w:val="00E61000"/>
    <w:rsid w:val="00E611DC"/>
    <w:rsid w:val="00E62D1E"/>
    <w:rsid w:val="00E64775"/>
    <w:rsid w:val="00E64B83"/>
    <w:rsid w:val="00E651FF"/>
    <w:rsid w:val="00E6734E"/>
    <w:rsid w:val="00E71D45"/>
    <w:rsid w:val="00E74920"/>
    <w:rsid w:val="00E835C0"/>
    <w:rsid w:val="00EA2B01"/>
    <w:rsid w:val="00EB4D56"/>
    <w:rsid w:val="00EB5F20"/>
    <w:rsid w:val="00EB6CC2"/>
    <w:rsid w:val="00EC1A42"/>
    <w:rsid w:val="00EC1ABA"/>
    <w:rsid w:val="00EC34EA"/>
    <w:rsid w:val="00EC537C"/>
    <w:rsid w:val="00EC55F3"/>
    <w:rsid w:val="00EC6D61"/>
    <w:rsid w:val="00ED4CFB"/>
    <w:rsid w:val="00ED7566"/>
    <w:rsid w:val="00EE1FE9"/>
    <w:rsid w:val="00EE622E"/>
    <w:rsid w:val="00EF043F"/>
    <w:rsid w:val="00EF0FC2"/>
    <w:rsid w:val="00EF4632"/>
    <w:rsid w:val="00F0676F"/>
    <w:rsid w:val="00F32D15"/>
    <w:rsid w:val="00F34F5D"/>
    <w:rsid w:val="00F375C5"/>
    <w:rsid w:val="00F40C6B"/>
    <w:rsid w:val="00F42A5F"/>
    <w:rsid w:val="00F42C23"/>
    <w:rsid w:val="00F44BA2"/>
    <w:rsid w:val="00F46F99"/>
    <w:rsid w:val="00F523CE"/>
    <w:rsid w:val="00F64B5D"/>
    <w:rsid w:val="00F752C2"/>
    <w:rsid w:val="00F778EA"/>
    <w:rsid w:val="00F80036"/>
    <w:rsid w:val="00F82515"/>
    <w:rsid w:val="00F94F33"/>
    <w:rsid w:val="00F95C55"/>
    <w:rsid w:val="00F96470"/>
    <w:rsid w:val="00FA099E"/>
    <w:rsid w:val="00FA7B49"/>
    <w:rsid w:val="00FB348F"/>
    <w:rsid w:val="00FC1676"/>
    <w:rsid w:val="00FC2AF7"/>
    <w:rsid w:val="00FC2CB8"/>
    <w:rsid w:val="00FC5046"/>
    <w:rsid w:val="00FC5BD0"/>
    <w:rsid w:val="00FC799C"/>
    <w:rsid w:val="00FE18FB"/>
    <w:rsid w:val="00FF14E7"/>
    <w:rsid w:val="00FF4365"/>
    <w:rsid w:val="00FF485A"/>
    <w:rsid w:val="00FF5AF1"/>
    <w:rsid w:val="00FF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D21AD6"/>
  <w15:chartTrackingRefBased/>
  <w15:docId w15:val="{DC4EEB4D-341B-4FCE-B4FD-2D603D60B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18C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0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6302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6302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6302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6302D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8D7E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7E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7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7E34"/>
    <w:rPr>
      <w:sz w:val="18"/>
      <w:szCs w:val="18"/>
    </w:rPr>
  </w:style>
  <w:style w:type="character" w:styleId="a8">
    <w:name w:val="Hyperlink"/>
    <w:basedOn w:val="a0"/>
    <w:uiPriority w:val="99"/>
    <w:unhideWhenUsed/>
    <w:rsid w:val="00746B7F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A8798D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F94F33"/>
    <w:rPr>
      <w:color w:val="954F72" w:themeColor="followedHyperlink"/>
      <w:u w:val="single"/>
    </w:rPr>
  </w:style>
  <w:style w:type="character" w:customStyle="1" w:styleId="10">
    <w:name w:val="标题 1 字符"/>
    <w:basedOn w:val="a0"/>
    <w:link w:val="1"/>
    <w:uiPriority w:val="9"/>
    <w:rsid w:val="008818C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3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pubchem.ncbi.nlm.nih.gov/compound/spermine" TargetMode="External"/><Relationship Id="rId21" Type="http://schemas.openxmlformats.org/officeDocument/2006/relationships/hyperlink" Target="https://pubchem.ncbi.nlm.nih.gov/compound/Malvin" TargetMode="External"/><Relationship Id="rId42" Type="http://schemas.openxmlformats.org/officeDocument/2006/relationships/hyperlink" Target="https://pubchem.ncbi.nlm.nih.gov/compound/139043311" TargetMode="External"/><Relationship Id="rId63" Type="http://schemas.openxmlformats.org/officeDocument/2006/relationships/hyperlink" Target="https://pubchem.ncbi.nlm.nih.gov/compound/Quinate" TargetMode="External"/><Relationship Id="rId84" Type="http://schemas.openxmlformats.org/officeDocument/2006/relationships/hyperlink" Target="https://pubchem.ncbi.nlm.nih.gov/compound/1-butanol" TargetMode="External"/><Relationship Id="rId138" Type="http://schemas.openxmlformats.org/officeDocument/2006/relationships/hyperlink" Target="https://pubchem.ncbi.nlm.nih.gov/compound/quercetin-3_-O-glucoside" TargetMode="External"/><Relationship Id="rId159" Type="http://schemas.openxmlformats.org/officeDocument/2006/relationships/hyperlink" Target="https://pubchem.ncbi.nlm.nih.gov/compound/tryptamine" TargetMode="External"/><Relationship Id="rId170" Type="http://schemas.openxmlformats.org/officeDocument/2006/relationships/hyperlink" Target="https://pubchem.ncbi.nlm.nih.gov/compound/tyramine" TargetMode="External"/><Relationship Id="rId191" Type="http://schemas.openxmlformats.org/officeDocument/2006/relationships/hyperlink" Target="https://pubchem.ncbi.nlm.nih.gov/substance/405233475" TargetMode="External"/><Relationship Id="rId205" Type="http://schemas.openxmlformats.org/officeDocument/2006/relationships/hyperlink" Target="https://pubchem.ncbi.nlm.nih.gov/substance/24278650" TargetMode="External"/><Relationship Id="rId107" Type="http://schemas.openxmlformats.org/officeDocument/2006/relationships/hyperlink" Target="https://pubchem.ncbi.nlm.nih.gov/compound/Delphinidin-3_5-diglucoside" TargetMode="External"/><Relationship Id="rId11" Type="http://schemas.openxmlformats.org/officeDocument/2006/relationships/hyperlink" Target="https://pubchem.ncbi.nlm.nih.gov/compound/quercetin-3_-O-glucoside" TargetMode="External"/><Relationship Id="rId32" Type="http://schemas.openxmlformats.org/officeDocument/2006/relationships/hyperlink" Target="https://pubchem.ncbi.nlm.nih.gov/compound/1-heptanol" TargetMode="External"/><Relationship Id="rId53" Type="http://schemas.openxmlformats.org/officeDocument/2006/relationships/hyperlink" Target="https://pubchem.ncbi.nlm.nih.gov/compound/geraniol" TargetMode="External"/><Relationship Id="rId74" Type="http://schemas.openxmlformats.org/officeDocument/2006/relationships/hyperlink" Target="https://pubchem.ncbi.nlm.nih.gov/compound/spermidine" TargetMode="External"/><Relationship Id="rId128" Type="http://schemas.openxmlformats.org/officeDocument/2006/relationships/hyperlink" Target="https://pubchem.ncbi.nlm.nih.gov/compound/Isoeugenol" TargetMode="External"/><Relationship Id="rId149" Type="http://schemas.openxmlformats.org/officeDocument/2006/relationships/hyperlink" Target="https://pubchem.ncbi.nlm.nih.gov/compound/Quinate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pubchem.ncbi.nlm.nih.gov/compound/cyanidin-3-glucoside" TargetMode="External"/><Relationship Id="rId160" Type="http://schemas.openxmlformats.org/officeDocument/2006/relationships/hyperlink" Target="https://pubchem.ncbi.nlm.nih.gov/compound/5202" TargetMode="External"/><Relationship Id="rId181" Type="http://schemas.openxmlformats.org/officeDocument/2006/relationships/hyperlink" Target="https://pubchem.ncbi.nlm.nih.gov/compound/1-butanol" TargetMode="External"/><Relationship Id="rId216" Type="http://schemas.openxmlformats.org/officeDocument/2006/relationships/hyperlink" Target="https://pubchem.ncbi.nlm.nih.gov/compound/1-butanol" TargetMode="External"/><Relationship Id="rId22" Type="http://schemas.openxmlformats.org/officeDocument/2006/relationships/hyperlink" Target="https://pubchem.ncbi.nlm.nih.gov/compound/Cyanin" TargetMode="External"/><Relationship Id="rId43" Type="http://schemas.openxmlformats.org/officeDocument/2006/relationships/hyperlink" Target="https://pubchem.ncbi.nlm.nih.gov/compound/Kaempferol-7-o-D-glucopyranoside" TargetMode="External"/><Relationship Id="rId64" Type="http://schemas.openxmlformats.org/officeDocument/2006/relationships/hyperlink" Target="https://pubchem.ncbi.nlm.nih.gov/compound/Shikimic-acid" TargetMode="External"/><Relationship Id="rId118" Type="http://schemas.openxmlformats.org/officeDocument/2006/relationships/hyperlink" Target="https://pubchem.ncbi.nlm.nih.gov/compound/spermidine" TargetMode="External"/><Relationship Id="rId139" Type="http://schemas.openxmlformats.org/officeDocument/2006/relationships/hyperlink" Target="https://pubchem.ncbi.nlm.nih.gov/compound/5281377" TargetMode="External"/><Relationship Id="rId85" Type="http://schemas.openxmlformats.org/officeDocument/2006/relationships/hyperlink" Target="https://pubchem.ncbi.nlm.nih.gov/compound/Benzyl-alcohol" TargetMode="External"/><Relationship Id="rId150" Type="http://schemas.openxmlformats.org/officeDocument/2006/relationships/hyperlink" Target="https://pubchem.ncbi.nlm.nih.gov/compound/Quinate" TargetMode="External"/><Relationship Id="rId171" Type="http://schemas.openxmlformats.org/officeDocument/2006/relationships/hyperlink" Target="https://pubchem.ncbi.nlm.nih.gov/compound/244" TargetMode="External"/><Relationship Id="rId192" Type="http://schemas.openxmlformats.org/officeDocument/2006/relationships/hyperlink" Target="https://pubchem.ncbi.nlm.nih.gov/substance/405233478" TargetMode="External"/><Relationship Id="rId206" Type="http://schemas.openxmlformats.org/officeDocument/2006/relationships/hyperlink" Target="https://pubchem.ncbi.nlm.nih.gov/compound/spermine" TargetMode="External"/><Relationship Id="rId12" Type="http://schemas.openxmlformats.org/officeDocument/2006/relationships/hyperlink" Target="https://pubchem.ncbi.nlm.nih.gov/compound/cyanidin-3-glucoside" TargetMode="External"/><Relationship Id="rId33" Type="http://schemas.openxmlformats.org/officeDocument/2006/relationships/hyperlink" Target="https://pubchem.ncbi.nlm.nih.gov/compound/1-decanol" TargetMode="External"/><Relationship Id="rId108" Type="http://schemas.openxmlformats.org/officeDocument/2006/relationships/hyperlink" Target="https://pubchem.ncbi.nlm.nih.gov/compound/227" TargetMode="External"/><Relationship Id="rId129" Type="http://schemas.openxmlformats.org/officeDocument/2006/relationships/hyperlink" Target="https://pubchem.ncbi.nlm.nih.gov/compound/Naringenin-7-O-glucoside_-tms" TargetMode="External"/><Relationship Id="rId54" Type="http://schemas.openxmlformats.org/officeDocument/2006/relationships/hyperlink" Target="https://pubchem.ncbi.nlm.nih.gov/substance/57391917" TargetMode="External"/><Relationship Id="rId75" Type="http://schemas.openxmlformats.org/officeDocument/2006/relationships/hyperlink" Target="https://pubchem.ncbi.nlm.nih.gov/compound/spermine" TargetMode="External"/><Relationship Id="rId96" Type="http://schemas.openxmlformats.org/officeDocument/2006/relationships/hyperlink" Target="https://pubchem.ncbi.nlm.nih.gov/compound/5484006" TargetMode="External"/><Relationship Id="rId140" Type="http://schemas.openxmlformats.org/officeDocument/2006/relationships/hyperlink" Target="https://pubchem.ncbi.nlm.nih.gov/compound/Naringenin-7-O-glucoside_-tms" TargetMode="External"/><Relationship Id="rId161" Type="http://schemas.openxmlformats.org/officeDocument/2006/relationships/hyperlink" Target="https://pubchem.ncbi.nlm.nih.gov/compound/tyramine" TargetMode="External"/><Relationship Id="rId182" Type="http://schemas.openxmlformats.org/officeDocument/2006/relationships/hyperlink" Target="https://pubchem.ncbi.nlm.nih.gov/compound/1-Pentanol" TargetMode="External"/><Relationship Id="rId217" Type="http://schemas.openxmlformats.org/officeDocument/2006/relationships/fontTable" Target="fontTable.xml"/><Relationship Id="rId6" Type="http://schemas.openxmlformats.org/officeDocument/2006/relationships/endnotes" Target="endnotes.xml"/><Relationship Id="rId23" Type="http://schemas.openxmlformats.org/officeDocument/2006/relationships/hyperlink" Target="https://pubchem.ncbi.nlm.nih.gov/compound/agmatine" TargetMode="External"/><Relationship Id="rId119" Type="http://schemas.openxmlformats.org/officeDocument/2006/relationships/hyperlink" Target="https://pubchem.ncbi.nlm.nih.gov/compound/agmatine" TargetMode="External"/><Relationship Id="rId44" Type="http://schemas.openxmlformats.org/officeDocument/2006/relationships/hyperlink" Target="https://pubchem.ncbi.nlm.nih.gov/compound/4-Methylumbelliferyl-glucoside" TargetMode="External"/><Relationship Id="rId65" Type="http://schemas.openxmlformats.org/officeDocument/2006/relationships/hyperlink" Target="https://pubchem.ncbi.nlm.nih.gov/substance/57654010" TargetMode="External"/><Relationship Id="rId86" Type="http://schemas.openxmlformats.org/officeDocument/2006/relationships/hyperlink" Target="https://pubchem.ncbi.nlm.nih.gov/compound/2-phenylethanol" TargetMode="External"/><Relationship Id="rId130" Type="http://schemas.openxmlformats.org/officeDocument/2006/relationships/hyperlink" Target="https://pubchem.ncbi.nlm.nih.gov/compound/Daidzin" TargetMode="External"/><Relationship Id="rId151" Type="http://schemas.openxmlformats.org/officeDocument/2006/relationships/hyperlink" Target="https://pubchem.ncbi.nlm.nih.gov/compound/Shikimic-acid" TargetMode="External"/><Relationship Id="rId172" Type="http://schemas.openxmlformats.org/officeDocument/2006/relationships/hyperlink" Target="https://pubchem.ncbi.nlm.nih.gov/compound/2-phenylethanolv" TargetMode="External"/><Relationship Id="rId193" Type="http://schemas.openxmlformats.org/officeDocument/2006/relationships/hyperlink" Target="https://pubchem.ncbi.nlm.nih.gov/compound/Quinate" TargetMode="External"/><Relationship Id="rId207" Type="http://schemas.openxmlformats.org/officeDocument/2006/relationships/hyperlink" Target="https://pubchem.ncbi.nlm.nih.gov/compound/spermidine" TargetMode="External"/><Relationship Id="rId13" Type="http://schemas.openxmlformats.org/officeDocument/2006/relationships/hyperlink" Target="https://pubchem.ncbi.nlm.nih.gov/compound/Kaempferol-7-o-D-glucopyranoside" TargetMode="External"/><Relationship Id="rId109" Type="http://schemas.openxmlformats.org/officeDocument/2006/relationships/hyperlink" Target="https://pubchem.ncbi.nlm.nih.gov/compound/agmatine" TargetMode="External"/><Relationship Id="rId34" Type="http://schemas.openxmlformats.org/officeDocument/2006/relationships/hyperlink" Target="https://pubchem.ncbi.nlm.nih.gov/compound/geraniol" TargetMode="External"/><Relationship Id="rId55" Type="http://schemas.openxmlformats.org/officeDocument/2006/relationships/hyperlink" Target="https://pubchem.ncbi.nlm.nih.gov/substance/6448" TargetMode="External"/><Relationship Id="rId76" Type="http://schemas.openxmlformats.org/officeDocument/2006/relationships/hyperlink" Target="https://pubchem.ncbi.nlm.nih.gov/compound/Quinate" TargetMode="External"/><Relationship Id="rId97" Type="http://schemas.openxmlformats.org/officeDocument/2006/relationships/hyperlink" Target="https://pubchem.ncbi.nlm.nih.gov/compound/Pelargonidin-3-O-beta-D-glucoside" TargetMode="External"/><Relationship Id="rId120" Type="http://schemas.openxmlformats.org/officeDocument/2006/relationships/hyperlink" Target="https://pubchem.ncbi.nlm.nih.gov/substance/24278650" TargetMode="External"/><Relationship Id="rId141" Type="http://schemas.openxmlformats.org/officeDocument/2006/relationships/hyperlink" Target="https://pubchem.ncbi.nlm.nih.gov/compound/Daidzin" TargetMode="External"/><Relationship Id="rId7" Type="http://schemas.openxmlformats.org/officeDocument/2006/relationships/hyperlink" Target="https://pubchem.ncbi.nlm.nih.gov/compound/cyanidin-3-glucoside" TargetMode="External"/><Relationship Id="rId162" Type="http://schemas.openxmlformats.org/officeDocument/2006/relationships/hyperlink" Target="https://pubchem.ncbi.nlm.nih.gov/compound/tryptamine" TargetMode="External"/><Relationship Id="rId183" Type="http://schemas.openxmlformats.org/officeDocument/2006/relationships/hyperlink" Target="https://pubchem.ncbi.nlm.nih.gov/compound/1-butanol" TargetMode="External"/><Relationship Id="rId218" Type="http://schemas.openxmlformats.org/officeDocument/2006/relationships/theme" Target="theme/theme1.xml"/><Relationship Id="rId24" Type="http://schemas.openxmlformats.org/officeDocument/2006/relationships/hyperlink" Target="https://pubchem.ncbi.nlm.nih.gov/substance/24278650" TargetMode="External"/><Relationship Id="rId45" Type="http://schemas.openxmlformats.org/officeDocument/2006/relationships/hyperlink" Target="https://pubchem.ncbi.nlm.nih.gov/compound/Prenyl-glucoside" TargetMode="External"/><Relationship Id="rId66" Type="http://schemas.openxmlformats.org/officeDocument/2006/relationships/hyperlink" Target="https://pubchem.ncbi.nlm.nih.gov/compound/Shikimic-acid" TargetMode="External"/><Relationship Id="rId87" Type="http://schemas.openxmlformats.org/officeDocument/2006/relationships/hyperlink" Target="https://pubchem.ncbi.nlm.nih.gov/compound/1-Hexanol" TargetMode="External"/><Relationship Id="rId110" Type="http://schemas.openxmlformats.org/officeDocument/2006/relationships/hyperlink" Target="https://pubchem.ncbi.nlm.nih.gov/substance/24278650" TargetMode="External"/><Relationship Id="rId131" Type="http://schemas.openxmlformats.org/officeDocument/2006/relationships/hyperlink" Target="https://pubchem.ncbi.nlm.nih.gov/compound/Naringoside" TargetMode="External"/><Relationship Id="rId152" Type="http://schemas.openxmlformats.org/officeDocument/2006/relationships/hyperlink" Target="https://pubchem.ncbi.nlm.nih.gov/compound/kaempferol-3-O-beta-D-glucoside_1" TargetMode="External"/><Relationship Id="rId173" Type="http://schemas.openxmlformats.org/officeDocument/2006/relationships/hyperlink" Target="https://pubchem.ncbi.nlm.nih.gov/substance/329770261" TargetMode="External"/><Relationship Id="rId194" Type="http://schemas.openxmlformats.org/officeDocument/2006/relationships/hyperlink" Target="https://pubchem.ncbi.nlm.nih.gov/compound/spermidine" TargetMode="External"/><Relationship Id="rId208" Type="http://schemas.openxmlformats.org/officeDocument/2006/relationships/hyperlink" Target="https://pubchem.ncbi.nlm.nih.gov/compound/Baccatin-III" TargetMode="External"/><Relationship Id="rId14" Type="http://schemas.openxmlformats.org/officeDocument/2006/relationships/hyperlink" Target="https://pubchem.ncbi.nlm.nih.gov/compound/Malvidin-3-Glucoside" TargetMode="External"/><Relationship Id="rId30" Type="http://schemas.openxmlformats.org/officeDocument/2006/relationships/hyperlink" Target="https://pubchem.ncbi.nlm.nih.gov/compound/2-phenylethanol" TargetMode="External"/><Relationship Id="rId35" Type="http://schemas.openxmlformats.org/officeDocument/2006/relationships/hyperlink" Target="https://pubchem.ncbi.nlm.nih.gov/" TargetMode="External"/><Relationship Id="rId56" Type="http://schemas.openxmlformats.org/officeDocument/2006/relationships/hyperlink" Target="https://pubchem.ncbi.nlm.nih.gov/compound/Quercetin-3-sophoroside" TargetMode="External"/><Relationship Id="rId77" Type="http://schemas.openxmlformats.org/officeDocument/2006/relationships/hyperlink" Target="https://pubchem.ncbi.nlm.nih.gov/compound/Shikimic-acid" TargetMode="External"/><Relationship Id="rId100" Type="http://schemas.openxmlformats.org/officeDocument/2006/relationships/hyperlink" Target="https://pubchem.ncbi.nlm.nih.gov/compound/Kaempferol-7-o-D-glucopyranoside" TargetMode="External"/><Relationship Id="rId105" Type="http://schemas.openxmlformats.org/officeDocument/2006/relationships/hyperlink" Target="https://pubchem.ncbi.nlm.nih.gov/compound/Pelargonidin-3_5-diglucoside" TargetMode="External"/><Relationship Id="rId126" Type="http://schemas.openxmlformats.org/officeDocument/2006/relationships/hyperlink" Target="https://pubchem.ncbi.nlm.nih.gov/compound/2-Butanol" TargetMode="External"/><Relationship Id="rId147" Type="http://schemas.openxmlformats.org/officeDocument/2006/relationships/hyperlink" Target="https://pubchem.ncbi.nlm.nih.gov/compound/spermidine" TargetMode="External"/><Relationship Id="rId168" Type="http://schemas.openxmlformats.org/officeDocument/2006/relationships/hyperlink" Target="https://pubchem.ncbi.nlm.nih.gov/compound/tryptamine" TargetMode="External"/><Relationship Id="rId8" Type="http://schemas.openxmlformats.org/officeDocument/2006/relationships/hyperlink" Target="https://pubchem.ncbi.nlm.nih.gov/compound/Kaempferol-7-o-D-glucopyranoside" TargetMode="External"/><Relationship Id="rId51" Type="http://schemas.openxmlformats.org/officeDocument/2006/relationships/hyperlink" Target="https://pubchem.ncbi.nlm.nih.gov/compound/geraniol" TargetMode="External"/><Relationship Id="rId72" Type="http://schemas.openxmlformats.org/officeDocument/2006/relationships/hyperlink" Target="https://pubchem.ncbi.nlm.nih.gov/compound/Quinate" TargetMode="External"/><Relationship Id="rId93" Type="http://schemas.openxmlformats.org/officeDocument/2006/relationships/hyperlink" Target="https://pubchem.ncbi.nlm.nih.gov/compound/102515359" TargetMode="External"/><Relationship Id="rId98" Type="http://schemas.openxmlformats.org/officeDocument/2006/relationships/hyperlink" Target="https://pubchem.ncbi.nlm.nih.gov/compound/102515359" TargetMode="External"/><Relationship Id="rId121" Type="http://schemas.openxmlformats.org/officeDocument/2006/relationships/hyperlink" Target="https://pubchem.ncbi.nlm.nih.gov/compound/spermine" TargetMode="External"/><Relationship Id="rId142" Type="http://schemas.openxmlformats.org/officeDocument/2006/relationships/hyperlink" Target="https://pubchem.ncbi.nlm.nih.gov/compound/Naringoside" TargetMode="External"/><Relationship Id="rId163" Type="http://schemas.openxmlformats.org/officeDocument/2006/relationships/hyperlink" Target="https://pubchem.ncbi.nlm.nih.gov/compound/5202" TargetMode="External"/><Relationship Id="rId184" Type="http://schemas.openxmlformats.org/officeDocument/2006/relationships/hyperlink" Target="https://pubchem.ncbi.nlm.nih.gov/compound/1-Hexanol" TargetMode="External"/><Relationship Id="rId189" Type="http://schemas.openxmlformats.org/officeDocument/2006/relationships/hyperlink" Target="https://pubchem.ncbi.nlm.nih.gov/compound/trehalose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pubchem.ncbi.nlm.nih.gov/compound/daidzein" TargetMode="External"/><Relationship Id="rId25" Type="http://schemas.openxmlformats.org/officeDocument/2006/relationships/hyperlink" Target="https://pubchem.ncbi.nlm.nih.gov/compound/16-hydroxypalmitate" TargetMode="External"/><Relationship Id="rId46" Type="http://schemas.openxmlformats.org/officeDocument/2006/relationships/hyperlink" Target="https://pubchem.ncbi.nlm.nih.gov/compound/spermidine" TargetMode="External"/><Relationship Id="rId67" Type="http://schemas.openxmlformats.org/officeDocument/2006/relationships/hyperlink" Target="https://pubchem.ncbi.nlm.nih.gov/compound/Quinate" TargetMode="External"/><Relationship Id="rId116" Type="http://schemas.openxmlformats.org/officeDocument/2006/relationships/hyperlink" Target="https://pubchem.ncbi.nlm.nih.gov/substance/24278650" TargetMode="External"/><Relationship Id="rId137" Type="http://schemas.openxmlformats.org/officeDocument/2006/relationships/hyperlink" Target="https://pubchem.ncbi.nlm.nih.gov/compound/442813" TargetMode="External"/><Relationship Id="rId158" Type="http://schemas.openxmlformats.org/officeDocument/2006/relationships/hyperlink" Target="https://pubchem.ncbi.nlm.nih.gov/compound/p-Coumaryl-alcohol" TargetMode="External"/><Relationship Id="rId20" Type="http://schemas.openxmlformats.org/officeDocument/2006/relationships/hyperlink" Target="https://pubchem.ncbi.nlm.nih.gov/compound/Cyanidin-3_5-diglucoside" TargetMode="External"/><Relationship Id="rId41" Type="http://schemas.openxmlformats.org/officeDocument/2006/relationships/hyperlink" Target="https://pubchem.ncbi.nlm.nih.gov/compound/Palmitic-acid" TargetMode="External"/><Relationship Id="rId62" Type="http://schemas.openxmlformats.org/officeDocument/2006/relationships/hyperlink" Target="https://pubchem.ncbi.nlm.nih.gov/substance/57654010" TargetMode="External"/><Relationship Id="rId83" Type="http://schemas.openxmlformats.org/officeDocument/2006/relationships/hyperlink" Target="https://pubchem.ncbi.nlm.nih.gov/substance/57650899" TargetMode="External"/><Relationship Id="rId88" Type="http://schemas.openxmlformats.org/officeDocument/2006/relationships/hyperlink" Target="https://pubchem.ncbi.nlm.nih.gov/compound/2-Hexen-1-OL" TargetMode="External"/><Relationship Id="rId111" Type="http://schemas.openxmlformats.org/officeDocument/2006/relationships/hyperlink" Target="https://pubchem.ncbi.nlm.nih.gov/compound/spermine" TargetMode="External"/><Relationship Id="rId132" Type="http://schemas.openxmlformats.org/officeDocument/2006/relationships/hyperlink" Target="https://pubchem.ncbi.nlm.nih.gov/compound/442813" TargetMode="External"/><Relationship Id="rId153" Type="http://schemas.openxmlformats.org/officeDocument/2006/relationships/hyperlink" Target="https://pubchem.ncbi.nlm.nih.gov/compound/Quercetin-3-beta-D-glucoside" TargetMode="External"/><Relationship Id="rId174" Type="http://schemas.openxmlformats.org/officeDocument/2006/relationships/hyperlink" Target="https://pubchem.ncbi.nlm.nih.gov/compound/Vanillylamine" TargetMode="External"/><Relationship Id="rId179" Type="http://schemas.openxmlformats.org/officeDocument/2006/relationships/hyperlink" Target="https://pubchem.ncbi.nlm.nih.gov/compound/101348845" TargetMode="External"/><Relationship Id="rId195" Type="http://schemas.openxmlformats.org/officeDocument/2006/relationships/hyperlink" Target="https://pubchem.ncbi.nlm.nih.gov/compound/Bisdemalonylsalvianin" TargetMode="External"/><Relationship Id="rId209" Type="http://schemas.openxmlformats.org/officeDocument/2006/relationships/hyperlink" Target="https://pubchem.ncbi.nlm.nih.gov/compound/10-Deacetylbaccatin-III" TargetMode="External"/><Relationship Id="rId190" Type="http://schemas.openxmlformats.org/officeDocument/2006/relationships/hyperlink" Target="https://pubchem.ncbi.nlm.nih.gov/compound/122706451" TargetMode="External"/><Relationship Id="rId204" Type="http://schemas.openxmlformats.org/officeDocument/2006/relationships/hyperlink" Target="https://pubchem.ncbi.nlm.nih.gov/compound/agmatine" TargetMode="External"/><Relationship Id="rId15" Type="http://schemas.openxmlformats.org/officeDocument/2006/relationships/hyperlink" Target="https://pubchem.ncbi.nlm.nih.gov/compound/Kaempferol-7-o-D-glucopyranoside" TargetMode="External"/><Relationship Id="rId36" Type="http://schemas.openxmlformats.org/officeDocument/2006/relationships/hyperlink" Target="https://pubchem.ncbi.nlm.nih.gov/compound/Cinnamyl-alcohol" TargetMode="External"/><Relationship Id="rId57" Type="http://schemas.openxmlformats.org/officeDocument/2006/relationships/hyperlink" Target="https://pubchem.ncbi.nlm.nih.gov/compound/25230470" TargetMode="External"/><Relationship Id="rId106" Type="http://schemas.openxmlformats.org/officeDocument/2006/relationships/hyperlink" Target="https://pubchem.ncbi.nlm.nih.gov/compound/Cyanidin-3_5-diglucoside" TargetMode="External"/><Relationship Id="rId127" Type="http://schemas.openxmlformats.org/officeDocument/2006/relationships/hyperlink" Target="https://pubchem.ncbi.nlm.nih.gov/compound/68148" TargetMode="External"/><Relationship Id="rId10" Type="http://schemas.openxmlformats.org/officeDocument/2006/relationships/hyperlink" Target="https://pubchem.ncbi.nlm.nih.gov/compound/Kaempferol-7-o-D-glucopyranoside" TargetMode="External"/><Relationship Id="rId31" Type="http://schemas.openxmlformats.org/officeDocument/2006/relationships/hyperlink" Target="https://pubchem.ncbi.nlm.nih.gov/compound/1-Hexanol" TargetMode="External"/><Relationship Id="rId52" Type="http://schemas.openxmlformats.org/officeDocument/2006/relationships/hyperlink" Target="https://pubchem.ncbi.nlm.nih.gov/compound/1-octanol" TargetMode="External"/><Relationship Id="rId73" Type="http://schemas.openxmlformats.org/officeDocument/2006/relationships/hyperlink" Target="https://pubchem.ncbi.nlm.nih.gov/substance/24278650" TargetMode="External"/><Relationship Id="rId78" Type="http://schemas.openxmlformats.org/officeDocument/2006/relationships/hyperlink" Target="https://pubchem.ncbi.nlm.nih.gov/substance/24278650" TargetMode="External"/><Relationship Id="rId94" Type="http://schemas.openxmlformats.org/officeDocument/2006/relationships/hyperlink" Target="https://pubchem.ncbi.nlm.nih.gov/compound/Cyanidin-3-_6_-malonylglucoside" TargetMode="External"/><Relationship Id="rId99" Type="http://schemas.openxmlformats.org/officeDocument/2006/relationships/hyperlink" Target="https://pubchem.ncbi.nlm.nih.gov/compound/cyanidin-3-glucoside" TargetMode="External"/><Relationship Id="rId101" Type="http://schemas.openxmlformats.org/officeDocument/2006/relationships/hyperlink" Target="https://pubchem.ncbi.nlm.nih.gov/compound/102515359" TargetMode="External"/><Relationship Id="rId122" Type="http://schemas.openxmlformats.org/officeDocument/2006/relationships/hyperlink" Target="https://pubchem.ncbi.nlm.nih.gov/compound/spermidine" TargetMode="External"/><Relationship Id="rId143" Type="http://schemas.openxmlformats.org/officeDocument/2006/relationships/hyperlink" Target="https://pubchem.ncbi.nlm.nih.gov/compound/442813" TargetMode="External"/><Relationship Id="rId148" Type="http://schemas.openxmlformats.org/officeDocument/2006/relationships/hyperlink" Target="https://pubchem.ncbi.nlm.nih.gov/compound/Shikimic-acid" TargetMode="External"/><Relationship Id="rId164" Type="http://schemas.openxmlformats.org/officeDocument/2006/relationships/hyperlink" Target="https://pubchem.ncbi.nlm.nih.gov/compound/tyramine" TargetMode="External"/><Relationship Id="rId169" Type="http://schemas.openxmlformats.org/officeDocument/2006/relationships/hyperlink" Target="https://pubchem.ncbi.nlm.nih.gov/compound/5202" TargetMode="External"/><Relationship Id="rId185" Type="http://schemas.openxmlformats.org/officeDocument/2006/relationships/hyperlink" Target="https://pubchem.ncbi.nlm.nih.gov/compound/2-methyl-1-butano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chem.ncbi.nlm.nih.gov/compound/Malvidin-3-Glucoside" TargetMode="External"/><Relationship Id="rId180" Type="http://schemas.openxmlformats.org/officeDocument/2006/relationships/hyperlink" Target="https://pubchem.ncbi.nlm.nih.gov/compound/Benzyl-alcohol" TargetMode="External"/><Relationship Id="rId210" Type="http://schemas.openxmlformats.org/officeDocument/2006/relationships/hyperlink" Target="https://pubchem.ncbi.nlm.nih.gov/compound/N-Debenzoyl-_3_-RS_-2_-deoxytaxol" TargetMode="External"/><Relationship Id="rId215" Type="http://schemas.openxmlformats.org/officeDocument/2006/relationships/hyperlink" Target="https://pubchem.ncbi.nlm.nih.gov/compound/genistein" TargetMode="External"/><Relationship Id="rId26" Type="http://schemas.openxmlformats.org/officeDocument/2006/relationships/hyperlink" Target="https://pubchem.ncbi.nlm.nih.gov/compound/15-Hydroxypentadecanoic-acid" TargetMode="External"/><Relationship Id="rId47" Type="http://schemas.openxmlformats.org/officeDocument/2006/relationships/hyperlink" Target="https://pubchem.ncbi.nlm.nih.gov/substance/24278650" TargetMode="External"/><Relationship Id="rId68" Type="http://schemas.openxmlformats.org/officeDocument/2006/relationships/hyperlink" Target="https://pubchem.ncbi.nlm.nih.gov/compound/Shikimic-acid" TargetMode="External"/><Relationship Id="rId89" Type="http://schemas.openxmlformats.org/officeDocument/2006/relationships/hyperlink" Target="https://pubchem.ncbi.nlm.nih.gov/compound/Deacetylvindoline" TargetMode="External"/><Relationship Id="rId112" Type="http://schemas.openxmlformats.org/officeDocument/2006/relationships/hyperlink" Target="https://pubchem.ncbi.nlm.nih.gov/compound/spermidine" TargetMode="External"/><Relationship Id="rId133" Type="http://schemas.openxmlformats.org/officeDocument/2006/relationships/hyperlink" Target="https://pubchem.ncbi.nlm.nih.gov/compound/5281377" TargetMode="External"/><Relationship Id="rId154" Type="http://schemas.openxmlformats.org/officeDocument/2006/relationships/hyperlink" Target="https://pubchem.ncbi.nlm.nih.gov/compound/7-Hydroxyflavon" TargetMode="External"/><Relationship Id="rId175" Type="http://schemas.openxmlformats.org/officeDocument/2006/relationships/hyperlink" Target="https://pubchem.ncbi.nlm.nih.gov/compound/1-octanol" TargetMode="External"/><Relationship Id="rId196" Type="http://schemas.openxmlformats.org/officeDocument/2006/relationships/hyperlink" Target="https://pubchem.ncbi.nlm.nih.gov/compound/5282162" TargetMode="External"/><Relationship Id="rId200" Type="http://schemas.openxmlformats.org/officeDocument/2006/relationships/hyperlink" Target="https://pubchem.ncbi.nlm.nih.gov/compound/agmatine" TargetMode="External"/><Relationship Id="rId16" Type="http://schemas.openxmlformats.org/officeDocument/2006/relationships/hyperlink" Target="https://pubchem.ncbi.nlm.nih.gov/compound/quercetin-3_-O-glucoside" TargetMode="External"/><Relationship Id="rId37" Type="http://schemas.openxmlformats.org/officeDocument/2006/relationships/hyperlink" Target="https://pubchem.ncbi.nlm.nih.gov/compound/5318042" TargetMode="External"/><Relationship Id="rId58" Type="http://schemas.openxmlformats.org/officeDocument/2006/relationships/hyperlink" Target="https://pubchem.ncbi.nlm.nih.gov/compound/Quercetin-3-sophoroside" TargetMode="External"/><Relationship Id="rId79" Type="http://schemas.openxmlformats.org/officeDocument/2006/relationships/hyperlink" Target="https://pubchem.ncbi.nlm.nih.gov/compound/spermidine" TargetMode="External"/><Relationship Id="rId102" Type="http://schemas.openxmlformats.org/officeDocument/2006/relationships/hyperlink" Target="https://pubchem.ncbi.nlm.nih.gov/compound/Benzyl-alcohol" TargetMode="External"/><Relationship Id="rId123" Type="http://schemas.openxmlformats.org/officeDocument/2006/relationships/hyperlink" Target="https://pubchem.ncbi.nlm.nih.gov/compound/1-butanol" TargetMode="External"/><Relationship Id="rId144" Type="http://schemas.openxmlformats.org/officeDocument/2006/relationships/hyperlink" Target="https://pubchem.ncbi.nlm.nih.gov/compound/quercetin-3_-O-glucoside" TargetMode="External"/><Relationship Id="rId90" Type="http://schemas.openxmlformats.org/officeDocument/2006/relationships/hyperlink" Target="https://pubchem.ncbi.nlm.nih.gov/compound/cyanidin-3-glucoside" TargetMode="External"/><Relationship Id="rId165" Type="http://schemas.openxmlformats.org/officeDocument/2006/relationships/hyperlink" Target="https://pubchem.ncbi.nlm.nih.gov/compound/tryptamine" TargetMode="External"/><Relationship Id="rId186" Type="http://schemas.openxmlformats.org/officeDocument/2006/relationships/hyperlink" Target="https://pubchem.ncbi.nlm.nih.gov/compound/sucrose" TargetMode="External"/><Relationship Id="rId211" Type="http://schemas.openxmlformats.org/officeDocument/2006/relationships/hyperlink" Target="https://pubchem.ncbi.nlm.nih.gov/compound/Taxa-4_11-diene" TargetMode="External"/><Relationship Id="rId27" Type="http://schemas.openxmlformats.org/officeDocument/2006/relationships/hyperlink" Target="https://pubchem.ncbi.nlm.nih.gov/compound/Benzyl-alcohol" TargetMode="External"/><Relationship Id="rId48" Type="http://schemas.openxmlformats.org/officeDocument/2006/relationships/hyperlink" Target="https://pubchem.ncbi.nlm.nih.gov/compound/spermidine" TargetMode="External"/><Relationship Id="rId69" Type="http://schemas.openxmlformats.org/officeDocument/2006/relationships/hyperlink" Target="https://pubchem.ncbi.nlm.nih.gov/compound/Quinate" TargetMode="External"/><Relationship Id="rId113" Type="http://schemas.openxmlformats.org/officeDocument/2006/relationships/hyperlink" Target="https://pubchem.ncbi.nlm.nih.gov/compound/13-Hydroxylupanine" TargetMode="External"/><Relationship Id="rId134" Type="http://schemas.openxmlformats.org/officeDocument/2006/relationships/hyperlink" Target="https://pubchem.ncbi.nlm.nih.gov/compound/Naringenin-7-O-glucoside_-tms" TargetMode="External"/><Relationship Id="rId80" Type="http://schemas.openxmlformats.org/officeDocument/2006/relationships/hyperlink" Target="https://pubchem.ncbi.nlm.nih.gov/compound/spermine" TargetMode="External"/><Relationship Id="rId155" Type="http://schemas.openxmlformats.org/officeDocument/2006/relationships/hyperlink" Target="https://pubchem.ncbi.nlm.nih.gov/substance/24278650" TargetMode="External"/><Relationship Id="rId176" Type="http://schemas.openxmlformats.org/officeDocument/2006/relationships/hyperlink" Target="https://pubchem.ncbi.nlm.nih.gov/compound/1-Hexanol" TargetMode="External"/><Relationship Id="rId197" Type="http://schemas.openxmlformats.org/officeDocument/2006/relationships/hyperlink" Target="https://pubchem.ncbi.nlm.nih.gov/compound/5282162" TargetMode="External"/><Relationship Id="rId201" Type="http://schemas.openxmlformats.org/officeDocument/2006/relationships/hyperlink" Target="https://pubchem.ncbi.nlm.nih.gov/substance/24278650" TargetMode="External"/><Relationship Id="rId17" Type="http://schemas.openxmlformats.org/officeDocument/2006/relationships/hyperlink" Target="https://pubchem.ncbi.nlm.nih.gov/substance/24278650" TargetMode="External"/><Relationship Id="rId38" Type="http://schemas.openxmlformats.org/officeDocument/2006/relationships/hyperlink" Target="https://pubchem.ncbi.nlm.nih.gov/compound/16-hydroxypalmitate" TargetMode="External"/><Relationship Id="rId59" Type="http://schemas.openxmlformats.org/officeDocument/2006/relationships/hyperlink" Target="https://pubchem.ncbi.nlm.nih.gov/compound/25230470" TargetMode="External"/><Relationship Id="rId103" Type="http://schemas.openxmlformats.org/officeDocument/2006/relationships/hyperlink" Target="https://pubchem.ncbi.nlm.nih.gov/compound/1-butanol" TargetMode="External"/><Relationship Id="rId124" Type="http://schemas.openxmlformats.org/officeDocument/2006/relationships/hyperlink" Target="https://pubchem.ncbi.nlm.nih.gov/compound/eugenol" TargetMode="External"/><Relationship Id="rId70" Type="http://schemas.openxmlformats.org/officeDocument/2006/relationships/hyperlink" Target="https://pubchem.ncbi.nlm.nih.gov/compound/Quinate" TargetMode="External"/><Relationship Id="rId91" Type="http://schemas.openxmlformats.org/officeDocument/2006/relationships/hyperlink" Target="https://pubchem.ncbi.nlm.nih.gov/compound/5484006" TargetMode="External"/><Relationship Id="rId145" Type="http://schemas.openxmlformats.org/officeDocument/2006/relationships/hyperlink" Target="https://pubchem.ncbi.nlm.nih.gov/compound/5281377" TargetMode="External"/><Relationship Id="rId166" Type="http://schemas.openxmlformats.org/officeDocument/2006/relationships/hyperlink" Target="https://pubchem.ncbi.nlm.nih.gov/compound/tyramine" TargetMode="External"/><Relationship Id="rId187" Type="http://schemas.openxmlformats.org/officeDocument/2006/relationships/hyperlink" Target="https://pubchem.ncbi.nlm.nih.gov/compound/6134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s://pubchem.ncbi.nlm.nih.gov/compound/2-Debenzoyl-7_13-diacetylbaccatin-III" TargetMode="External"/><Relationship Id="rId28" Type="http://schemas.openxmlformats.org/officeDocument/2006/relationships/hyperlink" Target="https://pubchem.ncbi.nlm.nih.gov/compound/1-butanol" TargetMode="External"/><Relationship Id="rId49" Type="http://schemas.openxmlformats.org/officeDocument/2006/relationships/hyperlink" Target="https://pubchem.ncbi.nlm.nih.gov/compound/spermidine" TargetMode="External"/><Relationship Id="rId114" Type="http://schemas.openxmlformats.org/officeDocument/2006/relationships/hyperlink" Target="https://pubchem.ncbi.nlm.nih.gov/compound/agmatine" TargetMode="External"/><Relationship Id="rId60" Type="http://schemas.openxmlformats.org/officeDocument/2006/relationships/hyperlink" Target="https://pubchem.ncbi.nlm.nih.gov/compound/Quinate" TargetMode="External"/><Relationship Id="rId81" Type="http://schemas.openxmlformats.org/officeDocument/2006/relationships/hyperlink" Target="https://pubchem.ncbi.nlm.nih.gov/compound/Quinate" TargetMode="External"/><Relationship Id="rId135" Type="http://schemas.openxmlformats.org/officeDocument/2006/relationships/hyperlink" Target="https://pubchem.ncbi.nlm.nih.gov/compound/Daidzin" TargetMode="External"/><Relationship Id="rId156" Type="http://schemas.openxmlformats.org/officeDocument/2006/relationships/hyperlink" Target="https://pubchem.ncbi.nlm.nih.gov/substance/24278650" TargetMode="External"/><Relationship Id="rId177" Type="http://schemas.openxmlformats.org/officeDocument/2006/relationships/hyperlink" Target="https://pubchem.ncbi.nlm.nih.gov/substance/24893050" TargetMode="External"/><Relationship Id="rId198" Type="http://schemas.openxmlformats.org/officeDocument/2006/relationships/hyperlink" Target="https://pubchem.ncbi.nlm.nih.gov/compound/1-Dodecanol" TargetMode="External"/><Relationship Id="rId202" Type="http://schemas.openxmlformats.org/officeDocument/2006/relationships/hyperlink" Target="https://pubchem.ncbi.nlm.nih.gov/compound/spermine" TargetMode="External"/><Relationship Id="rId18" Type="http://schemas.openxmlformats.org/officeDocument/2006/relationships/hyperlink" Target="https://pubchem.ncbi.nlm.nih.gov/substance/24278650" TargetMode="External"/><Relationship Id="rId39" Type="http://schemas.openxmlformats.org/officeDocument/2006/relationships/hyperlink" Target="https://pubchem.ncbi.nlm.nih.gov/compound/2724258" TargetMode="External"/><Relationship Id="rId50" Type="http://schemas.openxmlformats.org/officeDocument/2006/relationships/hyperlink" Target="https://pubchem.ncbi.nlm.nih.gov/compound/Thalianol" TargetMode="External"/><Relationship Id="rId104" Type="http://schemas.openxmlformats.org/officeDocument/2006/relationships/hyperlink" Target="https://pubchem.ncbi.nlm.nih.gov/compound/702" TargetMode="External"/><Relationship Id="rId125" Type="http://schemas.openxmlformats.org/officeDocument/2006/relationships/hyperlink" Target="https://pubchem.ncbi.nlm.nih.gov/compound/1-Hexanol" TargetMode="External"/><Relationship Id="rId146" Type="http://schemas.openxmlformats.org/officeDocument/2006/relationships/hyperlink" Target="https://pubchem.ncbi.nlm.nih.gov/substance/24278650" TargetMode="External"/><Relationship Id="rId167" Type="http://schemas.openxmlformats.org/officeDocument/2006/relationships/hyperlink" Target="https://pubchem.ncbi.nlm.nih.gov/compound/agmatine" TargetMode="External"/><Relationship Id="rId188" Type="http://schemas.openxmlformats.org/officeDocument/2006/relationships/hyperlink" Target="https://pubchem.ncbi.nlm.nih.gov/compound/cellobiose" TargetMode="External"/><Relationship Id="rId71" Type="http://schemas.openxmlformats.org/officeDocument/2006/relationships/hyperlink" Target="https://pubchem.ncbi.nlm.nih.gov/compound/Quinate" TargetMode="External"/><Relationship Id="rId92" Type="http://schemas.openxmlformats.org/officeDocument/2006/relationships/hyperlink" Target="https://pubchem.ncbi.nlm.nih.gov/compound/Pelargonidin-3-O-beta-D-glucoside" TargetMode="External"/><Relationship Id="rId213" Type="http://schemas.openxmlformats.org/officeDocument/2006/relationships/hyperlink" Target="https://pubchem.ncbi.nlm.nih.gov/compound/quercetin-3_-O-glucoside" TargetMode="External"/><Relationship Id="rId2" Type="http://schemas.openxmlformats.org/officeDocument/2006/relationships/styles" Target="styles.xml"/><Relationship Id="rId29" Type="http://schemas.openxmlformats.org/officeDocument/2006/relationships/hyperlink" Target="https://pubchem.ncbi.nlm.nih.gov/compound/1-octanol" TargetMode="External"/><Relationship Id="rId40" Type="http://schemas.openxmlformats.org/officeDocument/2006/relationships/hyperlink" Target="https://pubchem.ncbi.nlm.nih.gov/compound/Shikimic-acid" TargetMode="External"/><Relationship Id="rId115" Type="http://schemas.openxmlformats.org/officeDocument/2006/relationships/hyperlink" Target="https://pubchem.ncbi.nlm.nih.gov/compound/agmatine" TargetMode="External"/><Relationship Id="rId136" Type="http://schemas.openxmlformats.org/officeDocument/2006/relationships/hyperlink" Target="https://pubchem.ncbi.nlm.nih.gov/compound/Naringoside" TargetMode="External"/><Relationship Id="rId157" Type="http://schemas.openxmlformats.org/officeDocument/2006/relationships/hyperlink" Target="https://pubchem.ncbi.nlm.nih.gov/compound/Sinapyl-alcohol" TargetMode="External"/><Relationship Id="rId178" Type="http://schemas.openxmlformats.org/officeDocument/2006/relationships/hyperlink" Target="https://pubchem.ncbi.nlm.nih.gov/compound/geraniol" TargetMode="External"/><Relationship Id="rId61" Type="http://schemas.openxmlformats.org/officeDocument/2006/relationships/hyperlink" Target="https://pubchem.ncbi.nlm.nih.gov/compound/Shikimic-acid" TargetMode="External"/><Relationship Id="rId82" Type="http://schemas.openxmlformats.org/officeDocument/2006/relationships/hyperlink" Target="https://pubchem.ncbi.nlm.nih.gov/compound/Shikimic-acid" TargetMode="External"/><Relationship Id="rId199" Type="http://schemas.openxmlformats.org/officeDocument/2006/relationships/hyperlink" Target="https://pubchem.ncbi.nlm.nih.gov/compound/1-tetradecanol" TargetMode="External"/><Relationship Id="rId203" Type="http://schemas.openxmlformats.org/officeDocument/2006/relationships/hyperlink" Target="https://pubchem.ncbi.nlm.nih.gov/compound/spermidine" TargetMode="External"/><Relationship Id="rId19" Type="http://schemas.openxmlformats.org/officeDocument/2006/relationships/hyperlink" Target="https://pubchem.ncbi.nlm.nih.gov/compound/spermidin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BA226C-2D06-4985-BF58-3C462216B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2967</Words>
  <Characters>130912</Characters>
  <Application>Microsoft Office Word</Application>
  <DocSecurity>0</DocSecurity>
  <Lines>1090</Lines>
  <Paragraphs>307</Paragraphs>
  <ScaleCrop>false</ScaleCrop>
  <Company/>
  <LinksUpToDate>false</LinksUpToDate>
  <CharactersWithSpaces>15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dong huan</dc:creator>
  <cp:keywords/>
  <dc:description/>
  <cp:lastModifiedBy>1024176283@qq.com</cp:lastModifiedBy>
  <cp:revision>2</cp:revision>
  <cp:lastPrinted>2023-06-16T16:19:00Z</cp:lastPrinted>
  <dcterms:created xsi:type="dcterms:W3CDTF">2023-09-08T09:07:00Z</dcterms:created>
  <dcterms:modified xsi:type="dcterms:W3CDTF">2023-09-08T09:07:00Z</dcterms:modified>
</cp:coreProperties>
</file>